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141CE" w14:textId="40B86461" w:rsidR="001B7DF6" w:rsidRP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8"/>
          <w:szCs w:val="24"/>
        </w:rPr>
      </w:pPr>
      <w:r w:rsidRPr="001B7DF6">
        <w:rPr>
          <w:rFonts w:ascii="Times New Roman" w:eastAsia="Times New Roman" w:hAnsi="Times New Roman" w:cs="Times New Roman"/>
          <w:b/>
          <w:sz w:val="28"/>
          <w:szCs w:val="24"/>
        </w:rPr>
        <w:t xml:space="preserve">Appendix </w:t>
      </w:r>
    </w:p>
    <w:p w14:paraId="75AFFA9E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2E82A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5057FE" w14:textId="53C6336F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of Contents</w:t>
      </w:r>
    </w:p>
    <w:p w14:paraId="54E02115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62078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C8C621" w14:textId="3B031BDC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Table S1………………………….2-5</w:t>
      </w:r>
    </w:p>
    <w:p w14:paraId="73346972" w14:textId="07414476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Table S2………………………….6-15</w:t>
      </w:r>
    </w:p>
    <w:p w14:paraId="2ED64D12" w14:textId="43994AEF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upplementary Methods………..16-22</w:t>
      </w:r>
    </w:p>
    <w:p w14:paraId="6ADC9308" w14:textId="4066A7DF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References………………………..23</w:t>
      </w:r>
    </w:p>
    <w:p w14:paraId="0D6596EA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5B47F5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E43748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297E41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DD46D3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F2FAD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8F1E59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8BEDE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33CD1C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505222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6BCD93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BA65D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E25A27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A94A9C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9FFE3D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E95382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358B0E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244FF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1D3D5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C7988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34913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B4FBE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316500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FC89F1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44AD55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BA53F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35275D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3410CC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753F3F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082543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8A38D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B40846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AE0952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A868DB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CB59C5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3FCDF4" w14:textId="77777777" w:rsidR="001B7DF6" w:rsidRDefault="001B7DF6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95EF53" w14:textId="404C9440" w:rsidR="00983200" w:rsidRPr="00C031AA" w:rsidRDefault="00C031AA" w:rsidP="00A94331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C91FE3" w:rsidRPr="00C031AA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</w:t>
      </w:r>
      <w:r w:rsidR="00983200" w:rsidRPr="00C031AA">
        <w:rPr>
          <w:rFonts w:ascii="Times New Roman" w:eastAsia="Times New Roman" w:hAnsi="Times New Roman" w:cs="Times New Roman"/>
          <w:b/>
          <w:sz w:val="24"/>
          <w:szCs w:val="24"/>
        </w:rPr>
        <w:t>miRNA mimic ranking (mitotic duration screening)</w:t>
      </w:r>
    </w:p>
    <w:p w14:paraId="1FCDE1E2" w14:textId="77777777" w:rsidR="00B82266" w:rsidRPr="00C031AA" w:rsidRDefault="00B82266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260" w:type="dxa"/>
        <w:tblLook w:val="04A0" w:firstRow="1" w:lastRow="0" w:firstColumn="1" w:lastColumn="0" w:noHBand="0" w:noVBand="1"/>
      </w:tblPr>
      <w:tblGrid>
        <w:gridCol w:w="2520"/>
        <w:gridCol w:w="3740"/>
      </w:tblGrid>
      <w:tr w:rsidR="00B82266" w:rsidRPr="00C031AA" w14:paraId="0543A140" w14:textId="77777777" w:rsidTr="00C91FE3">
        <w:trPr>
          <w:trHeight w:val="300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688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 mimic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E8B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Z score (mitotic timing)</w:t>
            </w:r>
          </w:p>
        </w:tc>
      </w:tr>
      <w:tr w:rsidR="00B82266" w:rsidRPr="00C031AA" w14:paraId="621AD1A6" w14:textId="77777777" w:rsidTr="00C91FE3">
        <w:trPr>
          <w:trHeight w:val="300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CAA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33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173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6939221</w:t>
            </w:r>
          </w:p>
        </w:tc>
      </w:tr>
      <w:tr w:rsidR="00B82266" w:rsidRPr="00C031AA" w14:paraId="774AA58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E9AA2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5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43102F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148327</w:t>
            </w:r>
          </w:p>
        </w:tc>
      </w:tr>
      <w:tr w:rsidR="00B82266" w:rsidRPr="00C031AA" w14:paraId="618B528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BDEF7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1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2974DA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6079009</w:t>
            </w:r>
          </w:p>
        </w:tc>
      </w:tr>
      <w:tr w:rsidR="00B82266" w:rsidRPr="00C031AA" w14:paraId="6465029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E9710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9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EA2535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197838</w:t>
            </w:r>
          </w:p>
        </w:tc>
      </w:tr>
      <w:tr w:rsidR="00B82266" w:rsidRPr="00C031AA" w14:paraId="01D48949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21DCD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2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821C02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1006247</w:t>
            </w:r>
          </w:p>
        </w:tc>
      </w:tr>
      <w:tr w:rsidR="00B82266" w:rsidRPr="00C031AA" w14:paraId="2C2B06D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A35A1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1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2C3CA0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1429155</w:t>
            </w:r>
          </w:p>
        </w:tc>
      </w:tr>
      <w:tr w:rsidR="00B82266" w:rsidRPr="00C031AA" w14:paraId="3F8A113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B2A08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1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4C548E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5207424</w:t>
            </w:r>
          </w:p>
        </w:tc>
      </w:tr>
      <w:tr w:rsidR="00B82266" w:rsidRPr="00C031AA" w14:paraId="249C08B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C45D2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1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E357A2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6525429</w:t>
            </w:r>
          </w:p>
        </w:tc>
      </w:tr>
      <w:tr w:rsidR="00B82266" w:rsidRPr="00C031AA" w14:paraId="25C89C6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07AA4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E1B3B8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2419559</w:t>
            </w:r>
          </w:p>
        </w:tc>
      </w:tr>
      <w:tr w:rsidR="00B82266" w:rsidRPr="00C031AA" w14:paraId="67BCC00F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2562A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14679D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5585029</w:t>
            </w:r>
          </w:p>
        </w:tc>
      </w:tr>
      <w:tr w:rsidR="00B82266" w:rsidRPr="00C031AA" w14:paraId="6BC10E8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20FDE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7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FBA5E5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2374562</w:t>
            </w:r>
          </w:p>
        </w:tc>
      </w:tr>
      <w:tr w:rsidR="00B82266" w:rsidRPr="00C031AA" w14:paraId="03FC23A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567D3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0DDDA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664955</w:t>
            </w:r>
          </w:p>
        </w:tc>
      </w:tr>
      <w:tr w:rsidR="00B82266" w:rsidRPr="00C031AA" w14:paraId="79D7A69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EFD5E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c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DED761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4701335</w:t>
            </w:r>
          </w:p>
        </w:tc>
      </w:tr>
      <w:tr w:rsidR="00B82266" w:rsidRPr="00C031AA" w14:paraId="1822BA4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1FF4E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6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204404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9183471</w:t>
            </w:r>
          </w:p>
        </w:tc>
      </w:tr>
      <w:tr w:rsidR="00B82266" w:rsidRPr="00C031AA" w14:paraId="431D66A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50675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2996DF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8725645</w:t>
            </w:r>
          </w:p>
        </w:tc>
      </w:tr>
      <w:tr w:rsidR="00B82266" w:rsidRPr="00C031AA" w14:paraId="3BCF661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F7725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4EAB93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8162226</w:t>
            </w:r>
          </w:p>
        </w:tc>
      </w:tr>
      <w:tr w:rsidR="00B82266" w:rsidRPr="00C031AA" w14:paraId="3B802B6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E8D542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4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EE2526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8081169</w:t>
            </w:r>
          </w:p>
        </w:tc>
      </w:tr>
      <w:tr w:rsidR="00B82266" w:rsidRPr="00C031AA" w14:paraId="2C1C0D2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0D330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86A967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6004342</w:t>
            </w:r>
          </w:p>
        </w:tc>
      </w:tr>
      <w:tr w:rsidR="00B82266" w:rsidRPr="00C031AA" w14:paraId="50EB0F3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327A8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2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A9428B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850687</w:t>
            </w:r>
          </w:p>
        </w:tc>
      </w:tr>
      <w:tr w:rsidR="00B82266" w:rsidRPr="00C031AA" w14:paraId="69B0A2C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B3417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4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BE34A9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006538</w:t>
            </w:r>
          </w:p>
        </w:tc>
      </w:tr>
      <w:tr w:rsidR="00B82266" w:rsidRPr="00C031AA" w14:paraId="3F2FD40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624B3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9a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DEB83E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5236615</w:t>
            </w:r>
          </w:p>
        </w:tc>
      </w:tr>
      <w:tr w:rsidR="00B82266" w:rsidRPr="00C031AA" w14:paraId="45D5766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8E55F8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5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28F12E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428531</w:t>
            </w:r>
          </w:p>
        </w:tc>
      </w:tr>
      <w:tr w:rsidR="00B82266" w:rsidRPr="00C031AA" w14:paraId="3A32186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2CD7C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5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85F46F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4244902</w:t>
            </w:r>
          </w:p>
        </w:tc>
      </w:tr>
      <w:tr w:rsidR="00B82266" w:rsidRPr="00C031AA" w14:paraId="18EECAF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DEAA0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a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F2E292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1924513</w:t>
            </w:r>
          </w:p>
        </w:tc>
      </w:tr>
      <w:tr w:rsidR="00B82266" w:rsidRPr="00C031AA" w14:paraId="72A0600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ED25D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0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3D2A21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1804658</w:t>
            </w:r>
          </w:p>
        </w:tc>
      </w:tr>
      <w:tr w:rsidR="00B82266" w:rsidRPr="00C031AA" w14:paraId="157715E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90140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B5E232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0676653</w:t>
            </w:r>
          </w:p>
        </w:tc>
      </w:tr>
      <w:tr w:rsidR="00B82266" w:rsidRPr="00C031AA" w14:paraId="43273B8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9072F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3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497807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034106</w:t>
            </w:r>
          </w:p>
        </w:tc>
      </w:tr>
      <w:tr w:rsidR="00B82266" w:rsidRPr="00C031AA" w14:paraId="4FC003F6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247B8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9A37B5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9460298</w:t>
            </w:r>
          </w:p>
        </w:tc>
      </w:tr>
      <w:tr w:rsidR="00B82266" w:rsidRPr="00C031AA" w14:paraId="1FE8CB0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64CD2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A1F5AB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2776063</w:t>
            </w:r>
          </w:p>
        </w:tc>
      </w:tr>
      <w:tr w:rsidR="00B82266" w:rsidRPr="00C031AA" w14:paraId="5BD2894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0C147D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1EF13A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9010329</w:t>
            </w:r>
          </w:p>
        </w:tc>
      </w:tr>
      <w:tr w:rsidR="00B82266" w:rsidRPr="00C031AA" w14:paraId="5E2BDD7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6E9097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1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51CD53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217439</w:t>
            </w:r>
          </w:p>
        </w:tc>
      </w:tr>
      <w:tr w:rsidR="00B82266" w:rsidRPr="00C031AA" w14:paraId="2390335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DD0E0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7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270FC6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366549</w:t>
            </w:r>
          </w:p>
        </w:tc>
      </w:tr>
      <w:tr w:rsidR="00B82266" w:rsidRPr="00C031AA" w14:paraId="726774A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E0F743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6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1EA3E5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8176825</w:t>
            </w:r>
          </w:p>
        </w:tc>
      </w:tr>
      <w:tr w:rsidR="00B82266" w:rsidRPr="00C031AA" w14:paraId="46898DE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F27EE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2FB877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3419671</w:t>
            </w:r>
          </w:p>
        </w:tc>
      </w:tr>
      <w:tr w:rsidR="00B82266" w:rsidRPr="00C031AA" w14:paraId="28C69B2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15489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2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98F47E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119814</w:t>
            </w:r>
          </w:p>
        </w:tc>
      </w:tr>
      <w:tr w:rsidR="00B82266" w:rsidRPr="00C031AA" w14:paraId="57DBC8A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3BC58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5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E16482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1619735</w:t>
            </w:r>
          </w:p>
        </w:tc>
      </w:tr>
      <w:tr w:rsidR="00B82266" w:rsidRPr="00C031AA" w14:paraId="57DCE37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AD947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F26A03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096204</w:t>
            </w:r>
          </w:p>
        </w:tc>
      </w:tr>
      <w:tr w:rsidR="00B82266" w:rsidRPr="00C031AA" w14:paraId="39889E6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0E969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AB3A9D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015145</w:t>
            </w:r>
          </w:p>
        </w:tc>
      </w:tr>
      <w:tr w:rsidR="00B82266" w:rsidRPr="00C031AA" w14:paraId="789CEDD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3115A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a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B1891C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39415</w:t>
            </w:r>
          </w:p>
        </w:tc>
      </w:tr>
      <w:tr w:rsidR="00B82266" w:rsidRPr="00C031AA" w14:paraId="295130A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5CF84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2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4AE2F1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69885</w:t>
            </w:r>
          </w:p>
        </w:tc>
      </w:tr>
      <w:tr w:rsidR="00B82266" w:rsidRPr="00C031AA" w14:paraId="053A99A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C4C32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59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7F570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3036963</w:t>
            </w:r>
          </w:p>
        </w:tc>
      </w:tr>
      <w:tr w:rsidR="00B82266" w:rsidRPr="00C031AA" w14:paraId="0DC1D43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25B45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585816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8801398</w:t>
            </w:r>
          </w:p>
        </w:tc>
      </w:tr>
      <w:tr w:rsidR="00B82266" w:rsidRPr="00C031AA" w14:paraId="4DD67CD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F6F14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b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F92626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879384</w:t>
            </w:r>
          </w:p>
        </w:tc>
      </w:tr>
      <w:tr w:rsidR="00B82266" w:rsidRPr="00C031AA" w14:paraId="45667B8F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80E38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3A5A98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6322885</w:t>
            </w:r>
          </w:p>
        </w:tc>
      </w:tr>
      <w:tr w:rsidR="00B82266" w:rsidRPr="00C031AA" w14:paraId="53D0965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9F080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B03974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5213021</w:t>
            </w:r>
          </w:p>
        </w:tc>
      </w:tr>
      <w:tr w:rsidR="00B82266" w:rsidRPr="00C031AA" w14:paraId="2A354C6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23EC4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d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12B6E5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31035</w:t>
            </w:r>
          </w:p>
        </w:tc>
      </w:tr>
      <w:tr w:rsidR="00B82266" w:rsidRPr="00C031AA" w14:paraId="359B8BC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C035C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4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DDBD58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589068</w:t>
            </w:r>
          </w:p>
        </w:tc>
      </w:tr>
      <w:tr w:rsidR="00B82266" w:rsidRPr="00C031AA" w14:paraId="5AA0943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4D8B0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1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8DABD6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32901</w:t>
            </w:r>
          </w:p>
        </w:tc>
      </w:tr>
      <w:tr w:rsidR="00B82266" w:rsidRPr="00C031AA" w14:paraId="71DE586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6321F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F1A5FE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578863</w:t>
            </w:r>
          </w:p>
        </w:tc>
      </w:tr>
      <w:tr w:rsidR="00B82266" w:rsidRPr="00C031AA" w14:paraId="5BF04EE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F2D47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6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3CEB48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074857</w:t>
            </w:r>
          </w:p>
        </w:tc>
      </w:tr>
      <w:tr w:rsidR="00B82266" w:rsidRPr="00C031AA" w14:paraId="71ED205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10904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3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F7B8D6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960969</w:t>
            </w:r>
          </w:p>
        </w:tc>
      </w:tr>
      <w:tr w:rsidR="00B82266" w:rsidRPr="00C031AA" w14:paraId="673BAC7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FF1ED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2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64F31F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576946</w:t>
            </w:r>
          </w:p>
        </w:tc>
      </w:tr>
      <w:tr w:rsidR="00B82266" w:rsidRPr="00C031AA" w14:paraId="7E1A410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550B4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49DA04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001643</w:t>
            </w:r>
          </w:p>
        </w:tc>
      </w:tr>
      <w:tr w:rsidR="00B82266" w:rsidRPr="00C031AA" w14:paraId="2FF164E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3D415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01AA5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351345</w:t>
            </w:r>
          </w:p>
        </w:tc>
      </w:tr>
      <w:tr w:rsidR="00B82266" w:rsidRPr="00C031AA" w14:paraId="66BBFCE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B82DA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4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6BC740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261599</w:t>
            </w:r>
          </w:p>
        </w:tc>
      </w:tr>
      <w:tr w:rsidR="00B82266" w:rsidRPr="00C031AA" w14:paraId="15139B0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E1BA8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9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2BE997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42364</w:t>
            </w:r>
          </w:p>
        </w:tc>
      </w:tr>
      <w:tr w:rsidR="00B82266" w:rsidRPr="00C031AA" w14:paraId="6EF2900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2EC84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9C67E9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416272</w:t>
            </w:r>
          </w:p>
        </w:tc>
      </w:tr>
      <w:tr w:rsidR="00B82266" w:rsidRPr="00C031AA" w14:paraId="5543D0F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8BAF4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D0687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256818</w:t>
            </w:r>
          </w:p>
        </w:tc>
      </w:tr>
      <w:tr w:rsidR="00B82266" w:rsidRPr="00C031AA" w14:paraId="697D0D6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B3FDE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6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5214C6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172621</w:t>
            </w:r>
          </w:p>
        </w:tc>
      </w:tr>
      <w:tr w:rsidR="00B82266" w:rsidRPr="00C031AA" w14:paraId="6DE732A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78A15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7D1FD1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7E-06</w:t>
            </w:r>
          </w:p>
        </w:tc>
      </w:tr>
      <w:tr w:rsidR="00B82266" w:rsidRPr="00C031AA" w14:paraId="5D53AEA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8ED53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e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7972AD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69459</w:t>
            </w:r>
          </w:p>
        </w:tc>
      </w:tr>
      <w:tr w:rsidR="00B82266" w:rsidRPr="00C031AA" w14:paraId="64D854E0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E613FF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3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3E0097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31114</w:t>
            </w:r>
          </w:p>
        </w:tc>
      </w:tr>
      <w:tr w:rsidR="00B82266" w:rsidRPr="00C031AA" w14:paraId="2D0DD5E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3D011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160E3B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97065</w:t>
            </w:r>
          </w:p>
        </w:tc>
      </w:tr>
      <w:tr w:rsidR="00B82266" w:rsidRPr="00C031AA" w14:paraId="4D4C4590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6D4C02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ADBCCC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08341</w:t>
            </w:r>
          </w:p>
        </w:tc>
      </w:tr>
      <w:tr w:rsidR="00B82266" w:rsidRPr="00C031AA" w14:paraId="2A0D27B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15798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CE4368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76229</w:t>
            </w:r>
          </w:p>
        </w:tc>
      </w:tr>
      <w:tr w:rsidR="00B82266" w:rsidRPr="00C031AA" w14:paraId="62D8414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5B8C72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2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CBCD23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90967</w:t>
            </w:r>
          </w:p>
        </w:tc>
      </w:tr>
      <w:tr w:rsidR="00B82266" w:rsidRPr="00C031AA" w14:paraId="73F3B7D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4CD8F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5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82D7BD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56723</w:t>
            </w:r>
          </w:p>
        </w:tc>
      </w:tr>
      <w:tr w:rsidR="00B82266" w:rsidRPr="00C031AA" w14:paraId="1B7BA2F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E0DF2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8DD43B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262584</w:t>
            </w:r>
          </w:p>
        </w:tc>
      </w:tr>
      <w:tr w:rsidR="00B82266" w:rsidRPr="00C031AA" w14:paraId="6C70DD6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26BAC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51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D7A20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06409</w:t>
            </w:r>
          </w:p>
        </w:tc>
      </w:tr>
      <w:tr w:rsidR="00B82266" w:rsidRPr="00C031AA" w14:paraId="5BAF9A99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0EAD56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C094BD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64769</w:t>
            </w:r>
          </w:p>
        </w:tc>
      </w:tr>
      <w:tr w:rsidR="00B82266" w:rsidRPr="00C031AA" w14:paraId="5154D7A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CAC67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9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02C5F6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93473</w:t>
            </w:r>
          </w:p>
        </w:tc>
      </w:tr>
      <w:tr w:rsidR="00B82266" w:rsidRPr="00C031AA" w14:paraId="141E67B6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E1BDF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4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42861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64665</w:t>
            </w:r>
          </w:p>
        </w:tc>
      </w:tr>
      <w:tr w:rsidR="00B82266" w:rsidRPr="00C031AA" w14:paraId="4DACB25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7D7EA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1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2713FE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473801</w:t>
            </w:r>
          </w:p>
        </w:tc>
      </w:tr>
      <w:tr w:rsidR="00B82266" w:rsidRPr="00C031AA" w14:paraId="3CAFC1D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41B8D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5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5E45F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38098</w:t>
            </w:r>
          </w:p>
        </w:tc>
      </w:tr>
      <w:tr w:rsidR="00B82266" w:rsidRPr="00C031AA" w14:paraId="6D39DA2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AD3C1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9E6FB0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283936</w:t>
            </w:r>
          </w:p>
        </w:tc>
      </w:tr>
      <w:tr w:rsidR="00B82266" w:rsidRPr="00C031AA" w14:paraId="1D93EAF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728EA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0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8D7E5B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666528</w:t>
            </w:r>
          </w:p>
        </w:tc>
      </w:tr>
      <w:tr w:rsidR="00B82266" w:rsidRPr="00C031AA" w14:paraId="768AD46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AA68B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3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A7F090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098005</w:t>
            </w:r>
          </w:p>
        </w:tc>
      </w:tr>
      <w:tr w:rsidR="00B82266" w:rsidRPr="00C031AA" w14:paraId="7156B7B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03FC9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EFE001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26708</w:t>
            </w:r>
          </w:p>
        </w:tc>
      </w:tr>
      <w:tr w:rsidR="00B82266" w:rsidRPr="00C031AA" w14:paraId="76EF0F3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D2D26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9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0DE9B0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035954</w:t>
            </w:r>
          </w:p>
        </w:tc>
      </w:tr>
      <w:tr w:rsidR="00B82266" w:rsidRPr="00C031AA" w14:paraId="4F9F1FE9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26EA5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F84C9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589359</w:t>
            </w:r>
          </w:p>
        </w:tc>
      </w:tr>
      <w:tr w:rsidR="00B82266" w:rsidRPr="00C031AA" w14:paraId="5064460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980C6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221A92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975639</w:t>
            </w:r>
          </w:p>
        </w:tc>
      </w:tr>
      <w:tr w:rsidR="00B82266" w:rsidRPr="00C031AA" w14:paraId="7A3F32A0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DEEE6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9-1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06CD54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951835</w:t>
            </w:r>
          </w:p>
        </w:tc>
      </w:tr>
      <w:tr w:rsidR="00B82266" w:rsidRPr="00C031AA" w14:paraId="600A37EF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5860D8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2C2A39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97287</w:t>
            </w:r>
          </w:p>
        </w:tc>
      </w:tr>
      <w:tr w:rsidR="00B82266" w:rsidRPr="00C031AA" w14:paraId="6F82AA9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10BD7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25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442534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050298</w:t>
            </w:r>
          </w:p>
        </w:tc>
      </w:tr>
      <w:tr w:rsidR="00B82266" w:rsidRPr="00C031AA" w14:paraId="5E7523F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D6FF6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1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D10F43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849675</w:t>
            </w:r>
          </w:p>
        </w:tc>
      </w:tr>
      <w:tr w:rsidR="00B82266" w:rsidRPr="00C031AA" w14:paraId="62B406F0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F0B61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7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386BAA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534254</w:t>
            </w:r>
          </w:p>
        </w:tc>
      </w:tr>
      <w:tr w:rsidR="00B82266" w:rsidRPr="00C031AA" w14:paraId="73D2A9D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7B16B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022D85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335095</w:t>
            </w:r>
          </w:p>
        </w:tc>
      </w:tr>
      <w:tr w:rsidR="00B82266" w:rsidRPr="00C031AA" w14:paraId="217FC8FF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C9AEC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B442D0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561327</w:t>
            </w:r>
          </w:p>
        </w:tc>
      </w:tr>
      <w:tr w:rsidR="00B82266" w:rsidRPr="00C031AA" w14:paraId="29FA082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4EB09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4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BDA1F9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666059</w:t>
            </w:r>
          </w:p>
        </w:tc>
      </w:tr>
      <w:tr w:rsidR="00B82266" w:rsidRPr="00C031AA" w14:paraId="06B0E4E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1740B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a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F19AA8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169367</w:t>
            </w:r>
          </w:p>
        </w:tc>
      </w:tr>
      <w:tr w:rsidR="00B82266" w:rsidRPr="00C031AA" w14:paraId="7A1C18C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4B1BA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6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B71DC4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245786</w:t>
            </w:r>
          </w:p>
        </w:tc>
      </w:tr>
      <w:tr w:rsidR="00B82266" w:rsidRPr="00C031AA" w14:paraId="2D24B0D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EFA91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4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F35C71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005503</w:t>
            </w:r>
          </w:p>
        </w:tc>
      </w:tr>
      <w:tr w:rsidR="00B82266" w:rsidRPr="00C031AA" w14:paraId="69C1E9C6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A164B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1A1082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810643</w:t>
            </w:r>
          </w:p>
        </w:tc>
      </w:tr>
      <w:tr w:rsidR="00B82266" w:rsidRPr="00C031AA" w14:paraId="29D0F0B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32409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5E4139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03075</w:t>
            </w:r>
          </w:p>
        </w:tc>
      </w:tr>
      <w:tr w:rsidR="00B82266" w:rsidRPr="00C031AA" w14:paraId="695A472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B0247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3734CE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523375</w:t>
            </w:r>
          </w:p>
        </w:tc>
      </w:tr>
      <w:tr w:rsidR="00B82266" w:rsidRPr="00C031AA" w14:paraId="7BC4197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68B26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6920B3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883419</w:t>
            </w:r>
          </w:p>
        </w:tc>
      </w:tr>
      <w:tr w:rsidR="00B82266" w:rsidRPr="00C031AA" w14:paraId="5314600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129D3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3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E26018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176436</w:t>
            </w:r>
          </w:p>
        </w:tc>
      </w:tr>
      <w:tr w:rsidR="00B82266" w:rsidRPr="00C031AA" w14:paraId="1549EFE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B4757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7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0AFAF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518648</w:t>
            </w:r>
          </w:p>
        </w:tc>
      </w:tr>
      <w:tr w:rsidR="00B82266" w:rsidRPr="00C031AA" w14:paraId="329952C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85508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0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56F1C3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585305</w:t>
            </w:r>
          </w:p>
        </w:tc>
      </w:tr>
      <w:tr w:rsidR="00B82266" w:rsidRPr="00C031AA" w14:paraId="2446C26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09610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2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5DB2C7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111758</w:t>
            </w:r>
          </w:p>
        </w:tc>
      </w:tr>
      <w:tr w:rsidR="00B82266" w:rsidRPr="00C031AA" w14:paraId="585596D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9CC11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3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DA8306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44153</w:t>
            </w:r>
          </w:p>
        </w:tc>
      </w:tr>
      <w:tr w:rsidR="00B82266" w:rsidRPr="00C031AA" w14:paraId="68279CD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89860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E6DFE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768836</w:t>
            </w:r>
          </w:p>
        </w:tc>
      </w:tr>
      <w:tr w:rsidR="00B82266" w:rsidRPr="00C031AA" w14:paraId="1BCD38C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B7F53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c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646F90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055733</w:t>
            </w:r>
          </w:p>
        </w:tc>
      </w:tr>
      <w:tr w:rsidR="00B82266" w:rsidRPr="00C031AA" w14:paraId="60C42F7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08B24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7ABB17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556766</w:t>
            </w:r>
          </w:p>
        </w:tc>
      </w:tr>
      <w:tr w:rsidR="00B82266" w:rsidRPr="00C031AA" w14:paraId="4844230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5DF77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CEC820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009708</w:t>
            </w:r>
          </w:p>
        </w:tc>
      </w:tr>
      <w:tr w:rsidR="00B82266" w:rsidRPr="00C031AA" w14:paraId="574703E4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0176A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832933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122372</w:t>
            </w:r>
          </w:p>
        </w:tc>
      </w:tr>
      <w:tr w:rsidR="00B82266" w:rsidRPr="00C031AA" w14:paraId="5E242DD0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6D2A4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8FBC79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187367</w:t>
            </w:r>
          </w:p>
        </w:tc>
      </w:tr>
      <w:tr w:rsidR="00B82266" w:rsidRPr="00C031AA" w14:paraId="13CF1D1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FE757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c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8EDBF4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089976</w:t>
            </w:r>
          </w:p>
        </w:tc>
      </w:tr>
      <w:tr w:rsidR="00B82266" w:rsidRPr="00C031AA" w14:paraId="3E377D8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9B0A1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5DDEF7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028868</w:t>
            </w:r>
          </w:p>
        </w:tc>
      </w:tr>
      <w:tr w:rsidR="00B82266" w:rsidRPr="00C031AA" w14:paraId="743E84E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D81FE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7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4BC12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727781</w:t>
            </w:r>
          </w:p>
        </w:tc>
      </w:tr>
      <w:tr w:rsidR="00B82266" w:rsidRPr="00C031AA" w14:paraId="639042B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7E976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c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C82DE2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867861</w:t>
            </w:r>
          </w:p>
        </w:tc>
      </w:tr>
      <w:tr w:rsidR="00B82266" w:rsidRPr="00C031AA" w14:paraId="4828053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5B950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71431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898906</w:t>
            </w:r>
          </w:p>
        </w:tc>
      </w:tr>
      <w:tr w:rsidR="00B82266" w:rsidRPr="00C031AA" w14:paraId="6A9244CB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5C5DA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C82A21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052561</w:t>
            </w:r>
          </w:p>
        </w:tc>
      </w:tr>
      <w:tr w:rsidR="00B82266" w:rsidRPr="00C031AA" w14:paraId="6B4A622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660F2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7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E609BE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353999</w:t>
            </w:r>
          </w:p>
        </w:tc>
      </w:tr>
      <w:tr w:rsidR="00B82266" w:rsidRPr="00C031AA" w14:paraId="340D71E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A485E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5B2B66F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715304</w:t>
            </w:r>
          </w:p>
        </w:tc>
      </w:tr>
      <w:tr w:rsidR="00B82266" w:rsidRPr="00C031AA" w14:paraId="186BD18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D8746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d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F57A9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387616</w:t>
            </w:r>
          </w:p>
        </w:tc>
      </w:tr>
      <w:tr w:rsidR="00B82266" w:rsidRPr="00C031AA" w14:paraId="6E251FD6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5262D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d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2A6A56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382614</w:t>
            </w:r>
          </w:p>
        </w:tc>
      </w:tr>
      <w:tr w:rsidR="00B82266" w:rsidRPr="00C031AA" w14:paraId="60319BE8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433B6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B4A65D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419733</w:t>
            </w:r>
          </w:p>
        </w:tc>
      </w:tr>
      <w:tr w:rsidR="00B82266" w:rsidRPr="00C031AA" w14:paraId="6699E0AF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36F2F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13C5D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581047</w:t>
            </w:r>
          </w:p>
        </w:tc>
      </w:tr>
      <w:tr w:rsidR="00B82266" w:rsidRPr="00C031AA" w14:paraId="2192A169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4D850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8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0F4FCCB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642239</w:t>
            </w:r>
          </w:p>
        </w:tc>
      </w:tr>
      <w:tr w:rsidR="00B82266" w:rsidRPr="00C031AA" w14:paraId="2FBD112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46EC5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i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8E4E1F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201921</w:t>
            </w:r>
          </w:p>
        </w:tc>
      </w:tr>
      <w:tr w:rsidR="00B82266" w:rsidRPr="00C031AA" w14:paraId="0342BC96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47D1E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c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4C180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629092</w:t>
            </w:r>
          </w:p>
        </w:tc>
      </w:tr>
      <w:tr w:rsidR="00B82266" w:rsidRPr="00C031AA" w14:paraId="72D6A28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496A3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57D4BE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239793</w:t>
            </w:r>
          </w:p>
        </w:tc>
      </w:tr>
      <w:tr w:rsidR="00B82266" w:rsidRPr="00C031AA" w14:paraId="50282B5D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270B2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9-2-3p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7E3FB3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100742</w:t>
            </w:r>
          </w:p>
        </w:tc>
      </w:tr>
      <w:tr w:rsidR="00B82266" w:rsidRPr="00C031AA" w14:paraId="20B07EA3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14813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DAD6961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7398761</w:t>
            </w:r>
          </w:p>
        </w:tc>
      </w:tr>
      <w:tr w:rsidR="00B82266" w:rsidRPr="00C031AA" w14:paraId="5CDC0A7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F7093C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1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92A0A5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080452</w:t>
            </w:r>
          </w:p>
        </w:tc>
      </w:tr>
      <w:tr w:rsidR="00B82266" w:rsidRPr="00C031AA" w14:paraId="365AD285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8972B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106a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401710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853668</w:t>
            </w:r>
          </w:p>
        </w:tc>
      </w:tr>
      <w:tr w:rsidR="00B82266" w:rsidRPr="00C031AA" w14:paraId="5ACD96A2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54B12A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b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C170953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8246699</w:t>
            </w:r>
          </w:p>
        </w:tc>
      </w:tr>
      <w:tr w:rsidR="00B82266" w:rsidRPr="00C031AA" w14:paraId="47A96B3E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18AAC2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b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95B8926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2626278</w:t>
            </w:r>
          </w:p>
        </w:tc>
      </w:tr>
      <w:tr w:rsidR="00B82266" w:rsidRPr="00C031AA" w14:paraId="26DBC297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840DD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49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A14465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6499742</w:t>
            </w:r>
          </w:p>
        </w:tc>
      </w:tr>
      <w:tr w:rsidR="00B82266" w:rsidRPr="00C031AA" w14:paraId="5D2DF501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C4D0CD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48B4049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0702265</w:t>
            </w:r>
          </w:p>
        </w:tc>
      </w:tr>
      <w:tr w:rsidR="00B82266" w:rsidRPr="00C031AA" w14:paraId="4E0A059C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1D01F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b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EE0B845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3586098</w:t>
            </w:r>
          </w:p>
        </w:tc>
      </w:tr>
      <w:tr w:rsidR="00B82266" w:rsidRPr="00C031AA" w14:paraId="596EDF49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8603A4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D469FD7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4015891</w:t>
            </w:r>
          </w:p>
        </w:tc>
      </w:tr>
      <w:tr w:rsidR="00B82266" w:rsidRPr="00C031AA" w14:paraId="4E4DB04F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78C7BE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a*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D937DCA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8627864</w:t>
            </w:r>
          </w:p>
        </w:tc>
      </w:tr>
      <w:tr w:rsidR="00B82266" w:rsidRPr="00C031AA" w14:paraId="2420DCFA" w14:textId="77777777" w:rsidTr="00C91FE3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719F58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49b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2FAA1E0" w14:textId="77777777" w:rsidR="00B82266" w:rsidRPr="00C031AA" w:rsidRDefault="00B82266" w:rsidP="00C9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3400308</w:t>
            </w:r>
          </w:p>
        </w:tc>
      </w:tr>
    </w:tbl>
    <w:p w14:paraId="42B6F47B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1BCA2B0E" w14:textId="0786B266" w:rsidR="00B82266" w:rsidRPr="00C031AA" w:rsidRDefault="00FD1B29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  <w:r w:rsidRPr="00FD1B29">
        <w:rPr>
          <w:rFonts w:ascii="Times New Roman" w:eastAsia="Times New Roman" w:hAnsi="Times New Roman" w:cs="Times New Roman"/>
          <w:sz w:val="24"/>
          <w:szCs w:val="24"/>
        </w:rPr>
        <w:t>Note:* represents miRNA product from the 3’arm of the hairpin</w:t>
      </w:r>
    </w:p>
    <w:p w14:paraId="35E26F75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ADABE42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4C1D340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5AD21FF5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A20CE73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679CE073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85B9158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3BE39038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2420977A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115FE2B6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26892D38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779893A8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33659DD3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5C6482FD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17020DDD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4DA849E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E1E771F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1CC8BF2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5F2198C8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26EF10A4" w14:textId="77777777" w:rsidR="00B82266" w:rsidRPr="00C031AA" w:rsidRDefault="00B82266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75D25693" w14:textId="77777777" w:rsidR="00C031AA" w:rsidRDefault="00C031AA" w:rsidP="00C031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CFF202" w14:textId="075DCD65" w:rsidR="00983200" w:rsidRPr="00C031AA" w:rsidRDefault="00C031AA" w:rsidP="00C031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31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983200" w:rsidRPr="00C031AA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983200" w:rsidRPr="00C031AA">
        <w:rPr>
          <w:rFonts w:ascii="Times New Roman" w:hAnsi="Times New Roman" w:cs="Times New Roman"/>
          <w:b/>
          <w:sz w:val="24"/>
          <w:szCs w:val="24"/>
        </w:rPr>
        <w:t>Downregulated genes in HeLa cells under miR-449 mimic overexpression</w:t>
      </w:r>
    </w:p>
    <w:tbl>
      <w:tblPr>
        <w:tblW w:w="4756" w:type="dxa"/>
        <w:tblLook w:val="04A0" w:firstRow="1" w:lastRow="0" w:firstColumn="1" w:lastColumn="0" w:noHBand="0" w:noVBand="1"/>
      </w:tblPr>
      <w:tblGrid>
        <w:gridCol w:w="2136"/>
        <w:gridCol w:w="1874"/>
        <w:gridCol w:w="1776"/>
      </w:tblGrid>
      <w:tr w:rsidR="00983200" w:rsidRPr="00C031AA" w14:paraId="18F236F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92D7" w14:textId="0856B838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20AB" w14:textId="550D7D34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trez Gene 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FC6F" w14:textId="0E227FAE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</w:tr>
      <w:tr w:rsidR="00983200" w:rsidRPr="00C031AA" w14:paraId="1823AC9D" w14:textId="77777777" w:rsidTr="00983200">
        <w:trPr>
          <w:trHeight w:val="30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41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733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D8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32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L</w:t>
            </w:r>
          </w:p>
        </w:tc>
      </w:tr>
      <w:tr w:rsidR="00983200" w:rsidRPr="00C031AA" w14:paraId="3C8C5E8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B46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54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4E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BC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PD1</w:t>
            </w:r>
          </w:p>
        </w:tc>
      </w:tr>
      <w:tr w:rsidR="00983200" w:rsidRPr="00C031AA" w14:paraId="62F3608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56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6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38C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6F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P2</w:t>
            </w:r>
          </w:p>
        </w:tc>
      </w:tr>
      <w:tr w:rsidR="00983200" w:rsidRPr="00C031AA" w14:paraId="049B012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F4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784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DA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7B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</w:tr>
      <w:tr w:rsidR="00983200" w:rsidRPr="00C031AA" w14:paraId="2806E47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E2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11274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D5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C1C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728416</w:t>
            </w:r>
          </w:p>
        </w:tc>
      </w:tr>
      <w:tr w:rsidR="00983200" w:rsidRPr="00C031AA" w14:paraId="5054974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9B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8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84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E6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5</w:t>
            </w:r>
          </w:p>
        </w:tc>
      </w:tr>
      <w:tr w:rsidR="00983200" w:rsidRPr="00C031AA" w14:paraId="43F353D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B0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5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52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9E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2</w:t>
            </w:r>
          </w:p>
        </w:tc>
      </w:tr>
      <w:tr w:rsidR="00983200" w:rsidRPr="00C031AA" w14:paraId="0E587C6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FF5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_0159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10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6F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729255</w:t>
            </w:r>
          </w:p>
        </w:tc>
      </w:tr>
      <w:tr w:rsidR="00983200" w:rsidRPr="00C031AA" w14:paraId="2327F54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78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9F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12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2</w:t>
            </w:r>
          </w:p>
        </w:tc>
      </w:tr>
      <w:tr w:rsidR="00983200" w:rsidRPr="00C031AA" w14:paraId="2C3AA24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E3F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2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E97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D5B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G20</w:t>
            </w:r>
          </w:p>
        </w:tc>
      </w:tr>
      <w:tr w:rsidR="00983200" w:rsidRPr="00C031AA" w14:paraId="67195D6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55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T000003742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A1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C74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2</w:t>
            </w:r>
          </w:p>
        </w:tc>
      </w:tr>
      <w:tr w:rsidR="00983200" w:rsidRPr="00C031AA" w14:paraId="344667E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99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4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48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649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44</w:t>
            </w:r>
          </w:p>
        </w:tc>
      </w:tr>
      <w:tr w:rsidR="00983200" w:rsidRPr="00C031AA" w14:paraId="3594199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BD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5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230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3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3</w:t>
            </w:r>
          </w:p>
        </w:tc>
      </w:tr>
      <w:tr w:rsidR="00983200" w:rsidRPr="00C031AA" w14:paraId="3C51A30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7F7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1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D37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BC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983200" w:rsidRPr="00C031AA" w14:paraId="0484465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39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1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34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F1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G15</w:t>
            </w:r>
          </w:p>
        </w:tc>
      </w:tr>
      <w:tr w:rsidR="00983200" w:rsidRPr="00C031AA" w14:paraId="2BF60B2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F5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01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16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2</w:t>
            </w:r>
          </w:p>
        </w:tc>
      </w:tr>
      <w:tr w:rsidR="00983200" w:rsidRPr="00C031AA" w14:paraId="568F759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B8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2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49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E4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80</w:t>
            </w:r>
          </w:p>
        </w:tc>
      </w:tr>
      <w:tr w:rsidR="00983200" w:rsidRPr="00C031AA" w14:paraId="1CBF242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77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7817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B65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B8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27C</w:t>
            </w:r>
          </w:p>
        </w:tc>
      </w:tr>
      <w:tr w:rsidR="00983200" w:rsidRPr="00C031AA" w14:paraId="435C5DF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F3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5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B5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2C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5-1022P6.2</w:t>
            </w:r>
          </w:p>
        </w:tc>
      </w:tr>
      <w:tr w:rsidR="00983200" w:rsidRPr="00C031AA" w14:paraId="7FECC5C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EE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845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0C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AB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831</w:t>
            </w:r>
          </w:p>
        </w:tc>
      </w:tr>
      <w:tr w:rsidR="00983200" w:rsidRPr="00C031AA" w14:paraId="6977038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6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5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2A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9B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2</w:t>
            </w:r>
          </w:p>
        </w:tc>
      </w:tr>
      <w:tr w:rsidR="00983200" w:rsidRPr="00C031AA" w14:paraId="405AD9B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27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9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4B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F2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72</w:t>
            </w:r>
          </w:p>
        </w:tc>
      </w:tr>
      <w:tr w:rsidR="00983200" w:rsidRPr="00C031AA" w14:paraId="2D9E6E6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01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21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B3B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1E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</w:tr>
      <w:tr w:rsidR="00983200" w:rsidRPr="00C031AA" w14:paraId="124EF81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75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136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DC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B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LIM7</w:t>
            </w:r>
          </w:p>
        </w:tc>
      </w:tr>
      <w:tr w:rsidR="00983200" w:rsidRPr="00C031AA" w14:paraId="138927E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7A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B3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E5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D10</w:t>
            </w:r>
          </w:p>
        </w:tc>
      </w:tr>
      <w:tr w:rsidR="00983200" w:rsidRPr="00C031AA" w14:paraId="50671BD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19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45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7A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F4C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N1</w:t>
            </w:r>
          </w:p>
        </w:tc>
      </w:tr>
      <w:tr w:rsidR="00983200" w:rsidRPr="00C031AA" w14:paraId="19A8DCC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BA6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2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E4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39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AS</w:t>
            </w:r>
          </w:p>
        </w:tc>
      </w:tr>
      <w:tr w:rsidR="00983200" w:rsidRPr="00C031AA" w14:paraId="4CF26A6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B1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1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68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587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4A2</w:t>
            </w:r>
          </w:p>
        </w:tc>
      </w:tr>
      <w:tr w:rsidR="00983200" w:rsidRPr="00C031AA" w14:paraId="47072D5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FE1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95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CF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4F9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9X</w:t>
            </w:r>
          </w:p>
        </w:tc>
      </w:tr>
      <w:tr w:rsidR="00983200" w:rsidRPr="00C031AA" w14:paraId="144631B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1C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2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CBA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A6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PA</w:t>
            </w:r>
          </w:p>
        </w:tc>
      </w:tr>
      <w:tr w:rsidR="00983200" w:rsidRPr="00C031AA" w14:paraId="6034D6F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E3D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28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E3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091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IKKN1</w:t>
            </w:r>
          </w:p>
        </w:tc>
      </w:tr>
      <w:tr w:rsidR="00983200" w:rsidRPr="00C031AA" w14:paraId="5808FEF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E5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0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49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6D7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G20</w:t>
            </w:r>
          </w:p>
        </w:tc>
      </w:tr>
      <w:tr w:rsidR="00983200" w:rsidRPr="00C031AA" w14:paraId="4301B6D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08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84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C1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30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8A1</w:t>
            </w:r>
          </w:p>
        </w:tc>
      </w:tr>
      <w:tr w:rsidR="00983200" w:rsidRPr="00C031AA" w14:paraId="62E8F60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01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5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B7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CE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73A</w:t>
            </w:r>
          </w:p>
        </w:tc>
      </w:tr>
      <w:tr w:rsidR="00983200" w:rsidRPr="00C031AA" w14:paraId="7684DCC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A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432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A0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F0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38</w:t>
            </w:r>
          </w:p>
        </w:tc>
      </w:tr>
      <w:tr w:rsidR="00983200" w:rsidRPr="00C031AA" w14:paraId="6DACADB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5E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4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2D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37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2</w:t>
            </w:r>
          </w:p>
        </w:tc>
      </w:tr>
      <w:tr w:rsidR="00983200" w:rsidRPr="00C031AA" w14:paraId="20F2BDC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95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2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09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9C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1</w:t>
            </w:r>
          </w:p>
        </w:tc>
      </w:tr>
      <w:tr w:rsidR="00983200" w:rsidRPr="00C031AA" w14:paraId="6C97CE5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29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6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F6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6E4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V17L2</w:t>
            </w:r>
          </w:p>
        </w:tc>
      </w:tr>
      <w:tr w:rsidR="00983200" w:rsidRPr="00C031AA" w14:paraId="75E119B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2E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5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AB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3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N2</w:t>
            </w:r>
          </w:p>
        </w:tc>
      </w:tr>
      <w:tr w:rsidR="00983200" w:rsidRPr="00C031AA" w14:paraId="66F5FF8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78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10831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EDF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49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D2</w:t>
            </w:r>
          </w:p>
        </w:tc>
      </w:tr>
      <w:tr w:rsidR="00983200" w:rsidRPr="00C031AA" w14:paraId="4CE4CD6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89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3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F7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39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4</w:t>
            </w:r>
          </w:p>
        </w:tc>
      </w:tr>
      <w:tr w:rsidR="00983200" w:rsidRPr="00C031AA" w14:paraId="2BE88A9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C9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42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A37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3A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7</w:t>
            </w:r>
          </w:p>
        </w:tc>
      </w:tr>
      <w:tr w:rsidR="00983200" w:rsidRPr="00C031AA" w14:paraId="01DE1F2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AA0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42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35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F2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4A2</w:t>
            </w:r>
          </w:p>
        </w:tc>
      </w:tr>
      <w:tr w:rsidR="00983200" w:rsidRPr="00C031AA" w14:paraId="61BDAA9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99B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83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32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82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KBP1</w:t>
            </w:r>
          </w:p>
        </w:tc>
      </w:tr>
      <w:tr w:rsidR="00983200" w:rsidRPr="00C031AA" w14:paraId="5379D5F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4D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1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E27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AF3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4A2</w:t>
            </w:r>
          </w:p>
        </w:tc>
      </w:tr>
      <w:tr w:rsidR="00983200" w:rsidRPr="00C031AA" w14:paraId="1AD426E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18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2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6A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06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67A</w:t>
            </w:r>
          </w:p>
        </w:tc>
      </w:tr>
      <w:tr w:rsidR="00983200" w:rsidRPr="00C031AA" w14:paraId="4138176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2E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58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9A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AC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Q1</w:t>
            </w:r>
          </w:p>
        </w:tc>
      </w:tr>
      <w:tr w:rsidR="00983200" w:rsidRPr="00C031AA" w14:paraId="2D24427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931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42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74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5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4A2</w:t>
            </w:r>
          </w:p>
        </w:tc>
      </w:tr>
      <w:tr w:rsidR="00983200" w:rsidRPr="00C031AA" w14:paraId="3286556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4F1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9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48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CF5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orf169</w:t>
            </w:r>
          </w:p>
        </w:tc>
      </w:tr>
      <w:tr w:rsidR="00983200" w:rsidRPr="00C031AA" w14:paraId="3F6E593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23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2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D00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18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</w:tr>
      <w:tr w:rsidR="00983200" w:rsidRPr="00C031AA" w14:paraId="24C9BAE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358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4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B7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8D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1</w:t>
            </w:r>
          </w:p>
        </w:tc>
      </w:tr>
      <w:tr w:rsidR="00983200" w:rsidRPr="00C031AA" w14:paraId="118D85A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1A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6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5C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268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37B</w:t>
            </w:r>
          </w:p>
        </w:tc>
      </w:tr>
      <w:tr w:rsidR="00983200" w:rsidRPr="00C031AA" w14:paraId="60D7CCA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0F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9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D4B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C7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</w:tr>
      <w:tr w:rsidR="00983200" w:rsidRPr="00C031AA" w14:paraId="2C50DF8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C0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5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D0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6C0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4</w:t>
            </w:r>
          </w:p>
        </w:tc>
      </w:tr>
      <w:tr w:rsidR="00983200" w:rsidRPr="00C031AA" w14:paraId="0838619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CEA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92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EF5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02A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210</w:t>
            </w:r>
          </w:p>
        </w:tc>
      </w:tr>
      <w:tr w:rsidR="00983200" w:rsidRPr="00C031AA" w14:paraId="3078404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A1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9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A0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B61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orf169</w:t>
            </w:r>
          </w:p>
        </w:tc>
      </w:tr>
      <w:tr w:rsidR="00983200" w:rsidRPr="00C031AA" w14:paraId="45CFACD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405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2525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99C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71E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D52</w:t>
            </w:r>
          </w:p>
        </w:tc>
      </w:tr>
      <w:tr w:rsidR="00983200" w:rsidRPr="00C031AA" w14:paraId="0F8229C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CD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6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A4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B0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3C</w:t>
            </w:r>
          </w:p>
        </w:tc>
      </w:tr>
      <w:tr w:rsidR="00983200" w:rsidRPr="00C031AA" w14:paraId="365EEC0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C1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31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15B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3D3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8</w:t>
            </w:r>
          </w:p>
        </w:tc>
      </w:tr>
      <w:tr w:rsidR="00983200" w:rsidRPr="00C031AA" w14:paraId="4C43CE0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C2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4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3E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F2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R4</w:t>
            </w:r>
          </w:p>
        </w:tc>
      </w:tr>
      <w:tr w:rsidR="00983200" w:rsidRPr="00C031AA" w14:paraId="23005E5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46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E1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74A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AP1</w:t>
            </w:r>
          </w:p>
        </w:tc>
      </w:tr>
      <w:tr w:rsidR="00983200" w:rsidRPr="00C031AA" w14:paraId="48519EA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45F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63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39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90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P</w:t>
            </w:r>
          </w:p>
        </w:tc>
      </w:tr>
      <w:tr w:rsidR="00983200" w:rsidRPr="00C031AA" w14:paraId="754AAB5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A4E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3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7F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115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orf5</w:t>
            </w:r>
          </w:p>
        </w:tc>
      </w:tr>
      <w:tr w:rsidR="00983200" w:rsidRPr="00C031AA" w14:paraId="0E321EE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58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8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A1F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C2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TL3</w:t>
            </w:r>
          </w:p>
        </w:tc>
      </w:tr>
      <w:tr w:rsidR="00983200" w:rsidRPr="00C031AA" w14:paraId="27501F0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5F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32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A6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BE6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BT1</w:t>
            </w:r>
          </w:p>
        </w:tc>
      </w:tr>
      <w:tr w:rsidR="00983200" w:rsidRPr="00C031AA" w14:paraId="156AC7F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BE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134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201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54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orf51</w:t>
            </w:r>
          </w:p>
        </w:tc>
      </w:tr>
      <w:tr w:rsidR="00983200" w:rsidRPr="00C031AA" w14:paraId="2BE0C69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8F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4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8E2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66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XB</w:t>
            </w:r>
          </w:p>
        </w:tc>
      </w:tr>
      <w:tr w:rsidR="00983200" w:rsidRPr="00C031AA" w14:paraId="0ED9342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3BE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9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BD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BC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3R1</w:t>
            </w:r>
          </w:p>
        </w:tc>
      </w:tr>
      <w:tr w:rsidR="00983200" w:rsidRPr="00C031AA" w14:paraId="5D820EB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A1F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3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DE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77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P2</w:t>
            </w:r>
          </w:p>
        </w:tc>
      </w:tr>
      <w:tr w:rsidR="00983200" w:rsidRPr="00C031AA" w14:paraId="5BD89EA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3D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62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64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76C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49B</w:t>
            </w:r>
          </w:p>
        </w:tc>
      </w:tr>
      <w:tr w:rsidR="00983200" w:rsidRPr="00C031AA" w14:paraId="5917458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89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0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19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5D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TM1</w:t>
            </w:r>
          </w:p>
        </w:tc>
      </w:tr>
      <w:tr w:rsidR="00983200" w:rsidRPr="00C031AA" w14:paraId="1D09284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AD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0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FE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53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4</w:t>
            </w:r>
          </w:p>
        </w:tc>
      </w:tr>
      <w:tr w:rsidR="00983200" w:rsidRPr="00C031AA" w14:paraId="7FE9D95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B6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079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CCA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0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PP1</w:t>
            </w:r>
          </w:p>
        </w:tc>
      </w:tr>
      <w:tr w:rsidR="00983200" w:rsidRPr="00C031AA" w14:paraId="6E620A5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20E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66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AE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3D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N2</w:t>
            </w:r>
          </w:p>
        </w:tc>
      </w:tr>
      <w:tr w:rsidR="00983200" w:rsidRPr="00C031AA" w14:paraId="5066AFA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25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3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9A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055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BP2</w:t>
            </w:r>
          </w:p>
        </w:tc>
      </w:tr>
      <w:tr w:rsidR="00983200" w:rsidRPr="00C031AA" w14:paraId="65D1A62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35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7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EB6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4D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19</w:t>
            </w:r>
          </w:p>
        </w:tc>
      </w:tr>
      <w:tr w:rsidR="00983200" w:rsidRPr="00C031AA" w14:paraId="194AFD1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008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76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D7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ED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C40</w:t>
            </w:r>
          </w:p>
        </w:tc>
      </w:tr>
      <w:tr w:rsidR="00983200" w:rsidRPr="00C031AA" w14:paraId="5AC165E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1E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0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33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99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B5B</w:t>
            </w:r>
          </w:p>
        </w:tc>
      </w:tr>
      <w:tr w:rsidR="00983200" w:rsidRPr="00C031AA" w14:paraId="2DB415D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82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51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6D2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781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13</w:t>
            </w:r>
          </w:p>
        </w:tc>
      </w:tr>
      <w:tr w:rsidR="00983200" w:rsidRPr="00C031AA" w14:paraId="39C8B32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C7F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83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B3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23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DSPL</w:t>
            </w:r>
          </w:p>
        </w:tc>
      </w:tr>
      <w:tr w:rsidR="00983200" w:rsidRPr="00C031AA" w14:paraId="68593C0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94F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73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D7B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7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86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82</w:t>
            </w:r>
          </w:p>
        </w:tc>
      </w:tr>
      <w:tr w:rsidR="00983200" w:rsidRPr="00C031AA" w14:paraId="795C565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AA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42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52E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90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23B</w:t>
            </w:r>
          </w:p>
        </w:tc>
      </w:tr>
      <w:tr w:rsidR="00983200" w:rsidRPr="00C031AA" w14:paraId="5A532EC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676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806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19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9A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5A4</w:t>
            </w:r>
          </w:p>
        </w:tc>
      </w:tr>
      <w:tr w:rsidR="00983200" w:rsidRPr="00C031AA" w14:paraId="1C53316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621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11335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5DE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4F2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729242</w:t>
            </w:r>
          </w:p>
        </w:tc>
      </w:tr>
      <w:tr w:rsidR="00983200" w:rsidRPr="00C031AA" w14:paraId="17E4967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E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87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22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E61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S2</w:t>
            </w:r>
          </w:p>
        </w:tc>
      </w:tr>
      <w:tr w:rsidR="00983200" w:rsidRPr="00C031AA" w14:paraId="5D3C09F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6B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5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AF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74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N2</w:t>
            </w:r>
          </w:p>
        </w:tc>
      </w:tr>
      <w:tr w:rsidR="00983200" w:rsidRPr="00C031AA" w14:paraId="6E68B4A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69D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28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B8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DF0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73</w:t>
            </w:r>
          </w:p>
        </w:tc>
      </w:tr>
      <w:tr w:rsidR="00983200" w:rsidRPr="00C031AA" w14:paraId="3E63BC0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16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0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1B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58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4</w:t>
            </w:r>
          </w:p>
        </w:tc>
      </w:tr>
      <w:tr w:rsidR="00983200" w:rsidRPr="00C031AA" w14:paraId="2AAEB67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62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6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05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09A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PH1</w:t>
            </w:r>
          </w:p>
        </w:tc>
      </w:tr>
      <w:tr w:rsidR="00983200" w:rsidRPr="00C031AA" w14:paraId="338A72F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BD9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11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7F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3AA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C1</w:t>
            </w:r>
          </w:p>
        </w:tc>
      </w:tr>
      <w:tr w:rsidR="00983200" w:rsidRPr="00C031AA" w14:paraId="4F8B0B0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31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54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CE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8E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ST1</w:t>
            </w:r>
          </w:p>
        </w:tc>
      </w:tr>
      <w:tr w:rsidR="00983200" w:rsidRPr="00C031AA" w14:paraId="73ACD93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3F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080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2F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51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AN2L</w:t>
            </w:r>
          </w:p>
        </w:tc>
      </w:tr>
      <w:tr w:rsidR="00983200" w:rsidRPr="00C031AA" w14:paraId="277AE08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62F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9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3F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0C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</w:tr>
      <w:tr w:rsidR="00983200" w:rsidRPr="00C031AA" w14:paraId="223B464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D6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2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5EF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EF7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2ST1</w:t>
            </w:r>
          </w:p>
        </w:tc>
      </w:tr>
      <w:tr w:rsidR="00983200" w:rsidRPr="00C031AA" w14:paraId="561F64E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56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90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E24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42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X</w:t>
            </w:r>
          </w:p>
        </w:tc>
      </w:tr>
      <w:tr w:rsidR="00983200" w:rsidRPr="00C031AA" w14:paraId="1FE46F1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85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7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0C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5E3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MR10</w:t>
            </w:r>
          </w:p>
        </w:tc>
      </w:tr>
      <w:tr w:rsidR="00983200" w:rsidRPr="00C031AA" w14:paraId="68E8FAA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42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2742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73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+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4A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66D</w:t>
            </w:r>
          </w:p>
        </w:tc>
      </w:tr>
      <w:tr w:rsidR="00983200" w:rsidRPr="00C031AA" w14:paraId="259086C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0A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8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9E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68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83A</w:t>
            </w:r>
          </w:p>
        </w:tc>
      </w:tr>
      <w:tr w:rsidR="00983200" w:rsidRPr="00C031AA" w14:paraId="3B6B58B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2D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4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3B7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84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ML1</w:t>
            </w:r>
          </w:p>
        </w:tc>
      </w:tr>
      <w:tr w:rsidR="00983200" w:rsidRPr="00C031AA" w14:paraId="103FB68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941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276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74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DA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</w:tr>
      <w:tr w:rsidR="00983200" w:rsidRPr="00C031AA" w14:paraId="2A9AA69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74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2686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37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F7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176</w:t>
            </w:r>
          </w:p>
        </w:tc>
      </w:tr>
      <w:tr w:rsidR="00983200" w:rsidRPr="00C031AA" w14:paraId="3098A02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851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2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5AF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1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1</w:t>
            </w:r>
          </w:p>
        </w:tc>
      </w:tr>
      <w:tr w:rsidR="00983200" w:rsidRPr="00C031AA" w14:paraId="65CD495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EF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07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C3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64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Z</w:t>
            </w:r>
          </w:p>
        </w:tc>
      </w:tr>
      <w:tr w:rsidR="00983200" w:rsidRPr="00C031AA" w14:paraId="1470E6E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E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43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EC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64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L1</w:t>
            </w:r>
          </w:p>
        </w:tc>
      </w:tr>
      <w:tr w:rsidR="00983200" w:rsidRPr="00C031AA" w14:paraId="215DA92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FA3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49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91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990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LD1</w:t>
            </w:r>
          </w:p>
        </w:tc>
      </w:tr>
      <w:tr w:rsidR="00983200" w:rsidRPr="00C031AA" w14:paraId="196C7E2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14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0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820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06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R7L</w:t>
            </w:r>
          </w:p>
        </w:tc>
      </w:tr>
      <w:tr w:rsidR="00983200" w:rsidRPr="00C031AA" w14:paraId="32BA838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69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7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33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27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9</w:t>
            </w:r>
          </w:p>
        </w:tc>
      </w:tr>
      <w:tr w:rsidR="00983200" w:rsidRPr="00C031AA" w14:paraId="0DD1B8E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A2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63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A8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772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3PXD2A</w:t>
            </w:r>
          </w:p>
        </w:tc>
      </w:tr>
      <w:tr w:rsidR="00983200" w:rsidRPr="00C031AA" w14:paraId="31A9E9E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14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58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A36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AFB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HMK1</w:t>
            </w:r>
          </w:p>
        </w:tc>
      </w:tr>
      <w:tr w:rsidR="00983200" w:rsidRPr="00C031AA" w14:paraId="3E88A53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3E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5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21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70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RES3</w:t>
            </w:r>
          </w:p>
        </w:tc>
      </w:tr>
      <w:tr w:rsidR="00983200" w:rsidRPr="00C031AA" w14:paraId="7CEE025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203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4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36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72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RX5</w:t>
            </w:r>
          </w:p>
        </w:tc>
      </w:tr>
      <w:tr w:rsidR="00983200" w:rsidRPr="00C031AA" w14:paraId="6C626D5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6C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_07860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19E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+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853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289026</w:t>
            </w:r>
          </w:p>
        </w:tc>
      </w:tr>
      <w:tr w:rsidR="00983200" w:rsidRPr="00C031AA" w14:paraId="47EED9B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3F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4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AD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AEF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P1B</w:t>
            </w:r>
          </w:p>
        </w:tc>
      </w:tr>
      <w:tr w:rsidR="00983200" w:rsidRPr="00C031AA" w14:paraId="79998E0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D8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3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0E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0E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F0</w:t>
            </w:r>
          </w:p>
        </w:tc>
      </w:tr>
      <w:tr w:rsidR="00983200" w:rsidRPr="00C031AA" w14:paraId="44131B1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76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1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A6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D7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X58</w:t>
            </w:r>
          </w:p>
        </w:tc>
      </w:tr>
      <w:tr w:rsidR="00983200" w:rsidRPr="00C031AA" w14:paraId="36B86B7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45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528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2DB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A5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22B</w:t>
            </w:r>
          </w:p>
        </w:tc>
      </w:tr>
      <w:tr w:rsidR="00983200" w:rsidRPr="00C031AA" w14:paraId="27E5675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FC4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1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5E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3C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P1</w:t>
            </w:r>
          </w:p>
        </w:tc>
      </w:tr>
      <w:tr w:rsidR="00983200" w:rsidRPr="00C031AA" w14:paraId="1895E69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55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7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BB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DB6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GALT3</w:t>
            </w:r>
          </w:p>
        </w:tc>
      </w:tr>
      <w:tr w:rsidR="00983200" w:rsidRPr="00C031AA" w14:paraId="58F6C5E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B0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0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83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07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5</w:t>
            </w:r>
          </w:p>
        </w:tc>
      </w:tr>
      <w:tr w:rsidR="00983200" w:rsidRPr="00C031AA" w14:paraId="07A37CB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89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62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3D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54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3HAV1</w:t>
            </w:r>
          </w:p>
        </w:tc>
      </w:tr>
      <w:tr w:rsidR="00983200" w:rsidRPr="00C031AA" w14:paraId="49C4AFA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78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293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4F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6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BC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400578</w:t>
            </w:r>
          </w:p>
        </w:tc>
      </w:tr>
      <w:tr w:rsidR="00983200" w:rsidRPr="00C031AA" w14:paraId="21FB3E9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724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2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5C3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43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AN6</w:t>
            </w:r>
          </w:p>
        </w:tc>
      </w:tr>
      <w:tr w:rsidR="00983200" w:rsidRPr="00C031AA" w14:paraId="757F3EF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284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34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02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D4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9A10</w:t>
            </w:r>
          </w:p>
        </w:tc>
      </w:tr>
      <w:tr w:rsidR="00983200" w:rsidRPr="00C031AA" w14:paraId="7F97EFC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5CB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7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BB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AF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494</w:t>
            </w:r>
          </w:p>
        </w:tc>
      </w:tr>
      <w:tr w:rsidR="00983200" w:rsidRPr="00C031AA" w14:paraId="4724F93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C8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032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F0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833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3L1</w:t>
            </w:r>
          </w:p>
        </w:tc>
      </w:tr>
      <w:tr w:rsidR="00983200" w:rsidRPr="00C031AA" w14:paraId="20C6AB4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F8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M_00234741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73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+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F3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128430</w:t>
            </w:r>
          </w:p>
        </w:tc>
      </w:tr>
      <w:tr w:rsidR="00983200" w:rsidRPr="00C031AA" w14:paraId="65C3D50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F4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8039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48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20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4A2</w:t>
            </w:r>
          </w:p>
        </w:tc>
      </w:tr>
      <w:tr w:rsidR="00983200" w:rsidRPr="00C031AA" w14:paraId="3EBBE5F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1B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1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C3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78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10</w:t>
            </w:r>
          </w:p>
        </w:tc>
      </w:tr>
      <w:tr w:rsidR="00983200" w:rsidRPr="00C031AA" w14:paraId="23A10E8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F8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84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12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4D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8A1</w:t>
            </w:r>
          </w:p>
        </w:tc>
      </w:tr>
      <w:tr w:rsidR="00983200" w:rsidRPr="00C031AA" w14:paraId="6B7D1BB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3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0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CFB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B7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G1</w:t>
            </w:r>
          </w:p>
        </w:tc>
      </w:tr>
      <w:tr w:rsidR="00983200" w:rsidRPr="00C031AA" w14:paraId="44E2DD8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0E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66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BB6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AD4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3</w:t>
            </w:r>
          </w:p>
        </w:tc>
      </w:tr>
      <w:tr w:rsidR="00983200" w:rsidRPr="00C031AA" w14:paraId="53B9B2A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78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404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CC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51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T2</w:t>
            </w:r>
          </w:p>
        </w:tc>
      </w:tr>
      <w:tr w:rsidR="00983200" w:rsidRPr="00C031AA" w14:paraId="0750A73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84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3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45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CD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F1</w:t>
            </w:r>
          </w:p>
        </w:tc>
      </w:tr>
      <w:tr w:rsidR="00983200" w:rsidRPr="00C031AA" w14:paraId="29C140C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8E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0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24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E3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R7L</w:t>
            </w:r>
          </w:p>
        </w:tc>
      </w:tr>
      <w:tr w:rsidR="00983200" w:rsidRPr="00C031AA" w14:paraId="4F64D2C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197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425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7C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4D7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YC</w:t>
            </w:r>
          </w:p>
        </w:tc>
      </w:tr>
      <w:tr w:rsidR="00983200" w:rsidRPr="00C031AA" w14:paraId="7F89F7A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89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29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71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C6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QCRB</w:t>
            </w:r>
          </w:p>
        </w:tc>
      </w:tr>
      <w:tr w:rsidR="00983200" w:rsidRPr="00C031AA" w14:paraId="74CE050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99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29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3A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435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RS2</w:t>
            </w:r>
          </w:p>
        </w:tc>
      </w:tr>
      <w:tr w:rsidR="00983200" w:rsidRPr="00C031AA" w14:paraId="2C5D181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5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7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E2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2E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HIP</w:t>
            </w:r>
          </w:p>
        </w:tc>
      </w:tr>
      <w:tr w:rsidR="00983200" w:rsidRPr="00C031AA" w14:paraId="4BB5C94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F0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23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401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61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T1</w:t>
            </w:r>
          </w:p>
        </w:tc>
      </w:tr>
      <w:tr w:rsidR="00983200" w:rsidRPr="00C031AA" w14:paraId="56689C3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4F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8065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401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C94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AD2</w:t>
            </w:r>
          </w:p>
        </w:tc>
      </w:tr>
      <w:tr w:rsidR="00983200" w:rsidRPr="00C031AA" w14:paraId="72BEAFA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C8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51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292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2C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47</w:t>
            </w:r>
          </w:p>
        </w:tc>
      </w:tr>
      <w:tr w:rsidR="00983200" w:rsidRPr="00C031AA" w14:paraId="4763F8B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76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0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2E8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57B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9</w:t>
            </w:r>
          </w:p>
        </w:tc>
      </w:tr>
      <w:tr w:rsidR="00983200" w:rsidRPr="00C031AA" w14:paraId="2FCDBBC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01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2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E2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17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1D13</w:t>
            </w:r>
          </w:p>
        </w:tc>
      </w:tr>
      <w:tr w:rsidR="00983200" w:rsidRPr="00C031AA" w14:paraId="0EB2D0E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0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97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7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</w:t>
            </w:r>
          </w:p>
        </w:tc>
      </w:tr>
      <w:tr w:rsidR="00983200" w:rsidRPr="00C031AA" w14:paraId="36CDEAD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65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08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01D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37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</w:tr>
      <w:tr w:rsidR="00983200" w:rsidRPr="00C031AA" w14:paraId="4F032D8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3F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4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F5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5D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F2</w:t>
            </w:r>
          </w:p>
        </w:tc>
      </w:tr>
      <w:tr w:rsidR="00983200" w:rsidRPr="00C031AA" w14:paraId="1FEC2F8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91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82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FE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380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X3L</w:t>
            </w:r>
          </w:p>
        </w:tc>
      </w:tr>
      <w:tr w:rsidR="00983200" w:rsidRPr="00C031AA" w14:paraId="4D7267E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E0F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401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B5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65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NG</w:t>
            </w:r>
          </w:p>
        </w:tc>
      </w:tr>
      <w:tr w:rsidR="00983200" w:rsidRPr="00C031AA" w14:paraId="5E29786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A57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10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CE0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B0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</w:tr>
      <w:tr w:rsidR="00983200" w:rsidRPr="00C031AA" w14:paraId="44CC185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FD1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11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C7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EB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C1</w:t>
            </w:r>
          </w:p>
        </w:tc>
      </w:tr>
      <w:tr w:rsidR="00983200" w:rsidRPr="00C031AA" w14:paraId="652471E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76E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5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53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E8B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S2</w:t>
            </w:r>
          </w:p>
        </w:tc>
      </w:tr>
      <w:tr w:rsidR="00983200" w:rsidRPr="00C031AA" w14:paraId="046A75B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8B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32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23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34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15</w:t>
            </w:r>
          </w:p>
        </w:tc>
      </w:tr>
      <w:tr w:rsidR="00983200" w:rsidRPr="00C031AA" w14:paraId="0A8F137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E37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6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5D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D2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B2</w:t>
            </w:r>
          </w:p>
        </w:tc>
      </w:tr>
      <w:tr w:rsidR="00983200" w:rsidRPr="00C031AA" w14:paraId="4585168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D1A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870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F52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79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CA</w:t>
            </w:r>
          </w:p>
        </w:tc>
      </w:tr>
      <w:tr w:rsidR="00983200" w:rsidRPr="00C031AA" w14:paraId="6E009B6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F4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9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9E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B2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S2</w:t>
            </w:r>
          </w:p>
        </w:tc>
      </w:tr>
      <w:tr w:rsidR="00983200" w:rsidRPr="00C031AA" w14:paraId="0FC2A77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9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296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15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F2E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N15</w:t>
            </w:r>
          </w:p>
        </w:tc>
      </w:tr>
      <w:tr w:rsidR="00983200" w:rsidRPr="00C031AA" w14:paraId="09CD0CF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2B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65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BE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463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F</w:t>
            </w:r>
          </w:p>
        </w:tc>
      </w:tr>
      <w:tr w:rsidR="00983200" w:rsidRPr="00C031AA" w14:paraId="61C90EF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0B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7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771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1A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2</w:t>
            </w:r>
          </w:p>
        </w:tc>
      </w:tr>
      <w:tr w:rsidR="00983200" w:rsidRPr="00C031AA" w14:paraId="7A8195D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07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1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05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3C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983200" w:rsidRPr="00C031AA" w14:paraId="3A95DD7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3C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7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55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2F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F1</w:t>
            </w:r>
          </w:p>
        </w:tc>
      </w:tr>
      <w:tr w:rsidR="00983200" w:rsidRPr="00C031AA" w14:paraId="278A256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D7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0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15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68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BP2</w:t>
            </w:r>
          </w:p>
        </w:tc>
      </w:tr>
      <w:tr w:rsidR="00983200" w:rsidRPr="00C031AA" w14:paraId="44EFA9E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C4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4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10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2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T2</w:t>
            </w:r>
          </w:p>
        </w:tc>
      </w:tr>
      <w:tr w:rsidR="00983200" w:rsidRPr="00C031AA" w14:paraId="316E99F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33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9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69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EC6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G</w:t>
            </w:r>
          </w:p>
        </w:tc>
      </w:tr>
      <w:tr w:rsidR="00983200" w:rsidRPr="00C031AA" w14:paraId="1DAFDAC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5E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82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78A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88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orf116</w:t>
            </w:r>
          </w:p>
        </w:tc>
      </w:tr>
      <w:tr w:rsidR="00983200" w:rsidRPr="00C031AA" w14:paraId="23BC1D7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E82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31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EB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7CE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5A3</w:t>
            </w:r>
          </w:p>
        </w:tc>
      </w:tr>
      <w:tr w:rsidR="00983200" w:rsidRPr="00C031AA" w14:paraId="624B7EE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1E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6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7F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E4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95</w:t>
            </w:r>
          </w:p>
        </w:tc>
      </w:tr>
      <w:tr w:rsidR="00983200" w:rsidRPr="00C031AA" w14:paraId="0DBDAB1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E90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4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FF6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1D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N5</w:t>
            </w:r>
          </w:p>
        </w:tc>
      </w:tr>
      <w:tr w:rsidR="00983200" w:rsidRPr="00C031AA" w14:paraId="649F747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9D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5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E24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2B6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BOX1</w:t>
            </w:r>
          </w:p>
        </w:tc>
      </w:tr>
      <w:tr w:rsidR="00983200" w:rsidRPr="00C031AA" w14:paraId="75DFB18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57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154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19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B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OT6</w:t>
            </w:r>
          </w:p>
        </w:tc>
      </w:tr>
      <w:tr w:rsidR="00983200" w:rsidRPr="00C031AA" w14:paraId="3A0C537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78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16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21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0A9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9</w:t>
            </w:r>
          </w:p>
        </w:tc>
      </w:tr>
      <w:tr w:rsidR="00983200" w:rsidRPr="00C031AA" w14:paraId="5F40A90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5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1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84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A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L</w:t>
            </w:r>
          </w:p>
        </w:tc>
      </w:tr>
      <w:tr w:rsidR="00983200" w:rsidRPr="00C031AA" w14:paraId="76F09A2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ED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17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A8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EF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RF3</w:t>
            </w:r>
          </w:p>
        </w:tc>
      </w:tr>
      <w:tr w:rsidR="00983200" w:rsidRPr="00C031AA" w14:paraId="23A81B5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88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45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879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008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IA</w:t>
            </w:r>
          </w:p>
        </w:tc>
      </w:tr>
      <w:tr w:rsidR="00983200" w:rsidRPr="00C031AA" w14:paraId="49D3E57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E26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71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46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0C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S5</w:t>
            </w:r>
          </w:p>
        </w:tc>
      </w:tr>
      <w:tr w:rsidR="00983200" w:rsidRPr="00C031AA" w14:paraId="300EB21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C1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3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C6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64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PR2</w:t>
            </w:r>
          </w:p>
        </w:tc>
      </w:tr>
      <w:tr w:rsidR="00983200" w:rsidRPr="00C031AA" w14:paraId="682C77E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C3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07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A8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AE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D5</w:t>
            </w:r>
          </w:p>
        </w:tc>
      </w:tr>
      <w:tr w:rsidR="00983200" w:rsidRPr="00C031AA" w14:paraId="3922B4D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0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3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D8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12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1B</w:t>
            </w:r>
          </w:p>
        </w:tc>
      </w:tr>
      <w:tr w:rsidR="00983200" w:rsidRPr="00C031AA" w14:paraId="2A3C9F3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AE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2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96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2C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983200" w:rsidRPr="00C031AA" w14:paraId="2A0F47E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E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6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79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B8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orf55</w:t>
            </w:r>
          </w:p>
        </w:tc>
      </w:tr>
      <w:tr w:rsidR="00983200" w:rsidRPr="00C031AA" w14:paraId="17CE03B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E2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2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595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44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F1</w:t>
            </w:r>
          </w:p>
        </w:tc>
      </w:tr>
      <w:tr w:rsidR="00983200" w:rsidRPr="00C031AA" w14:paraId="66E9E5A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38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3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28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08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orf93</w:t>
            </w:r>
          </w:p>
        </w:tc>
      </w:tr>
      <w:tr w:rsidR="00983200" w:rsidRPr="00C031AA" w14:paraId="32E4794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AB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6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61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43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B5</w:t>
            </w:r>
          </w:p>
        </w:tc>
      </w:tr>
      <w:tr w:rsidR="00983200" w:rsidRPr="00C031AA" w14:paraId="55BDC2C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4C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7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05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58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2</w:t>
            </w:r>
          </w:p>
        </w:tc>
      </w:tr>
      <w:tr w:rsidR="00983200" w:rsidRPr="00C031AA" w14:paraId="4EFCAC3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63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490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8F8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A4A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4R2</w:t>
            </w:r>
          </w:p>
        </w:tc>
      </w:tr>
      <w:tr w:rsidR="00983200" w:rsidRPr="00C031AA" w14:paraId="62F7F98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EA9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1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B3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42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P4</w:t>
            </w:r>
          </w:p>
        </w:tc>
      </w:tr>
      <w:tr w:rsidR="00983200" w:rsidRPr="00C031AA" w14:paraId="52F5509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07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844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AC1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4A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TD12</w:t>
            </w:r>
          </w:p>
        </w:tc>
      </w:tr>
      <w:tr w:rsidR="00983200" w:rsidRPr="00C031AA" w14:paraId="1171FC1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56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6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0B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F1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P4</w:t>
            </w:r>
          </w:p>
        </w:tc>
      </w:tr>
      <w:tr w:rsidR="00983200" w:rsidRPr="00C031AA" w14:paraId="54FF184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324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35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EC6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6B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OT7</w:t>
            </w:r>
          </w:p>
        </w:tc>
      </w:tr>
      <w:tr w:rsidR="00983200" w:rsidRPr="00C031AA" w14:paraId="65B3451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70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7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F8D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EC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A2</w:t>
            </w:r>
          </w:p>
        </w:tc>
      </w:tr>
      <w:tr w:rsidR="00983200" w:rsidRPr="00C031AA" w14:paraId="5C33986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50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34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84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A8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R5L</w:t>
            </w:r>
          </w:p>
        </w:tc>
      </w:tr>
      <w:tr w:rsidR="00983200" w:rsidRPr="00C031AA" w14:paraId="22299F3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68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52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84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1A9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3</w:t>
            </w:r>
          </w:p>
        </w:tc>
      </w:tr>
      <w:tr w:rsidR="00983200" w:rsidRPr="00C031AA" w14:paraId="3FB096A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002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0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FB8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34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G1</w:t>
            </w:r>
          </w:p>
        </w:tc>
      </w:tr>
      <w:tr w:rsidR="00983200" w:rsidRPr="00C031AA" w14:paraId="05D8525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7E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4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E8D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3A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PD3</w:t>
            </w:r>
          </w:p>
        </w:tc>
      </w:tr>
      <w:tr w:rsidR="00983200" w:rsidRPr="00C031AA" w14:paraId="14D499B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99D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2509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A1F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60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F1</w:t>
            </w:r>
          </w:p>
        </w:tc>
      </w:tr>
      <w:tr w:rsidR="00983200" w:rsidRPr="00C031AA" w14:paraId="74093C4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5C3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93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5C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C3B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NE1</w:t>
            </w:r>
          </w:p>
        </w:tc>
      </w:tr>
      <w:tr w:rsidR="00983200" w:rsidRPr="00C031AA" w14:paraId="1F2A457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8D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0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6A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ED2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TS4</w:t>
            </w:r>
          </w:p>
        </w:tc>
      </w:tr>
      <w:tr w:rsidR="00983200" w:rsidRPr="00C031AA" w14:paraId="41FF824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CA1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9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CC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DF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N2</w:t>
            </w:r>
          </w:p>
        </w:tc>
      </w:tr>
      <w:tr w:rsidR="00983200" w:rsidRPr="00C031AA" w14:paraId="1D41F95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6AF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83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7D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EE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P2</w:t>
            </w:r>
          </w:p>
        </w:tc>
      </w:tr>
      <w:tr w:rsidR="00983200" w:rsidRPr="00C031AA" w14:paraId="5E417DA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DC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33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8D2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E74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N15</w:t>
            </w:r>
          </w:p>
        </w:tc>
      </w:tr>
      <w:tr w:rsidR="00983200" w:rsidRPr="00C031AA" w14:paraId="4B09242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26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0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3D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46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7IP2</w:t>
            </w:r>
          </w:p>
        </w:tc>
      </w:tr>
      <w:tr w:rsidR="00983200" w:rsidRPr="00C031AA" w14:paraId="60B9DCE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41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37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B1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16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P</w:t>
            </w:r>
          </w:p>
        </w:tc>
      </w:tr>
      <w:tr w:rsidR="00983200" w:rsidRPr="00C031AA" w14:paraId="430EE49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55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1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5AF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EB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983200" w:rsidRPr="00C031AA" w14:paraId="129066A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EE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7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154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9BC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MS3</w:t>
            </w:r>
          </w:p>
        </w:tc>
      </w:tr>
      <w:tr w:rsidR="00983200" w:rsidRPr="00C031AA" w14:paraId="71B8961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95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9922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014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6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16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862</w:t>
            </w:r>
          </w:p>
        </w:tc>
      </w:tr>
      <w:tr w:rsidR="00983200" w:rsidRPr="00C031AA" w14:paraId="3CB441A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AE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7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C6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7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12</w:t>
            </w:r>
          </w:p>
        </w:tc>
      </w:tr>
      <w:tr w:rsidR="00983200" w:rsidRPr="00C031AA" w14:paraId="1D56188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DD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402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B4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7CB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GB3A2</w:t>
            </w:r>
          </w:p>
        </w:tc>
      </w:tr>
      <w:tr w:rsidR="00983200" w:rsidRPr="00C031AA" w14:paraId="062CB4A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F6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9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A1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F8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3B</w:t>
            </w:r>
          </w:p>
        </w:tc>
      </w:tr>
      <w:tr w:rsidR="00983200" w:rsidRPr="00C031AA" w14:paraId="2282C0F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A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45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AC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1E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RA</w:t>
            </w:r>
          </w:p>
        </w:tc>
      </w:tr>
      <w:tr w:rsidR="00983200" w:rsidRPr="00C031AA" w14:paraId="4038A60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AFF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9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21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CA1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P1</w:t>
            </w:r>
          </w:p>
        </w:tc>
      </w:tr>
      <w:tr w:rsidR="00983200" w:rsidRPr="00C031AA" w14:paraId="2A7E9C2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A0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5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A7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15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EBF2</w:t>
            </w:r>
          </w:p>
        </w:tc>
      </w:tr>
      <w:tr w:rsidR="00983200" w:rsidRPr="00C031AA" w14:paraId="39D4ED1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7FC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0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AA1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32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L</w:t>
            </w:r>
          </w:p>
        </w:tc>
      </w:tr>
      <w:tr w:rsidR="00983200" w:rsidRPr="00C031AA" w14:paraId="304525E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47C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128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53A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5C1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BP</w:t>
            </w:r>
          </w:p>
        </w:tc>
      </w:tr>
      <w:tr w:rsidR="00983200" w:rsidRPr="00C031AA" w14:paraId="68E6C1E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A9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36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85F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F75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V</w:t>
            </w:r>
          </w:p>
        </w:tc>
      </w:tr>
      <w:tr w:rsidR="00983200" w:rsidRPr="00C031AA" w14:paraId="7236DF1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0C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45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225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59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RA</w:t>
            </w:r>
          </w:p>
        </w:tc>
      </w:tr>
      <w:tr w:rsidR="00983200" w:rsidRPr="00C031AA" w14:paraId="67E8106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43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1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47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585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FA2T3</w:t>
            </w:r>
          </w:p>
        </w:tc>
      </w:tr>
      <w:tr w:rsidR="00983200" w:rsidRPr="00C031AA" w14:paraId="525272F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48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0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FA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F5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</w:tr>
      <w:tr w:rsidR="00983200" w:rsidRPr="00C031AA" w14:paraId="7F2005B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0D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321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79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E8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6GAL1</w:t>
            </w:r>
          </w:p>
        </w:tc>
      </w:tr>
      <w:tr w:rsidR="00983200" w:rsidRPr="00C031AA" w14:paraId="6F5A926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0C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18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C6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A89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D3</w:t>
            </w:r>
          </w:p>
        </w:tc>
      </w:tr>
      <w:tr w:rsidR="00983200" w:rsidRPr="00C031AA" w14:paraId="4D682B7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36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84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6C2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7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84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HDC7B</w:t>
            </w:r>
          </w:p>
        </w:tc>
      </w:tr>
      <w:tr w:rsidR="00983200" w:rsidRPr="00C031AA" w14:paraId="036DBCC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2C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660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4F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6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0E3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69A</w:t>
            </w:r>
          </w:p>
        </w:tc>
      </w:tr>
      <w:tr w:rsidR="00983200" w:rsidRPr="00C031AA" w14:paraId="02E1B55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61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63B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E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BB</w:t>
            </w:r>
          </w:p>
        </w:tc>
      </w:tr>
      <w:tr w:rsidR="00983200" w:rsidRPr="00C031AA" w14:paraId="50DCB0D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6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36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8A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7A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PAT5</w:t>
            </w:r>
          </w:p>
        </w:tc>
      </w:tr>
      <w:tr w:rsidR="00983200" w:rsidRPr="00C031AA" w14:paraId="33C8D3C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7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16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F3F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B3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9</w:t>
            </w:r>
          </w:p>
        </w:tc>
      </w:tr>
      <w:tr w:rsidR="00983200" w:rsidRPr="00C031AA" w14:paraId="2115F8A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BE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84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BEC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48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20AOS</w:t>
            </w:r>
          </w:p>
        </w:tc>
      </w:tr>
      <w:tr w:rsidR="00983200" w:rsidRPr="00C031AA" w14:paraId="2277CC8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5F6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440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35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0D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</w:t>
            </w:r>
          </w:p>
        </w:tc>
      </w:tr>
      <w:tr w:rsidR="00983200" w:rsidRPr="00C031AA" w14:paraId="7A771D7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947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308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53E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10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orf33</w:t>
            </w:r>
          </w:p>
        </w:tc>
      </w:tr>
      <w:tr w:rsidR="00983200" w:rsidRPr="00C031AA" w14:paraId="37835ED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6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124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4D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55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YND11</w:t>
            </w:r>
          </w:p>
        </w:tc>
      </w:tr>
      <w:tr w:rsidR="00983200" w:rsidRPr="00C031AA" w14:paraId="5E025DB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37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7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011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F1C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GALT3</w:t>
            </w:r>
          </w:p>
        </w:tc>
      </w:tr>
      <w:tr w:rsidR="00983200" w:rsidRPr="00C031AA" w14:paraId="4293590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19B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2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2B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97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2</w:t>
            </w:r>
          </w:p>
        </w:tc>
      </w:tr>
      <w:tr w:rsidR="00983200" w:rsidRPr="00C031AA" w14:paraId="1A9412C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36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7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785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5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U</w:t>
            </w:r>
          </w:p>
        </w:tc>
      </w:tr>
      <w:tr w:rsidR="00983200" w:rsidRPr="00C031AA" w14:paraId="5B66295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14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5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761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6B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2</w:t>
            </w:r>
          </w:p>
        </w:tc>
      </w:tr>
      <w:tr w:rsidR="00983200" w:rsidRPr="00C031AA" w14:paraId="091149D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FE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08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022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5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1</w:t>
            </w:r>
          </w:p>
        </w:tc>
      </w:tr>
      <w:tr w:rsidR="00983200" w:rsidRPr="00C031AA" w14:paraId="5D03DEE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C67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09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19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9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AN14</w:t>
            </w:r>
          </w:p>
        </w:tc>
      </w:tr>
      <w:tr w:rsidR="00983200" w:rsidRPr="00C031AA" w14:paraId="47757E9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83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9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DB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7C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R11</w:t>
            </w:r>
          </w:p>
        </w:tc>
      </w:tr>
      <w:tr w:rsidR="00983200" w:rsidRPr="00C031AA" w14:paraId="3F173CC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DE5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15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F2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07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1A</w:t>
            </w:r>
          </w:p>
        </w:tc>
      </w:tr>
      <w:tr w:rsidR="00983200" w:rsidRPr="00C031AA" w14:paraId="1934CC4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8CE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8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BE3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D5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ND4B</w:t>
            </w:r>
          </w:p>
        </w:tc>
      </w:tr>
      <w:tr w:rsidR="00983200" w:rsidRPr="00C031AA" w14:paraId="6DC0853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83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3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98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98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TL1</w:t>
            </w:r>
          </w:p>
        </w:tc>
      </w:tr>
      <w:tr w:rsidR="00983200" w:rsidRPr="00C031AA" w14:paraId="5187635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6B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3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FC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B7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VL3</w:t>
            </w:r>
          </w:p>
        </w:tc>
      </w:tr>
      <w:tr w:rsidR="00983200" w:rsidRPr="00C031AA" w14:paraId="7349011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3E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359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D5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E5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39C</w:t>
            </w:r>
          </w:p>
        </w:tc>
      </w:tr>
      <w:tr w:rsidR="00983200" w:rsidRPr="00C031AA" w14:paraId="59275F1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B1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87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8FE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A67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GAT1</w:t>
            </w:r>
          </w:p>
        </w:tc>
      </w:tr>
      <w:tr w:rsidR="00983200" w:rsidRPr="00C031AA" w14:paraId="52078F0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40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85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92F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062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P16</w:t>
            </w:r>
          </w:p>
        </w:tc>
      </w:tr>
      <w:tr w:rsidR="00983200" w:rsidRPr="00C031AA" w14:paraId="08FF3C4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04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806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90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54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6A1</w:t>
            </w:r>
          </w:p>
        </w:tc>
      </w:tr>
      <w:tr w:rsidR="00983200" w:rsidRPr="00C031AA" w14:paraId="3FC23D6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544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13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14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7F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IA</w:t>
            </w:r>
          </w:p>
        </w:tc>
      </w:tr>
      <w:tr w:rsidR="00983200" w:rsidRPr="00C031AA" w14:paraId="7F008F3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C4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19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1FE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A8A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C</w:t>
            </w:r>
          </w:p>
        </w:tc>
      </w:tr>
      <w:tr w:rsidR="00983200" w:rsidRPr="00C031AA" w14:paraId="5143B4E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52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84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BB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492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4</w:t>
            </w:r>
          </w:p>
        </w:tc>
      </w:tr>
      <w:tr w:rsidR="00983200" w:rsidRPr="00C031AA" w14:paraId="141B613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02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45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FC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34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BL1</w:t>
            </w:r>
          </w:p>
        </w:tc>
      </w:tr>
      <w:tr w:rsidR="00983200" w:rsidRPr="00C031AA" w14:paraId="3D81157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C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19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21E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5A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DSP1</w:t>
            </w:r>
          </w:p>
        </w:tc>
      </w:tr>
      <w:tr w:rsidR="00983200" w:rsidRPr="00C031AA" w14:paraId="53AB4BD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6D9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T000003736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14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DE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3H2</w:t>
            </w:r>
          </w:p>
        </w:tc>
      </w:tr>
      <w:tr w:rsidR="00983200" w:rsidRPr="00C031AA" w14:paraId="6181709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2C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8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6C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6D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4D</w:t>
            </w:r>
          </w:p>
        </w:tc>
      </w:tr>
      <w:tr w:rsidR="00983200" w:rsidRPr="00C031AA" w14:paraId="39C142F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FC1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16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0C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4A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H1</w:t>
            </w:r>
          </w:p>
        </w:tc>
      </w:tr>
      <w:tr w:rsidR="00983200" w:rsidRPr="00C031AA" w14:paraId="7A8775D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08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2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3F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38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6</w:t>
            </w:r>
          </w:p>
        </w:tc>
      </w:tr>
      <w:tr w:rsidR="00983200" w:rsidRPr="00C031AA" w14:paraId="30C16BA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81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40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DF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61E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orf43</w:t>
            </w:r>
          </w:p>
        </w:tc>
      </w:tr>
      <w:tr w:rsidR="00983200" w:rsidRPr="00C031AA" w14:paraId="6176551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66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1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96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C9A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orf1</w:t>
            </w:r>
          </w:p>
        </w:tc>
      </w:tr>
      <w:tr w:rsidR="00983200" w:rsidRPr="00C031AA" w14:paraId="4547D3C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71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5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A6A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06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</w:tr>
      <w:tr w:rsidR="00983200" w:rsidRPr="00C031AA" w14:paraId="3068C68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5A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02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84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86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K</w:t>
            </w:r>
          </w:p>
        </w:tc>
      </w:tr>
      <w:tr w:rsidR="00983200" w:rsidRPr="00C031AA" w14:paraId="13896CD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0D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7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8B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98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G2</w:t>
            </w:r>
          </w:p>
        </w:tc>
      </w:tr>
      <w:tr w:rsidR="00983200" w:rsidRPr="00C031AA" w14:paraId="3275A91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A98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2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08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E04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6</w:t>
            </w:r>
          </w:p>
        </w:tc>
      </w:tr>
      <w:tr w:rsidR="00983200" w:rsidRPr="00C031AA" w14:paraId="4D8CB04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C2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9929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35B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1A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644</w:t>
            </w:r>
          </w:p>
        </w:tc>
      </w:tr>
      <w:tr w:rsidR="00983200" w:rsidRPr="00C031AA" w14:paraId="121C970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E6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7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20C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6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324</w:t>
            </w:r>
          </w:p>
        </w:tc>
      </w:tr>
      <w:tr w:rsidR="00983200" w:rsidRPr="00C031AA" w14:paraId="7C7163A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38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93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EF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65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F1</w:t>
            </w:r>
          </w:p>
        </w:tc>
      </w:tr>
      <w:tr w:rsidR="00983200" w:rsidRPr="00C031AA" w14:paraId="198E6AF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14E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248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E2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40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</w:tr>
      <w:tr w:rsidR="00983200" w:rsidRPr="00C031AA" w14:paraId="4A7AB16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31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287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B7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8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8</w:t>
            </w:r>
          </w:p>
        </w:tc>
      </w:tr>
      <w:tr w:rsidR="00983200" w:rsidRPr="00C031AA" w14:paraId="7FEB17F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3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93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41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E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NE1</w:t>
            </w:r>
          </w:p>
        </w:tc>
      </w:tr>
      <w:tr w:rsidR="00983200" w:rsidRPr="00C031AA" w14:paraId="4E0332F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EF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46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E9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EDF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RS13</w:t>
            </w:r>
          </w:p>
        </w:tc>
      </w:tr>
      <w:tr w:rsidR="00983200" w:rsidRPr="00C031AA" w14:paraId="3CA4193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E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2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7C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4B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2</w:t>
            </w:r>
          </w:p>
        </w:tc>
      </w:tr>
      <w:tr w:rsidR="00983200" w:rsidRPr="00C031AA" w14:paraId="772A81B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3E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233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F2A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3E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6C</w:t>
            </w:r>
          </w:p>
        </w:tc>
      </w:tr>
      <w:tr w:rsidR="00983200" w:rsidRPr="00C031AA" w14:paraId="6CC9A3A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26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6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41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B7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B2</w:t>
            </w:r>
          </w:p>
        </w:tc>
      </w:tr>
      <w:tr w:rsidR="00983200" w:rsidRPr="00C031AA" w14:paraId="6ADD063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A6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778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46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C4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B</w:t>
            </w:r>
          </w:p>
        </w:tc>
      </w:tr>
      <w:tr w:rsidR="00983200" w:rsidRPr="00C031AA" w14:paraId="64596D6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25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9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3C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3DD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10</w:t>
            </w:r>
          </w:p>
        </w:tc>
      </w:tr>
      <w:tr w:rsidR="00983200" w:rsidRPr="00C031AA" w14:paraId="7904A77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D6A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7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3B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FA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12</w:t>
            </w:r>
          </w:p>
        </w:tc>
      </w:tr>
      <w:tr w:rsidR="00983200" w:rsidRPr="00C031AA" w14:paraId="039567B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2E6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4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619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8C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RA1</w:t>
            </w:r>
          </w:p>
        </w:tc>
      </w:tr>
      <w:tr w:rsidR="00983200" w:rsidRPr="00C031AA" w14:paraId="1D9D50B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D4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15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13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9F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B2</w:t>
            </w:r>
          </w:p>
        </w:tc>
      </w:tr>
      <w:tr w:rsidR="00983200" w:rsidRPr="00C031AA" w14:paraId="3BA11DF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5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9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64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FA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R</w:t>
            </w:r>
          </w:p>
        </w:tc>
      </w:tr>
      <w:tr w:rsidR="00983200" w:rsidRPr="00C031AA" w14:paraId="15B8EE4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A5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233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CEC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3D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BP</w:t>
            </w:r>
          </w:p>
        </w:tc>
      </w:tr>
      <w:tr w:rsidR="00983200" w:rsidRPr="00C031AA" w14:paraId="50358D5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111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776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CB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02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XN2B</w:t>
            </w:r>
          </w:p>
        </w:tc>
      </w:tr>
      <w:tr w:rsidR="00983200" w:rsidRPr="00C031AA" w14:paraId="0936E16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DD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2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806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7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MH1</w:t>
            </w:r>
          </w:p>
        </w:tc>
      </w:tr>
      <w:tr w:rsidR="00983200" w:rsidRPr="00C031AA" w14:paraId="0439D1E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340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8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E8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77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5</w:t>
            </w:r>
          </w:p>
        </w:tc>
      </w:tr>
      <w:tr w:rsidR="00983200" w:rsidRPr="00C031AA" w14:paraId="1567A89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32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7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CA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34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S2</w:t>
            </w:r>
          </w:p>
        </w:tc>
      </w:tr>
      <w:tr w:rsidR="00983200" w:rsidRPr="00C031AA" w14:paraId="4455B0B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73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328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54E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AA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642031</w:t>
            </w:r>
          </w:p>
        </w:tc>
      </w:tr>
      <w:tr w:rsidR="00983200" w:rsidRPr="00C031AA" w14:paraId="130EC04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02F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1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20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62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14</w:t>
            </w:r>
          </w:p>
        </w:tc>
      </w:tr>
      <w:tr w:rsidR="00983200" w:rsidRPr="00C031AA" w14:paraId="6A633BC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DE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2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00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CC7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YWCH1</w:t>
            </w:r>
          </w:p>
        </w:tc>
      </w:tr>
      <w:tr w:rsidR="00983200" w:rsidRPr="00C031AA" w14:paraId="3C7BACB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3A7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449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90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F5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IRAS2</w:t>
            </w:r>
          </w:p>
        </w:tc>
      </w:tr>
      <w:tr w:rsidR="00983200" w:rsidRPr="00C031AA" w14:paraId="23FE5FF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17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734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5E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66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D4</w:t>
            </w:r>
          </w:p>
        </w:tc>
      </w:tr>
      <w:tr w:rsidR="00983200" w:rsidRPr="00C031AA" w14:paraId="1F49634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936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7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4C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A0D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89</w:t>
            </w:r>
          </w:p>
        </w:tc>
      </w:tr>
      <w:tr w:rsidR="00983200" w:rsidRPr="00C031AA" w14:paraId="267A505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3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4270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BE1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36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58</w:t>
            </w:r>
          </w:p>
        </w:tc>
      </w:tr>
      <w:tr w:rsidR="00983200" w:rsidRPr="00C031AA" w14:paraId="1495A1B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C8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C41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A3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N3</w:t>
            </w:r>
          </w:p>
        </w:tc>
      </w:tr>
      <w:tr w:rsidR="00983200" w:rsidRPr="00C031AA" w14:paraId="29459C5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8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36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4BF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0B6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BD</w:t>
            </w:r>
          </w:p>
        </w:tc>
      </w:tr>
      <w:tr w:rsidR="00983200" w:rsidRPr="00C031AA" w14:paraId="1829A67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0C8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6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C0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87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67B</w:t>
            </w:r>
          </w:p>
        </w:tc>
      </w:tr>
      <w:tr w:rsidR="00983200" w:rsidRPr="00C031AA" w14:paraId="0414520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F90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77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343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3E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S8</w:t>
            </w:r>
          </w:p>
        </w:tc>
      </w:tr>
      <w:tr w:rsidR="00983200" w:rsidRPr="00C031AA" w14:paraId="2D6E040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A7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95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9B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D6A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1S3</w:t>
            </w:r>
          </w:p>
        </w:tc>
      </w:tr>
      <w:tr w:rsidR="00983200" w:rsidRPr="00C031AA" w14:paraId="2ECB55F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3C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32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348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3AD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R3F</w:t>
            </w:r>
          </w:p>
        </w:tc>
      </w:tr>
      <w:tr w:rsidR="00983200" w:rsidRPr="00C031AA" w14:paraId="7823F44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D0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7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A3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95B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AR1</w:t>
            </w:r>
          </w:p>
        </w:tc>
      </w:tr>
      <w:tr w:rsidR="00983200" w:rsidRPr="00C031AA" w14:paraId="4EB9B12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2CF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01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82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48D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M1L</w:t>
            </w:r>
          </w:p>
        </w:tc>
      </w:tr>
      <w:tr w:rsidR="00983200" w:rsidRPr="00C031AA" w14:paraId="6831F9B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DB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82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E1D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78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B6</w:t>
            </w:r>
          </w:p>
        </w:tc>
      </w:tr>
      <w:tr w:rsidR="00983200" w:rsidRPr="00C031AA" w14:paraId="425CAA2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D2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3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F31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E1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18</w:t>
            </w:r>
          </w:p>
        </w:tc>
      </w:tr>
      <w:tr w:rsidR="00983200" w:rsidRPr="00C031AA" w14:paraId="63BFA2C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7A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25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DD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10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IN</w:t>
            </w:r>
          </w:p>
        </w:tc>
      </w:tr>
      <w:tr w:rsidR="00983200" w:rsidRPr="00C031AA" w14:paraId="440B7F6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821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7759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F0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17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orf73</w:t>
            </w:r>
          </w:p>
        </w:tc>
      </w:tr>
      <w:tr w:rsidR="00983200" w:rsidRPr="00C031AA" w14:paraId="321609B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F06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10443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76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96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2CR4</w:t>
            </w:r>
          </w:p>
        </w:tc>
      </w:tr>
      <w:tr w:rsidR="00983200" w:rsidRPr="00C031AA" w14:paraId="7A08DAE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9A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1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A1C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7B5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J1</w:t>
            </w:r>
          </w:p>
        </w:tc>
      </w:tr>
      <w:tr w:rsidR="00983200" w:rsidRPr="00C031AA" w14:paraId="62A3C13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BA1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8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133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07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CR</w:t>
            </w:r>
          </w:p>
        </w:tc>
      </w:tr>
      <w:tr w:rsidR="00983200" w:rsidRPr="00C031AA" w14:paraId="7508D84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6C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78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94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37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MP3</w:t>
            </w:r>
          </w:p>
        </w:tc>
      </w:tr>
      <w:tr w:rsidR="00983200" w:rsidRPr="00C031AA" w14:paraId="4ECD1B1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442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9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C0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BE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3</w:t>
            </w:r>
          </w:p>
        </w:tc>
      </w:tr>
      <w:tr w:rsidR="00983200" w:rsidRPr="00C031AA" w14:paraId="60F2DE1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F1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54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2D9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45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SF3</w:t>
            </w:r>
          </w:p>
        </w:tc>
      </w:tr>
      <w:tr w:rsidR="00983200" w:rsidRPr="00C031AA" w14:paraId="1C78F7A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24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844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B0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77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TD12</w:t>
            </w:r>
          </w:p>
        </w:tc>
      </w:tr>
      <w:tr w:rsidR="00983200" w:rsidRPr="00C031AA" w14:paraId="3FF4EED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466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33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EC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C2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6</w:t>
            </w:r>
          </w:p>
        </w:tc>
      </w:tr>
      <w:tr w:rsidR="00983200" w:rsidRPr="00C031AA" w14:paraId="232CDC1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E9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3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C86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E29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2</w:t>
            </w:r>
          </w:p>
        </w:tc>
      </w:tr>
      <w:tr w:rsidR="00983200" w:rsidRPr="00C031AA" w14:paraId="028564D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10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7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840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3F7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D4</w:t>
            </w:r>
          </w:p>
        </w:tc>
      </w:tr>
      <w:tr w:rsidR="00983200" w:rsidRPr="00C031AA" w14:paraId="485C22D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C5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5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10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027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</w:tr>
      <w:tr w:rsidR="00983200" w:rsidRPr="00C031AA" w14:paraId="0500E02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8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7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CF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FF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S3</w:t>
            </w:r>
          </w:p>
        </w:tc>
      </w:tr>
      <w:tr w:rsidR="00983200" w:rsidRPr="00C031AA" w14:paraId="31064D9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7B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0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A9E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E4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09</w:t>
            </w:r>
          </w:p>
        </w:tc>
      </w:tr>
      <w:tr w:rsidR="00983200" w:rsidRPr="00C031AA" w14:paraId="02BB06B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610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0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F7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6A7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orf49</w:t>
            </w:r>
          </w:p>
        </w:tc>
      </w:tr>
      <w:tr w:rsidR="00983200" w:rsidRPr="00C031AA" w14:paraId="699CC13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A4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25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9C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556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</w:tr>
      <w:tr w:rsidR="00983200" w:rsidRPr="00C031AA" w14:paraId="6208E13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ECF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9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9F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2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4</w:t>
            </w:r>
          </w:p>
        </w:tc>
      </w:tr>
      <w:tr w:rsidR="00983200" w:rsidRPr="00C031AA" w14:paraId="37B9876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14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476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02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CA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ZL2</w:t>
            </w:r>
          </w:p>
        </w:tc>
      </w:tr>
      <w:tr w:rsidR="00983200" w:rsidRPr="00C031AA" w14:paraId="75228C9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46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0038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D34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DE1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92</w:t>
            </w:r>
          </w:p>
        </w:tc>
      </w:tr>
      <w:tr w:rsidR="00983200" w:rsidRPr="00C031AA" w14:paraId="212632F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93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3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C8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35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2</w:t>
            </w:r>
          </w:p>
        </w:tc>
      </w:tr>
      <w:tr w:rsidR="00983200" w:rsidRPr="00C031AA" w14:paraId="4425E08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0A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0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0C4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57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P70</w:t>
            </w:r>
          </w:p>
        </w:tc>
      </w:tr>
      <w:tr w:rsidR="00983200" w:rsidRPr="00C031AA" w14:paraId="6DE5057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3A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3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B18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97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4</w:t>
            </w:r>
          </w:p>
        </w:tc>
      </w:tr>
      <w:tr w:rsidR="00983200" w:rsidRPr="00C031AA" w14:paraId="1002D0C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0A3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3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FC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EB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orf5</w:t>
            </w:r>
          </w:p>
        </w:tc>
      </w:tr>
      <w:tr w:rsidR="00983200" w:rsidRPr="00C031AA" w14:paraId="4B93352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45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2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09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CD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XDN</w:t>
            </w:r>
          </w:p>
        </w:tc>
      </w:tr>
      <w:tr w:rsidR="00983200" w:rsidRPr="00C031AA" w14:paraId="77B555E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99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6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13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9A8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1BP3</w:t>
            </w:r>
          </w:p>
        </w:tc>
      </w:tr>
      <w:tr w:rsidR="00983200" w:rsidRPr="00C031AA" w14:paraId="6DF1D4A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F3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5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CC9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F1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AM</w:t>
            </w:r>
          </w:p>
        </w:tc>
      </w:tr>
      <w:tr w:rsidR="00983200" w:rsidRPr="00C031AA" w14:paraId="27F11A2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38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44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40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DC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CAL1</w:t>
            </w:r>
          </w:p>
        </w:tc>
      </w:tr>
      <w:tr w:rsidR="00983200" w:rsidRPr="00C031AA" w14:paraId="566E6D1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3C7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88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20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2A4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P2</w:t>
            </w:r>
          </w:p>
        </w:tc>
      </w:tr>
      <w:tr w:rsidR="00983200" w:rsidRPr="00C031AA" w14:paraId="3DC3832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02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346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2DF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F2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PD2</w:t>
            </w:r>
          </w:p>
        </w:tc>
      </w:tr>
      <w:tr w:rsidR="00983200" w:rsidRPr="00C031AA" w14:paraId="7025075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E6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784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04A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0A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6A1</w:t>
            </w:r>
          </w:p>
        </w:tc>
      </w:tr>
      <w:tr w:rsidR="00983200" w:rsidRPr="00C031AA" w14:paraId="5BC1153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73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5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58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5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AN1</w:t>
            </w:r>
          </w:p>
        </w:tc>
      </w:tr>
      <w:tr w:rsidR="00983200" w:rsidRPr="00C031AA" w14:paraId="1CB6E80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194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32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54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128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PR</w:t>
            </w:r>
          </w:p>
        </w:tc>
      </w:tr>
      <w:tr w:rsidR="00983200" w:rsidRPr="00C031AA" w14:paraId="4DCE0B5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78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2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B9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BE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INP2</w:t>
            </w:r>
          </w:p>
        </w:tc>
      </w:tr>
      <w:tr w:rsidR="00983200" w:rsidRPr="00C031AA" w14:paraId="0FB45B1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8E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4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31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8F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D4</w:t>
            </w:r>
          </w:p>
        </w:tc>
      </w:tr>
      <w:tr w:rsidR="00983200" w:rsidRPr="00C031AA" w14:paraId="180744C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2E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7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A1B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D0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A1</w:t>
            </w:r>
          </w:p>
        </w:tc>
      </w:tr>
      <w:tr w:rsidR="00983200" w:rsidRPr="00C031AA" w14:paraId="57235DF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54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8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0E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AD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N2</w:t>
            </w:r>
          </w:p>
        </w:tc>
      </w:tr>
      <w:tr w:rsidR="00983200" w:rsidRPr="00C031AA" w14:paraId="20E48C8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72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13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9C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AB6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IRAS2</w:t>
            </w:r>
          </w:p>
        </w:tc>
      </w:tr>
      <w:tr w:rsidR="00983200" w:rsidRPr="00C031AA" w14:paraId="421A090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F0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4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5C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71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PD3</w:t>
            </w:r>
          </w:p>
        </w:tc>
      </w:tr>
      <w:tr w:rsidR="00983200" w:rsidRPr="00C031AA" w14:paraId="6AA87EC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A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03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1A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F1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W2</w:t>
            </w:r>
          </w:p>
        </w:tc>
      </w:tr>
      <w:tr w:rsidR="00983200" w:rsidRPr="00C031AA" w14:paraId="1CD9F7B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6C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0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21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D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PNAT1</w:t>
            </w:r>
          </w:p>
        </w:tc>
      </w:tr>
      <w:tr w:rsidR="00983200" w:rsidRPr="00C031AA" w14:paraId="642F179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F4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8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5D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0F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H8</w:t>
            </w:r>
          </w:p>
        </w:tc>
      </w:tr>
      <w:tr w:rsidR="00983200" w:rsidRPr="00C031AA" w14:paraId="7B57C1D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19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7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C8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640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CAM1</w:t>
            </w:r>
          </w:p>
        </w:tc>
      </w:tr>
      <w:tr w:rsidR="00983200" w:rsidRPr="00C031AA" w14:paraId="44C9258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A9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25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84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1DE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8</w:t>
            </w:r>
          </w:p>
        </w:tc>
      </w:tr>
      <w:tr w:rsidR="00983200" w:rsidRPr="00C031AA" w14:paraId="11E1E1C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AD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4335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20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D79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M3</w:t>
            </w:r>
          </w:p>
        </w:tc>
      </w:tr>
      <w:tr w:rsidR="00983200" w:rsidRPr="00C031AA" w14:paraId="0A48AAF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3C3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25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66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09A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IN</w:t>
            </w:r>
          </w:p>
        </w:tc>
      </w:tr>
      <w:tr w:rsidR="00983200" w:rsidRPr="00C031AA" w14:paraId="4A8C900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79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85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A93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04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T2</w:t>
            </w:r>
          </w:p>
        </w:tc>
      </w:tr>
      <w:tr w:rsidR="00983200" w:rsidRPr="00C031AA" w14:paraId="0B8CC11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EB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8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50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71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24</w:t>
            </w:r>
          </w:p>
        </w:tc>
      </w:tr>
      <w:tr w:rsidR="00983200" w:rsidRPr="00C031AA" w14:paraId="5723B52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FD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3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B18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BF3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CS1</w:t>
            </w:r>
          </w:p>
        </w:tc>
      </w:tr>
      <w:tr w:rsidR="00983200" w:rsidRPr="00C031AA" w14:paraId="185BC2B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B12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6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A3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3AC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6</w:t>
            </w:r>
          </w:p>
        </w:tc>
      </w:tr>
      <w:tr w:rsidR="00983200" w:rsidRPr="00C031AA" w14:paraId="175733D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E3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F4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37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3</w:t>
            </w:r>
          </w:p>
        </w:tc>
      </w:tr>
      <w:tr w:rsidR="00983200" w:rsidRPr="00C031AA" w14:paraId="05750CA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F1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9878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2C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6C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89B</w:t>
            </w:r>
          </w:p>
        </w:tc>
      </w:tr>
      <w:tr w:rsidR="00983200" w:rsidRPr="00C031AA" w14:paraId="003DF67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8C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3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82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9C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2</w:t>
            </w:r>
          </w:p>
        </w:tc>
      </w:tr>
      <w:tr w:rsidR="00983200" w:rsidRPr="00C031AA" w14:paraId="0F4CB49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6F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45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090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44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MR9</w:t>
            </w:r>
          </w:p>
        </w:tc>
      </w:tr>
      <w:tr w:rsidR="00983200" w:rsidRPr="00C031AA" w14:paraId="1F346D1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5D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3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90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26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orf4</w:t>
            </w:r>
          </w:p>
        </w:tc>
      </w:tr>
      <w:tr w:rsidR="00983200" w:rsidRPr="00C031AA" w14:paraId="573BEB8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49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68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7E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N1</w:t>
            </w:r>
          </w:p>
        </w:tc>
      </w:tr>
      <w:tr w:rsidR="00983200" w:rsidRPr="00C031AA" w14:paraId="56BE6D7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0EC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30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53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4D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K</w:t>
            </w:r>
          </w:p>
        </w:tc>
      </w:tr>
      <w:tr w:rsidR="00983200" w:rsidRPr="00C031AA" w14:paraId="007533AF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36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228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47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68F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I3</w:t>
            </w:r>
          </w:p>
        </w:tc>
      </w:tr>
      <w:tr w:rsidR="00983200" w:rsidRPr="00C031AA" w14:paraId="27F8B42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84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22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CB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EB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9</w:t>
            </w:r>
          </w:p>
        </w:tc>
      </w:tr>
      <w:tr w:rsidR="00983200" w:rsidRPr="00C031AA" w14:paraId="402C3EF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1B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20734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FA9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73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24</w:t>
            </w:r>
          </w:p>
        </w:tc>
      </w:tr>
      <w:tr w:rsidR="00983200" w:rsidRPr="00C031AA" w14:paraId="02EE3FC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451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8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E47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8F6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T5</w:t>
            </w:r>
          </w:p>
        </w:tc>
      </w:tr>
      <w:tr w:rsidR="00983200" w:rsidRPr="00C031AA" w14:paraId="734BB53C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B9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19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79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96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KHA1</w:t>
            </w:r>
          </w:p>
        </w:tc>
      </w:tr>
      <w:tr w:rsidR="00983200" w:rsidRPr="00C031AA" w14:paraId="1AFBF24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DEB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74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D23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4A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orf58</w:t>
            </w:r>
          </w:p>
        </w:tc>
      </w:tr>
      <w:tr w:rsidR="00983200" w:rsidRPr="00C031AA" w14:paraId="4D93961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DC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45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08B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EF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BOX1</w:t>
            </w:r>
          </w:p>
        </w:tc>
      </w:tr>
      <w:tr w:rsidR="00983200" w:rsidRPr="00C031AA" w14:paraId="10755B06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67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4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611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8E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AR5</w:t>
            </w:r>
          </w:p>
        </w:tc>
      </w:tr>
      <w:tr w:rsidR="00983200" w:rsidRPr="00C031AA" w14:paraId="3540E4F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A9A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9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50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15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orf106</w:t>
            </w:r>
          </w:p>
        </w:tc>
      </w:tr>
      <w:tr w:rsidR="00983200" w:rsidRPr="00C031AA" w14:paraId="47FB5AA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3D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351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79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B1A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9A8</w:t>
            </w:r>
          </w:p>
        </w:tc>
      </w:tr>
      <w:tr w:rsidR="00983200" w:rsidRPr="00C031AA" w14:paraId="3C37E3D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E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9966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88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CE0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D1A</w:t>
            </w:r>
          </w:p>
        </w:tc>
      </w:tr>
      <w:tr w:rsidR="00983200" w:rsidRPr="00C031AA" w14:paraId="5364B8BB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F5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12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C6B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C90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FB</w:t>
            </w:r>
          </w:p>
        </w:tc>
      </w:tr>
      <w:tr w:rsidR="00983200" w:rsidRPr="00C031AA" w14:paraId="2040827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B7C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4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89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55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P32B</w:t>
            </w:r>
          </w:p>
        </w:tc>
      </w:tr>
      <w:tr w:rsidR="00983200" w:rsidRPr="00C031AA" w14:paraId="2FF05AB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15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8091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7F4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A9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UOK</w:t>
            </w:r>
          </w:p>
        </w:tc>
      </w:tr>
      <w:tr w:rsidR="00983200" w:rsidRPr="00C031AA" w14:paraId="6880DC8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7E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8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A1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72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P29</w:t>
            </w:r>
          </w:p>
        </w:tc>
      </w:tr>
      <w:tr w:rsidR="00983200" w:rsidRPr="00C031AA" w14:paraId="6C11367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98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1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F8F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C4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orf56</w:t>
            </w:r>
          </w:p>
        </w:tc>
      </w:tr>
      <w:tr w:rsidR="00983200" w:rsidRPr="00C031AA" w14:paraId="59A1CDE7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6D4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3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85A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6F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TL1</w:t>
            </w:r>
          </w:p>
        </w:tc>
      </w:tr>
      <w:tr w:rsidR="00983200" w:rsidRPr="00C031AA" w14:paraId="10AD85E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32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98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00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BB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P</w:t>
            </w:r>
          </w:p>
        </w:tc>
      </w:tr>
      <w:tr w:rsidR="00983200" w:rsidRPr="00C031AA" w14:paraId="387F289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6E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52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D9D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04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6</w:t>
            </w:r>
          </w:p>
        </w:tc>
      </w:tr>
      <w:tr w:rsidR="00983200" w:rsidRPr="00C031AA" w14:paraId="6746A0D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BC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76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305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F5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AT3</w:t>
            </w:r>
          </w:p>
        </w:tc>
      </w:tr>
      <w:tr w:rsidR="00983200" w:rsidRPr="00C031AA" w14:paraId="256811A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79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7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DFE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33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1</w:t>
            </w:r>
          </w:p>
        </w:tc>
      </w:tr>
      <w:tr w:rsidR="00983200" w:rsidRPr="00C031AA" w14:paraId="6E337AF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3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4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FFB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27B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7A5</w:t>
            </w:r>
          </w:p>
        </w:tc>
      </w:tr>
      <w:tr w:rsidR="00983200" w:rsidRPr="00C031AA" w14:paraId="70BB7F2A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1A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10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07E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273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</w:tr>
      <w:tr w:rsidR="00983200" w:rsidRPr="00C031AA" w14:paraId="5D27423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1F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8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C2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1C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2</w:t>
            </w:r>
          </w:p>
        </w:tc>
      </w:tr>
      <w:tr w:rsidR="00983200" w:rsidRPr="00C031AA" w14:paraId="7DE987A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382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40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EA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86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1</w:t>
            </w:r>
          </w:p>
        </w:tc>
      </w:tr>
      <w:tr w:rsidR="00983200" w:rsidRPr="00C031AA" w14:paraId="5F1116C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A37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4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715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4C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11</w:t>
            </w:r>
          </w:p>
        </w:tc>
      </w:tr>
      <w:tr w:rsidR="00983200" w:rsidRPr="00C031AA" w14:paraId="39B0A0A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782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3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25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A13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1</w:t>
            </w:r>
          </w:p>
        </w:tc>
      </w:tr>
      <w:tr w:rsidR="00983200" w:rsidRPr="00C031AA" w14:paraId="7ED98C9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36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49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61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EE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P18</w:t>
            </w:r>
          </w:p>
        </w:tc>
      </w:tr>
      <w:tr w:rsidR="00983200" w:rsidRPr="00C031AA" w14:paraId="7EF4672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335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9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973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C2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R</w:t>
            </w:r>
          </w:p>
        </w:tc>
      </w:tr>
      <w:tr w:rsidR="00983200" w:rsidRPr="00C031AA" w14:paraId="2F81DCC2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57F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7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BB9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0E0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324</w:t>
            </w:r>
          </w:p>
        </w:tc>
      </w:tr>
      <w:tr w:rsidR="00983200" w:rsidRPr="00C031AA" w14:paraId="597F8C2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C33A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09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418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13F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7A4</w:t>
            </w:r>
          </w:p>
        </w:tc>
      </w:tr>
      <w:tr w:rsidR="00983200" w:rsidRPr="00C031AA" w14:paraId="50F9011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1D7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120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36A6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EA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AT1</w:t>
            </w:r>
          </w:p>
        </w:tc>
      </w:tr>
      <w:tr w:rsidR="00983200" w:rsidRPr="00C031AA" w14:paraId="57C5DF24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019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5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761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1E7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X2</w:t>
            </w:r>
          </w:p>
        </w:tc>
      </w:tr>
      <w:tr w:rsidR="00983200" w:rsidRPr="00C031AA" w14:paraId="2D339C79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F3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3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937B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8A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F4</w:t>
            </w:r>
          </w:p>
        </w:tc>
      </w:tr>
      <w:tr w:rsidR="00983200" w:rsidRPr="00C031AA" w14:paraId="1FE4379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DD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2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FF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49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9A8</w:t>
            </w:r>
          </w:p>
        </w:tc>
      </w:tr>
      <w:tr w:rsidR="00983200" w:rsidRPr="00C031AA" w14:paraId="6B1F0E5D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C2C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5A4E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56A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GAP1</w:t>
            </w:r>
          </w:p>
        </w:tc>
      </w:tr>
      <w:tr w:rsidR="00983200" w:rsidRPr="00C031AA" w14:paraId="15B0CC93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89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85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834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36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4</w:t>
            </w:r>
          </w:p>
        </w:tc>
      </w:tr>
      <w:tr w:rsidR="00983200" w:rsidRPr="00C031AA" w14:paraId="20E8E1B8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F63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D457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378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4F</w:t>
            </w:r>
          </w:p>
        </w:tc>
      </w:tr>
      <w:tr w:rsidR="00983200" w:rsidRPr="00C031AA" w14:paraId="2F25B08E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27E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98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CAA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4C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O1</w:t>
            </w:r>
          </w:p>
        </w:tc>
      </w:tr>
      <w:tr w:rsidR="00983200" w:rsidRPr="00C031AA" w14:paraId="2FB7C125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FC2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63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F900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B81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60</w:t>
            </w:r>
          </w:p>
        </w:tc>
      </w:tr>
      <w:tr w:rsidR="00983200" w:rsidRPr="00C031AA" w14:paraId="255D6830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6E4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E97C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2006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L</w:t>
            </w:r>
          </w:p>
        </w:tc>
      </w:tr>
      <w:tr w:rsidR="00983200" w:rsidRPr="00C031AA" w14:paraId="00CD6901" w14:textId="77777777" w:rsidTr="00983200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365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53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7E2" w14:textId="77777777" w:rsidR="00983200" w:rsidRPr="00C031AA" w:rsidRDefault="00983200" w:rsidP="0098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9CD" w14:textId="77777777" w:rsidR="00983200" w:rsidRPr="00C031AA" w:rsidRDefault="00983200" w:rsidP="0098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KL3</w:t>
            </w:r>
          </w:p>
        </w:tc>
      </w:tr>
    </w:tbl>
    <w:p w14:paraId="6342026F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76644991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06744E7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14CB03E6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B6147F3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6E1222BA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8CB29BD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350D0E5A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50EC729A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19F56AF8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77156A95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F875A51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56A09962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6A293B23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4ACE9531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723E4CB8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5B121977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6067D65A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A9718A9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6199B654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BA6C2B4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17882E83" w14:textId="77777777" w:rsidR="00983200" w:rsidRPr="00C031AA" w:rsidRDefault="00983200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0D2D6753" w14:textId="36A7EA0A" w:rsidR="00A74CDC" w:rsidRDefault="00C031AA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  <w:r w:rsidRPr="00C031AA">
        <w:rPr>
          <w:rFonts w:ascii="Times New Roman" w:hAnsi="Times New Roman" w:cs="Times New Roman"/>
          <w:b/>
          <w:sz w:val="24"/>
          <w:szCs w:val="24"/>
        </w:rPr>
        <w:lastRenderedPageBreak/>
        <w:t>Appendix Supplementary Methods</w:t>
      </w:r>
    </w:p>
    <w:p w14:paraId="349D41AE" w14:textId="77777777" w:rsidR="00C031AA" w:rsidRPr="00C031AA" w:rsidRDefault="00C031AA" w:rsidP="00B82266">
      <w:pPr>
        <w:spacing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21E182A4" w14:textId="77777777" w:rsidR="00963438" w:rsidRPr="00C031AA" w:rsidRDefault="00963438" w:rsidP="00B82266">
      <w:pPr>
        <w:pStyle w:val="Heading2"/>
        <w:shd w:val="clear" w:color="auto" w:fill="FFFFFF"/>
        <w:spacing w:before="0" w:beforeAutospacing="0" w:after="0" w:afterAutospacing="0"/>
        <w:ind w:left="-90" w:right="-180"/>
        <w:jc w:val="both"/>
        <w:rPr>
          <w:b w:val="0"/>
          <w:i/>
          <w:color w:val="222222"/>
          <w:sz w:val="24"/>
          <w:szCs w:val="24"/>
        </w:rPr>
      </w:pPr>
      <w:r w:rsidRPr="00C031AA">
        <w:rPr>
          <w:b w:val="0"/>
          <w:i/>
          <w:color w:val="222222"/>
          <w:sz w:val="24"/>
          <w:szCs w:val="24"/>
        </w:rPr>
        <w:t>Cell lines and plasmids</w:t>
      </w:r>
    </w:p>
    <w:p w14:paraId="635D9CDA" w14:textId="5908F2AD" w:rsidR="00963438" w:rsidRPr="00C031AA" w:rsidRDefault="00963438" w:rsidP="00B82266">
      <w:pPr>
        <w:pStyle w:val="NormalWeb"/>
        <w:shd w:val="clear" w:color="auto" w:fill="FFFFFF"/>
        <w:spacing w:before="0" w:beforeAutospacing="0" w:after="0" w:afterAutospacing="0"/>
        <w:ind w:left="-90" w:right="-180"/>
        <w:jc w:val="both"/>
      </w:pPr>
      <w:r w:rsidRPr="00C031AA">
        <w:rPr>
          <w:color w:val="333333"/>
        </w:rPr>
        <w:t xml:space="preserve">HeLa Kyoto cell line was originally obtained from S. Narumiya (Kyoto University, Japan) and cultured in Dulbecco's modified eagle medium (DMEM; GIBCO) supplemented with 10% (v/v) </w:t>
      </w:r>
      <w:r w:rsidR="008641BD" w:rsidRPr="00C031AA">
        <w:rPr>
          <w:color w:val="333333"/>
        </w:rPr>
        <w:t>fetal</w:t>
      </w:r>
      <w:r w:rsidRPr="00C031AA">
        <w:rPr>
          <w:color w:val="333333"/>
        </w:rPr>
        <w:t xml:space="preserve"> bovine serum (PAA Laboratories) and 1% (v/v) penicillin–streptomycin (Invitrogen). Live-cell imaging experiments were performed using reporter cell lines that were described before </w:t>
      </w:r>
      <w:r w:rsidRPr="00C031AA">
        <w:rPr>
          <w:color w:val="333333"/>
        </w:rPr>
        <w:fldChar w:fldCharType="begin">
          <w:fldData xml:space="preserve">PEVuZE5vdGU+PENpdGU+PEF1dGhvcj5Lb25ubzwvQXV0aG9yPjxZZWFyPjIwMDg8L1llYXI+PFJl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</w:fldData>
        </w:fldChar>
      </w:r>
      <w:r w:rsidR="002D625B">
        <w:rPr>
          <w:color w:val="333333"/>
        </w:rPr>
        <w:instrText xml:space="preserve"> ADDIN EN.CITE </w:instrText>
      </w:r>
      <w:r w:rsidR="002D625B">
        <w:rPr>
          <w:color w:val="333333"/>
        </w:rPr>
        <w:fldChar w:fldCharType="begin">
          <w:fldData xml:space="preserve">PEVuZE5vdGU+PENpdGU+PEF1dGhvcj5Lb25ubzwvQXV0aG9yPjxZZWFyPjIwMDg8L1llYXI+PFJl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</w:fldData>
        </w:fldChar>
      </w:r>
      <w:r w:rsidR="002D625B">
        <w:rPr>
          <w:color w:val="333333"/>
        </w:rPr>
        <w:instrText xml:space="preserve"> ADDIN EN.CITE.DATA </w:instrText>
      </w:r>
      <w:r w:rsidR="002D625B">
        <w:rPr>
          <w:color w:val="333333"/>
        </w:rPr>
      </w:r>
      <w:r w:rsidR="002D625B">
        <w:rPr>
          <w:color w:val="333333"/>
        </w:rPr>
        <w:fldChar w:fldCharType="end"/>
      </w:r>
      <w:r w:rsidRPr="00C031AA">
        <w:rPr>
          <w:color w:val="333333"/>
        </w:rPr>
      </w:r>
      <w:r w:rsidRPr="00C031AA">
        <w:rPr>
          <w:color w:val="333333"/>
        </w:rPr>
        <w:fldChar w:fldCharType="separate"/>
      </w:r>
      <w:r w:rsidR="002D625B">
        <w:rPr>
          <w:noProof/>
          <w:color w:val="333333"/>
        </w:rPr>
        <w:t>(</w:t>
      </w:r>
      <w:hyperlink w:anchor="_ENREF_4" w:tooltip="Konno, 2008 #70" w:history="1">
        <w:r w:rsidR="002D625B">
          <w:rPr>
            <w:noProof/>
            <w:color w:val="333333"/>
          </w:rPr>
          <w:t>Konno et al., 2008</w:t>
        </w:r>
      </w:hyperlink>
      <w:r w:rsidR="002D625B">
        <w:rPr>
          <w:noProof/>
          <w:color w:val="333333"/>
        </w:rPr>
        <w:t xml:space="preserve">; </w:t>
      </w:r>
      <w:hyperlink w:anchor="_ENREF_5" w:tooltip="Logarinho, 2012 #29" w:history="1">
        <w:r w:rsidR="002D625B">
          <w:rPr>
            <w:noProof/>
            <w:color w:val="333333"/>
          </w:rPr>
          <w:t>Logarinho et al., 2012</w:t>
        </w:r>
      </w:hyperlink>
      <w:r w:rsidR="002D625B">
        <w:rPr>
          <w:noProof/>
          <w:color w:val="333333"/>
        </w:rPr>
        <w:t>)</w:t>
      </w:r>
      <w:r w:rsidRPr="00C031AA">
        <w:rPr>
          <w:color w:val="333333"/>
        </w:rPr>
        <w:fldChar w:fldCharType="end"/>
      </w:r>
      <w:r w:rsidRPr="00C031AA">
        <w:rPr>
          <w:color w:val="333333"/>
        </w:rPr>
        <w:t xml:space="preserve">. Live-cell imaging was performed in complete DMEM medium without phenol red and riboflavin to reduce </w:t>
      </w:r>
      <w:r w:rsidR="008641BD" w:rsidRPr="00C031AA">
        <w:rPr>
          <w:color w:val="333333"/>
        </w:rPr>
        <w:t>auto fluorescence</w:t>
      </w:r>
      <w:r w:rsidRPr="00C031AA">
        <w:rPr>
          <w:color w:val="333333"/>
        </w:rPr>
        <w:t xml:space="preserve">. GFP-JAM-A fusion </w:t>
      </w:r>
      <w:r w:rsidR="008641BD" w:rsidRPr="00C031AA">
        <w:rPr>
          <w:color w:val="333333"/>
        </w:rPr>
        <w:t>plasmid</w:t>
      </w:r>
      <w:r w:rsidRPr="00C031AA">
        <w:rPr>
          <w:color w:val="333333"/>
        </w:rPr>
        <w:t xml:space="preserve"> were produced by cloning a recombinant cassette containing WT or MUT versions </w:t>
      </w:r>
      <w:r w:rsidR="00177F0B" w:rsidRPr="00C031AA">
        <w:rPr>
          <w:color w:val="333333"/>
        </w:rPr>
        <w:t xml:space="preserve">(see Fig. S3) </w:t>
      </w:r>
      <w:r w:rsidRPr="00C031AA">
        <w:rPr>
          <w:color w:val="333333"/>
        </w:rPr>
        <w:t>of mouse JAM-A (Geneblocks, IDT) into the XhoI/EcoRI sites of the pEFGP-C1 plasmid.</w:t>
      </w:r>
      <w:r w:rsidRPr="00C031AA">
        <w:t xml:space="preserve"> JAM-AMUT fusion contains point mutations in all the bases that pair with miR-34/449 family at the two predicted miR-34/449 binding sites, without disturbing JAM-A </w:t>
      </w:r>
      <w:r w:rsidR="004E6BBC" w:rsidRPr="00C031AA">
        <w:t>open reading frame</w:t>
      </w:r>
      <w:r w:rsidRPr="00C031AA">
        <w:t>.</w:t>
      </w:r>
      <w:r w:rsidR="002D625B">
        <w:t xml:space="preserve"> To generate a HeLa stable cell line overexpressing JAM-A from a constitutive promoter we generated a lentiviral vector expressing </w:t>
      </w:r>
      <w:r w:rsidR="002D625B" w:rsidRPr="002D625B">
        <w:t xml:space="preserve">JAM-A from a </w:t>
      </w:r>
      <w:r w:rsidR="002D625B" w:rsidRPr="002D625B">
        <w:rPr>
          <w:rFonts w:eastAsiaTheme="minorHAnsi"/>
          <w:shd w:val="clear" w:color="auto" w:fill="FFFFFF"/>
        </w:rPr>
        <w:t>Human </w:t>
      </w:r>
      <w:r w:rsidR="002D625B" w:rsidRPr="002D625B">
        <w:rPr>
          <w:rFonts w:eastAsiaTheme="minorHAnsi"/>
          <w:bCs/>
          <w:shd w:val="clear" w:color="auto" w:fill="FFFFFF"/>
        </w:rPr>
        <w:t>elongation factor-1 alpha (</w:t>
      </w:r>
      <w:r w:rsidR="002D625B" w:rsidRPr="002D625B">
        <w:t>EF1a) promoter</w:t>
      </w:r>
      <w:r w:rsidR="003F5A77">
        <w:t>. R</w:t>
      </w:r>
      <w:r w:rsidR="002D625B" w:rsidRPr="002D625B">
        <w:t>ecombinant cassette</w:t>
      </w:r>
      <w:r w:rsidR="003F5A77">
        <w:t>s</w:t>
      </w:r>
      <w:r w:rsidR="002D625B" w:rsidRPr="002D625B">
        <w:t xml:space="preserve"> containing a WT version of mouse JAM-A</w:t>
      </w:r>
      <w:r w:rsidR="002D625B">
        <w:t xml:space="preserve"> </w:t>
      </w:r>
      <w:r w:rsidR="003F5A77">
        <w:t xml:space="preserve">or S. piogenes Cas9 </w:t>
      </w:r>
      <w:r w:rsidR="002D625B">
        <w:t>w</w:t>
      </w:r>
      <w:r w:rsidR="003F5A77">
        <w:t>ere</w:t>
      </w:r>
      <w:r w:rsidR="002D625B">
        <w:t xml:space="preserve"> inserted in the EcoRI site of the lentiviral vector, </w:t>
      </w:r>
      <w:r w:rsidR="005102FF">
        <w:t>which</w:t>
      </w:r>
      <w:r w:rsidR="002D625B">
        <w:t xml:space="preserve"> also contai</w:t>
      </w:r>
      <w:r w:rsidR="005102FF">
        <w:t>ned a blasticidin cassette after IRES element.</w:t>
      </w:r>
      <w:r w:rsidR="002D625B" w:rsidRPr="002D625B">
        <w:t xml:space="preserve"> HeLa Kyoto</w:t>
      </w:r>
      <w:r w:rsidR="005102FF">
        <w:t xml:space="preserve"> cell line expressing a </w:t>
      </w:r>
      <w:r w:rsidR="002D625B" w:rsidRPr="007A5D1F">
        <w:rPr>
          <w:color w:val="000000"/>
        </w:rPr>
        <w:t xml:space="preserve">centrosome marker (centrin-2-EGFP) and a microtubule marker (α-tubulin </w:t>
      </w:r>
      <w:r w:rsidR="002D625B" w:rsidRPr="007A5D1F">
        <w:rPr>
          <w:color w:val="000000"/>
          <w:shd w:val="clear" w:color="auto" w:fill="FFFFFF"/>
        </w:rPr>
        <w:t xml:space="preserve">fused to monomeric red fluorescent protein, </w:t>
      </w:r>
      <w:r w:rsidR="002D625B" w:rsidRPr="007A5D1F">
        <w:rPr>
          <w:color w:val="000000"/>
        </w:rPr>
        <w:t xml:space="preserve">α-tubulin-mRFP) </w:t>
      </w:r>
      <w:r w:rsidR="002D625B" w:rsidRPr="007A5D1F">
        <w:rPr>
          <w:color w:val="000000"/>
        </w:rPr>
        <w:fldChar w:fldCharType="begin">
          <w:fldData xml:space="preserve">PEVuZE5vdGU+PENpdGU+PEF1dGhvcj5Mb2dhcmluaG88L0F1dGhvcj48WWVhcj4yMDEyPC9ZZWFy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</w:fldData>
        </w:fldChar>
      </w:r>
      <w:r w:rsidR="002D625B">
        <w:rPr>
          <w:color w:val="000000"/>
        </w:rPr>
        <w:instrText xml:space="preserve"> ADDIN EN.CITE </w:instrText>
      </w:r>
      <w:r w:rsidR="002D625B">
        <w:rPr>
          <w:color w:val="000000"/>
        </w:rPr>
        <w:fldChar w:fldCharType="begin">
          <w:fldData xml:space="preserve">PEVuZE5vdGU+PENpdGU+PEF1dGhvcj5Mb2dhcmluaG88L0F1dGhvcj48WWVhcj4yMDEyPC9ZZWFy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</w:fldData>
        </w:fldChar>
      </w:r>
      <w:r w:rsidR="002D625B">
        <w:rPr>
          <w:color w:val="000000"/>
        </w:rPr>
        <w:instrText xml:space="preserve"> ADDIN EN.CITE.DATA </w:instrText>
      </w:r>
      <w:r w:rsidR="002D625B">
        <w:rPr>
          <w:color w:val="000000"/>
        </w:rPr>
      </w:r>
      <w:r w:rsidR="002D625B">
        <w:rPr>
          <w:color w:val="000000"/>
        </w:rPr>
        <w:fldChar w:fldCharType="end"/>
      </w:r>
      <w:r w:rsidR="002D625B" w:rsidRPr="007A5D1F">
        <w:rPr>
          <w:color w:val="000000"/>
        </w:rPr>
      </w:r>
      <w:r w:rsidR="002D625B" w:rsidRPr="007A5D1F">
        <w:rPr>
          <w:color w:val="000000"/>
        </w:rPr>
        <w:fldChar w:fldCharType="separate"/>
      </w:r>
      <w:r w:rsidR="002D625B">
        <w:rPr>
          <w:noProof/>
          <w:color w:val="000000"/>
        </w:rPr>
        <w:t>(</w:t>
      </w:r>
      <w:hyperlink w:anchor="_ENREF_5" w:tooltip="Logarinho, 2012 #29" w:history="1">
        <w:r w:rsidR="002D625B">
          <w:rPr>
            <w:noProof/>
            <w:color w:val="000000"/>
          </w:rPr>
          <w:t>Logarinho et al., 2012</w:t>
        </w:r>
      </w:hyperlink>
      <w:r w:rsidR="002D625B">
        <w:rPr>
          <w:noProof/>
          <w:color w:val="000000"/>
        </w:rPr>
        <w:t>)</w:t>
      </w:r>
      <w:r w:rsidR="002D625B" w:rsidRPr="007A5D1F">
        <w:rPr>
          <w:color w:val="000000"/>
        </w:rPr>
        <w:fldChar w:fldCharType="end"/>
      </w:r>
      <w:r w:rsidR="002D625B">
        <w:rPr>
          <w:color w:val="000000"/>
        </w:rPr>
        <w:t xml:space="preserve"> was infected with </w:t>
      </w:r>
      <w:r w:rsidR="008641BD">
        <w:rPr>
          <w:color w:val="000000"/>
        </w:rPr>
        <w:t>these lentiviruses</w:t>
      </w:r>
      <w:r w:rsidR="002D625B">
        <w:rPr>
          <w:color w:val="000000"/>
        </w:rPr>
        <w:t xml:space="preserve"> </w:t>
      </w:r>
      <w:r w:rsidR="003F5A77">
        <w:rPr>
          <w:color w:val="000000"/>
        </w:rPr>
        <w:t xml:space="preserve">separately </w:t>
      </w:r>
      <w:r w:rsidR="002D625B">
        <w:rPr>
          <w:color w:val="000000"/>
        </w:rPr>
        <w:t>and a pool of clones was selected using blasticidin (6 µg/ml)</w:t>
      </w:r>
      <w:r w:rsidR="003F5A77">
        <w:rPr>
          <w:color w:val="000000"/>
        </w:rPr>
        <w:t xml:space="preserve"> for each infection</w:t>
      </w:r>
      <w:r w:rsidR="005102FF">
        <w:rPr>
          <w:color w:val="000000"/>
        </w:rPr>
        <w:t>. This pool</w:t>
      </w:r>
      <w:r w:rsidR="003F5A77">
        <w:rPr>
          <w:color w:val="000000"/>
        </w:rPr>
        <w:t>s</w:t>
      </w:r>
      <w:r w:rsidR="005102FF">
        <w:rPr>
          <w:color w:val="000000"/>
        </w:rPr>
        <w:t xml:space="preserve"> of clones w</w:t>
      </w:r>
      <w:r w:rsidR="003F5A77">
        <w:rPr>
          <w:color w:val="000000"/>
        </w:rPr>
        <w:t>ere</w:t>
      </w:r>
      <w:r w:rsidR="005102FF">
        <w:rPr>
          <w:color w:val="000000"/>
        </w:rPr>
        <w:t xml:space="preserve"> expanded and used for the in vitro rescue experiments.</w:t>
      </w:r>
      <w:r w:rsidR="002D625B">
        <w:t xml:space="preserve"> </w:t>
      </w:r>
    </w:p>
    <w:p w14:paraId="195737C8" w14:textId="77777777" w:rsidR="00CE5BD8" w:rsidRPr="00C031AA" w:rsidRDefault="00CE5BD8" w:rsidP="00B82266">
      <w:pPr>
        <w:pStyle w:val="NormalWeb"/>
        <w:shd w:val="clear" w:color="auto" w:fill="FFFFFF"/>
        <w:spacing w:before="0" w:beforeAutospacing="0" w:after="0" w:afterAutospacing="0"/>
        <w:ind w:left="-90" w:right="-180"/>
        <w:jc w:val="both"/>
      </w:pPr>
    </w:p>
    <w:p w14:paraId="4203AC4D" w14:textId="6B3C6F6D" w:rsidR="00CE5BD8" w:rsidRPr="00C031AA" w:rsidRDefault="00177F0B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Transfection of </w:t>
      </w:r>
      <w:r w:rsidR="00CE5BD8" w:rsidRPr="00C031AA">
        <w:rPr>
          <w:rFonts w:ascii="Times New Roman" w:eastAsia="Times New Roman" w:hAnsi="Times New Roman" w:cs="Times New Roman"/>
          <w:i/>
          <w:sz w:val="24"/>
          <w:szCs w:val="24"/>
        </w:rPr>
        <w:t>miRNA mimic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CE5BD8" w:rsidRPr="00C031AA">
        <w:rPr>
          <w:rFonts w:ascii="Times New Roman" w:eastAsia="Times New Roman" w:hAnsi="Times New Roman" w:cs="Times New Roman"/>
          <w:i/>
          <w:sz w:val="24"/>
          <w:szCs w:val="24"/>
        </w:rPr>
        <w:t>, siRNA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s,</w:t>
      </w:r>
      <w:r w:rsidR="00CE5BD8"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 and plasmid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s</w:t>
      </w:r>
    </w:p>
    <w:p w14:paraId="21F5EC1A" w14:textId="083DA3D4" w:rsidR="00CE5BD8" w:rsidRPr="00C031AA" w:rsidRDefault="00CE5BD8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The cortical embryonic cortical miRNA library was constructed based on the cortical miRNA expression data from Yao et al. (Table S1) </w:t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Yao&lt;/Author&gt;&lt;Year&gt;2012&lt;/Year&gt;&lt;RecNum&gt;13&lt;/RecNum&gt;&lt;DisplayText&gt;(Yao et al., 2012)&lt;/DisplayText&gt;&lt;record&gt;&lt;rec-number&gt;13&lt;/rec-number&gt;&lt;foreign-keys&gt;&lt;key app="EN" db-id="tste9spvsserwtewxabpefsu5wpv0dex0rxt"&gt;13&lt;/key&gt;&lt;/foreign-keys&gt;&lt;ref-type name="Journal Article"&gt;17&lt;/ref-type&gt;&lt;contributors&gt;&lt;authors&gt;&lt;author&gt;Yao, M. J.&lt;/author&gt;&lt;author&gt;Chen, G.&lt;/author&gt;&lt;author&gt;Zhao, P. P.&lt;/author&gt;&lt;author&gt;Lu, M. H.&lt;/author&gt;&lt;author&gt;Jian, J.&lt;/author&gt;&lt;author&gt;Liu, M. F.&lt;/author&gt;&lt;author&gt;Yuan, X. B.&lt;/author&gt;&lt;/authors&gt;&lt;/contributors&gt;&lt;auth-address&gt;Institute of Neuroscience and State Key Laboratory of Neuroscience, Institutes for Biological Sciences, Chinese Academy of Sciences, Shanghai 200031, China.&lt;/auth-address&gt;&lt;titles&gt;&lt;title&gt;Transcriptome analysis of microRNAs in developing cerebral cortex of rat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232&lt;/pages&gt;&lt;volume&gt;13&lt;/volume&gt;&lt;keywords&gt;&lt;keyword&gt;Animals&lt;/keyword&gt;&lt;keyword&gt;Cerebral Cortex/*embryology&lt;/keyword&gt;&lt;keyword&gt;Cluster Analysis&lt;/keyword&gt;&lt;keyword&gt;*Gene Expression Profiling&lt;/keyword&gt;&lt;keyword&gt;*Gene Expression Regulation, Developmental&lt;/keyword&gt;&lt;keyword&gt;MicroRNAs/*metabolism&lt;/keyword&gt;&lt;keyword&gt;Rats&lt;/keyword&gt;&lt;keyword&gt;Rats, Sprague-Dawley&lt;/keyword&gt;&lt;keyword&gt;Sequence Analysis, RNA&lt;/keyword&gt;&lt;/keywords&gt;&lt;dates&gt;&lt;year&gt;2012&lt;/year&gt;&lt;/dates&gt;&lt;isbn&gt;1471-2164 (Electronic)&amp;#xD;1471-2164 (Linking)&lt;/isbn&gt;&lt;accession-num&gt;22691069&lt;/accession-num&gt;&lt;urls&gt;&lt;related-urls&gt;&lt;url&gt;http://www.ncbi.nlm.nih.gov/pubmed/22691069&lt;/url&gt;&lt;/related-urls&gt;&lt;/urls&gt;&lt;custom2&gt;3441217&lt;/custom2&gt;&lt;electronic-resource-num&gt;10.1186/1471-2164-13-232&lt;/electronic-resource-num&gt;&lt;/record&gt;&lt;/Cite&gt;&lt;/EndNote&gt;</w:instrText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4E6BBC" w:rsidRPr="00C031AA">
        <w:rPr>
          <w:rFonts w:ascii="Times New Roman" w:eastAsia="Times New Roman" w:hAnsi="Times New Roman" w:cs="Times New Roman"/>
          <w:noProof/>
          <w:sz w:val="24"/>
          <w:szCs w:val="24"/>
        </w:rPr>
        <w:t>(</w:t>
      </w:r>
      <w:hyperlink w:anchor="_ENREF_6" w:tooltip="Yao, 2012 #13" w:history="1">
        <w:r w:rsidR="002D625B" w:rsidRPr="00C031AA">
          <w:rPr>
            <w:rFonts w:ascii="Times New Roman" w:eastAsia="Times New Roman" w:hAnsi="Times New Roman" w:cs="Times New Roman"/>
            <w:noProof/>
            <w:sz w:val="24"/>
            <w:szCs w:val="24"/>
          </w:rPr>
          <w:t>Yao et al., 2012</w:t>
        </w:r>
      </w:hyperlink>
      <w:r w:rsidR="004E6BBC" w:rsidRPr="00C031AA">
        <w:rPr>
          <w:rFonts w:ascii="Times New Roman" w:eastAsia="Times New Roman" w:hAnsi="Times New Roman" w:cs="Times New Roman"/>
          <w:noProof/>
          <w:sz w:val="24"/>
          <w:szCs w:val="24"/>
        </w:rPr>
        <w:t>)</w:t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. The miRNA mimics representing cortical embryonic miRNAs were </w:t>
      </w:r>
      <w:r w:rsidR="00177F0B" w:rsidRPr="00C031AA">
        <w:rPr>
          <w:rFonts w:ascii="Times New Roman" w:eastAsia="Times New Roman" w:hAnsi="Times New Roman" w:cs="Times New Roman"/>
          <w:sz w:val="24"/>
          <w:szCs w:val="24"/>
        </w:rPr>
        <w:t>derived from the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miScript miRNA mimic library V13.0. miRNA mimics were transfected in liquid phase with either HiPerfect (Qiagen) for the screening </w:t>
      </w:r>
      <w:r w:rsidR="00F21075" w:rsidRPr="00C031AA">
        <w:rPr>
          <w:rFonts w:ascii="Times New Roman" w:eastAsia="Times New Roman" w:hAnsi="Times New Roman" w:cs="Times New Roman"/>
          <w:sz w:val="24"/>
          <w:szCs w:val="24"/>
        </w:rPr>
        <w:t xml:space="preserve">and differential gene expression experiments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or Lipofectamine RNAIMax (Invitrogen) for the 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in vitro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experiments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 xml:space="preserve"> (Fig</w:t>
      </w:r>
      <w:r w:rsidR="003C3B26" w:rsidRPr="00C031AA">
        <w:rPr>
          <w:rFonts w:ascii="Times New Roman" w:eastAsia="Times New Roman" w:hAnsi="Times New Roman" w:cs="Times New Roman"/>
          <w:sz w:val="24"/>
          <w:szCs w:val="24"/>
        </w:rPr>
        <w:t>ures 1D-E, 4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>)</w:t>
      </w:r>
      <w:r w:rsidR="00177F0B" w:rsidRPr="00C031AA">
        <w:rPr>
          <w:rFonts w:ascii="Times New Roman" w:eastAsia="Times New Roman" w:hAnsi="Times New Roman" w:cs="Times New Roman"/>
          <w:sz w:val="24"/>
          <w:szCs w:val="24"/>
        </w:rPr>
        <w:t>, following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the manufacturer's instructions. Final miRNA mimic and siRNA concentrations were 10 nM in all conditions. For the screening, cells were </w:t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t xml:space="preserve">seeded into wells of a 96-well microtitre plates containing </w:t>
      </w:r>
      <w:r w:rsidR="008D10DF">
        <w:rPr>
          <w:rFonts w:ascii="Times New Roman" w:eastAsia="Times New Roman" w:hAnsi="Times New Roman" w:cs="Times New Roman"/>
          <w:sz w:val="24"/>
          <w:szCs w:val="24"/>
        </w:rPr>
        <w:t>miRNA mimics</w:t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t xml:space="preserve"> and transfection mix and incubated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for approximately 48 h before imaging. For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cell biology microscopy assays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 xml:space="preserve"> (Fig</w:t>
      </w:r>
      <w:r w:rsidR="003C3B26" w:rsidRPr="00C031AA">
        <w:rPr>
          <w:rFonts w:ascii="Times New Roman" w:eastAsia="Times New Roman" w:hAnsi="Times New Roman" w:cs="Times New Roman"/>
          <w:sz w:val="24"/>
          <w:szCs w:val="24"/>
        </w:rPr>
        <w:t>ure 1A-B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8-well labtek plates were used. For the JAM-A direct targeting assay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 xml:space="preserve"> (Fig</w:t>
      </w:r>
      <w:r w:rsidR="003C3B26" w:rsidRPr="00C031AA">
        <w:rPr>
          <w:rFonts w:ascii="Times New Roman" w:eastAsia="Times New Roman" w:hAnsi="Times New Roman" w:cs="Times New Roman"/>
          <w:sz w:val="24"/>
          <w:szCs w:val="24"/>
        </w:rPr>
        <w:t>ure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3B26" w:rsidRPr="00C031AA">
        <w:rPr>
          <w:rFonts w:ascii="Times New Roman" w:eastAsia="Times New Roman" w:hAnsi="Times New Roman" w:cs="Times New Roman"/>
          <w:sz w:val="24"/>
          <w:szCs w:val="24"/>
        </w:rPr>
        <w:t>S3)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, 20 ng of GFP-JAM-A fusion plasmids were co-transfected with 20 ng eGFP </w:t>
      </w:r>
      <w:r w:rsidR="000972D4" w:rsidRPr="00C031AA">
        <w:rPr>
          <w:rFonts w:ascii="Times New Roman" w:eastAsia="Times New Roman" w:hAnsi="Times New Roman" w:cs="Times New Roman"/>
          <w:sz w:val="24"/>
          <w:szCs w:val="24"/>
        </w:rPr>
        <w:t xml:space="preserve">expression </w:t>
      </w:r>
      <w:r w:rsidR="008641BD" w:rsidRPr="00C031AA">
        <w:rPr>
          <w:rFonts w:ascii="Times New Roman" w:eastAsia="Times New Roman" w:hAnsi="Times New Roman" w:cs="Times New Roman"/>
          <w:sz w:val="24"/>
          <w:szCs w:val="24"/>
        </w:rPr>
        <w:t>plasmid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and miRNA mimic to a final concentration of 20</w:t>
      </w:r>
      <w:r w:rsidR="00457082" w:rsidRPr="00C031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nM in 8-well Labteks, and incubated for 36 h before lysing the cells for protein blotting assay</w:t>
      </w:r>
      <w:r w:rsidR="00457082" w:rsidRPr="00C031A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. All reagents were used according to the manufacturer’s instructions. </w:t>
      </w:r>
    </w:p>
    <w:p w14:paraId="726F6B06" w14:textId="77777777" w:rsidR="00963438" w:rsidRPr="00C031AA" w:rsidRDefault="00963438" w:rsidP="00B82266">
      <w:pPr>
        <w:pStyle w:val="NormalWeb"/>
        <w:shd w:val="clear" w:color="auto" w:fill="FFFFFF"/>
        <w:spacing w:before="0" w:beforeAutospacing="0" w:after="0" w:afterAutospacing="0"/>
        <w:ind w:left="-90" w:right="-180"/>
        <w:jc w:val="both"/>
      </w:pPr>
    </w:p>
    <w:p w14:paraId="3769AD42" w14:textId="55C2DAC6" w:rsidR="00A74CDC" w:rsidRPr="00C031AA" w:rsidRDefault="00457082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Mouse </w:t>
      </w:r>
      <w:r w:rsidR="00A74CDC" w:rsidRPr="00C031AA">
        <w:rPr>
          <w:rFonts w:ascii="Times New Roman" w:eastAsia="Times New Roman" w:hAnsi="Times New Roman" w:cs="Times New Roman"/>
          <w:i/>
          <w:sz w:val="24"/>
          <w:szCs w:val="24"/>
        </w:rPr>
        <w:t>genotyping</w:t>
      </w:r>
    </w:p>
    <w:p w14:paraId="6C287BFD" w14:textId="166CBD12" w:rsidR="00E01203" w:rsidRPr="00C031AA" w:rsidRDefault="000B3AFB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A74CDC" w:rsidRPr="00C031AA">
        <w:rPr>
          <w:rFonts w:ascii="Times New Roman" w:eastAsia="Times New Roman" w:hAnsi="Times New Roman" w:cs="Times New Roman"/>
          <w:sz w:val="24"/>
          <w:szCs w:val="24"/>
        </w:rPr>
        <w:t xml:space="preserve"> genotyping, the </w:t>
      </w:r>
      <w:r w:rsidR="005F7C46" w:rsidRPr="00C031AA">
        <w:rPr>
          <w:rFonts w:ascii="Times New Roman" w:eastAsia="Times New Roman" w:hAnsi="Times New Roman" w:cs="Times New Roman"/>
          <w:sz w:val="24"/>
          <w:szCs w:val="24"/>
        </w:rPr>
        <w:t>oligo</w:t>
      </w:r>
      <w:r w:rsidR="00457082" w:rsidRPr="00C031AA">
        <w:rPr>
          <w:rFonts w:ascii="Times New Roman" w:eastAsia="Times New Roman" w:hAnsi="Times New Roman" w:cs="Times New Roman"/>
          <w:sz w:val="24"/>
          <w:szCs w:val="24"/>
        </w:rPr>
        <w:t>meres</w:t>
      </w:r>
      <w:r w:rsidR="005F7C46" w:rsidRPr="00C031AA">
        <w:rPr>
          <w:rFonts w:ascii="Times New Roman" w:eastAsia="Times New Roman" w:hAnsi="Times New Roman" w:cs="Times New Roman"/>
          <w:sz w:val="24"/>
          <w:szCs w:val="24"/>
        </w:rPr>
        <w:t xml:space="preserve"> and PCR conditions described before were used</w:t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CYW88L0F1dGhvcj48WWVhcj4yMDEyPC9ZZWFyPjxSZWNO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</w:fldData>
        </w:fldChar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CYW88L0F1dGhvcj48WWVhcj4yMDEyPC9ZZWFyPjxSZWNO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</w:fldData>
        </w:fldChar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B6ED2" w:rsidRPr="00C031AA">
        <w:rPr>
          <w:rFonts w:ascii="Times New Roman" w:eastAsia="Times New Roman" w:hAnsi="Times New Roman" w:cs="Times New Roman"/>
          <w:noProof/>
          <w:sz w:val="24"/>
          <w:szCs w:val="24"/>
        </w:rPr>
        <w:t>(</w:t>
      </w:r>
      <w:hyperlink w:anchor="_ENREF_1" w:tooltip="Bao, 2012 #30" w:history="1">
        <w:r w:rsidR="002D625B" w:rsidRPr="00C031AA">
          <w:rPr>
            <w:rFonts w:ascii="Times New Roman" w:eastAsia="Times New Roman" w:hAnsi="Times New Roman" w:cs="Times New Roman"/>
            <w:noProof/>
            <w:sz w:val="24"/>
            <w:szCs w:val="24"/>
          </w:rPr>
          <w:t>Bao et al., 2012</w:t>
        </w:r>
      </w:hyperlink>
      <w:r w:rsidR="00FB6ED2" w:rsidRPr="00C031A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; </w:t>
      </w:r>
      <w:hyperlink w:anchor="_ENREF_2" w:tooltip="Concepcion, 2012 #31" w:history="1">
        <w:r w:rsidR="002D625B" w:rsidRPr="00C031AA">
          <w:rPr>
            <w:rFonts w:ascii="Times New Roman" w:eastAsia="Times New Roman" w:hAnsi="Times New Roman" w:cs="Times New Roman"/>
            <w:noProof/>
            <w:sz w:val="24"/>
            <w:szCs w:val="24"/>
          </w:rPr>
          <w:t>Concepcion et al., 2012</w:t>
        </w:r>
      </w:hyperlink>
      <w:r w:rsidR="00FB6ED2" w:rsidRPr="00C031AA">
        <w:rPr>
          <w:rFonts w:ascii="Times New Roman" w:eastAsia="Times New Roman" w:hAnsi="Times New Roman" w:cs="Times New Roman"/>
          <w:noProof/>
          <w:sz w:val="24"/>
          <w:szCs w:val="24"/>
        </w:rPr>
        <w:t>)</w:t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FB6ED2" w:rsidRPr="00C031A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983C1AF" w14:textId="77777777" w:rsidR="00F73595" w:rsidRPr="00C031AA" w:rsidRDefault="00F73595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0C7EAA03" w14:textId="6860C109" w:rsidR="00F73595" w:rsidRPr="00C031AA" w:rsidRDefault="00F73595" w:rsidP="00F73595">
      <w:pPr>
        <w:pStyle w:val="Heading3"/>
        <w:shd w:val="clear" w:color="auto" w:fill="FFFFFF"/>
        <w:spacing w:before="0" w:line="240" w:lineRule="auto"/>
        <w:ind w:hanging="90"/>
        <w:rPr>
          <w:rFonts w:ascii="Times New Roman" w:hAnsi="Times New Roman" w:cs="Times New Roman"/>
          <w:i/>
          <w:color w:val="auto"/>
        </w:rPr>
      </w:pPr>
      <w:r w:rsidRPr="00C031AA">
        <w:rPr>
          <w:rFonts w:ascii="Times New Roman" w:hAnsi="Times New Roman" w:cs="Times New Roman"/>
          <w:i/>
          <w:color w:val="auto"/>
        </w:rPr>
        <w:t>Microarray</w:t>
      </w:r>
      <w:r w:rsidR="002D625B">
        <w:rPr>
          <w:rFonts w:ascii="Times New Roman" w:hAnsi="Times New Roman" w:cs="Times New Roman"/>
          <w:i/>
          <w:color w:val="auto"/>
        </w:rPr>
        <w:t xml:space="preserve"> Expression analysis</w:t>
      </w:r>
    </w:p>
    <w:p w14:paraId="1718C865" w14:textId="67D4595D" w:rsidR="00F73595" w:rsidRPr="00C031AA" w:rsidRDefault="00F73595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031AA">
        <w:rPr>
          <w:rFonts w:ascii="Times New Roman" w:hAnsi="Times New Roman" w:cs="Times New Roman"/>
          <w:sz w:val="24"/>
          <w:szCs w:val="24"/>
        </w:rPr>
        <w:t>HeLa Kyoto cells were transfected in triplicate with final 10 nM miR-449 mimics or negative control mimic and harvested 48 h. later. RNA from cells was prepar</w:t>
      </w:r>
      <w:r w:rsidR="004F20D1" w:rsidRPr="00C031AA">
        <w:rPr>
          <w:rFonts w:ascii="Times New Roman" w:hAnsi="Times New Roman" w:cs="Times New Roman"/>
          <w:sz w:val="24"/>
          <w:szCs w:val="24"/>
        </w:rPr>
        <w:t>e</w:t>
      </w:r>
      <w:r w:rsidRPr="00C031AA">
        <w:rPr>
          <w:rFonts w:ascii="Times New Roman" w:hAnsi="Times New Roman" w:cs="Times New Roman"/>
          <w:sz w:val="24"/>
          <w:szCs w:val="24"/>
        </w:rPr>
        <w:t xml:space="preserve">d using </w:t>
      </w:r>
      <w:r w:rsidR="003F5A77">
        <w:rPr>
          <w:rFonts w:ascii="Times New Roman" w:hAnsi="Times New Roman" w:cs="Times New Roman"/>
          <w:sz w:val="24"/>
          <w:szCs w:val="24"/>
        </w:rPr>
        <w:t>RNAeasy kit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F5A77">
        <w:rPr>
          <w:rFonts w:ascii="Times New Roman" w:eastAsia="Times New Roman" w:hAnsi="Times New Roman" w:cs="Times New Roman"/>
          <w:sz w:val="24"/>
          <w:szCs w:val="24"/>
        </w:rPr>
        <w:t>QIAGEN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C031AA">
        <w:rPr>
          <w:rFonts w:ascii="Times New Roman" w:hAnsi="Times New Roman" w:cs="Times New Roman"/>
          <w:sz w:val="24"/>
          <w:szCs w:val="24"/>
        </w:rPr>
        <w:t xml:space="preserve">1 µg of total RNA from each triplicate (six samples in total) was sent to Functional Genomics Center </w:t>
      </w:r>
      <w:r w:rsidRPr="00C031AA">
        <w:rPr>
          <w:rFonts w:ascii="Times New Roman" w:hAnsi="Times New Roman" w:cs="Times New Roman"/>
          <w:sz w:val="24"/>
          <w:szCs w:val="24"/>
        </w:rPr>
        <w:lastRenderedPageBreak/>
        <w:t>Zurich (FGCZ) for sam</w:t>
      </w:r>
      <w:r w:rsidRPr="008641BD">
        <w:rPr>
          <w:rFonts w:ascii="Times New Roman" w:hAnsi="Times New Roman" w:cs="Times New Roman"/>
          <w:sz w:val="24"/>
          <w:szCs w:val="24"/>
        </w:rPr>
        <w:t xml:space="preserve">ple processing and </w:t>
      </w:r>
      <w:r w:rsidR="008641BD" w:rsidRPr="008641BD">
        <w:rPr>
          <w:rFonts w:ascii="Times New Roman" w:hAnsi="Times New Roman" w:cs="Times New Roman"/>
          <w:sz w:val="24"/>
          <w:szCs w:val="24"/>
        </w:rPr>
        <w:t>hybridization</w:t>
      </w:r>
      <w:r w:rsidRPr="008641BD">
        <w:rPr>
          <w:rFonts w:ascii="Times New Roman" w:hAnsi="Times New Roman" w:cs="Times New Roman"/>
          <w:sz w:val="24"/>
          <w:szCs w:val="24"/>
        </w:rPr>
        <w:t xml:space="preserve"> to Human </w:t>
      </w:r>
      <w:r w:rsidR="00F21075" w:rsidRPr="008641B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Gene Expression v2 4x44K </w:t>
      </w:r>
      <w:r w:rsidR="003F5A77" w:rsidRPr="008641B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V2 </w:t>
      </w:r>
      <w:r w:rsidR="004F20D1" w:rsidRPr="008641BD">
        <w:rPr>
          <w:rFonts w:ascii="Times New Roman" w:hAnsi="Times New Roman" w:cs="Times New Roman"/>
          <w:sz w:val="24"/>
          <w:szCs w:val="24"/>
        </w:rPr>
        <w:t>Agilent</w:t>
      </w:r>
      <w:r w:rsidRPr="008641BD">
        <w:rPr>
          <w:rFonts w:ascii="Times New Roman" w:hAnsi="Times New Roman" w:cs="Times New Roman"/>
          <w:sz w:val="24"/>
          <w:szCs w:val="24"/>
        </w:rPr>
        <w:t xml:space="preserve"> microarrays. </w:t>
      </w:r>
      <w:r w:rsidRPr="00C031AA">
        <w:rPr>
          <w:rFonts w:ascii="Times New Roman" w:hAnsi="Times New Roman" w:cs="Times New Roman"/>
          <w:sz w:val="24"/>
          <w:szCs w:val="24"/>
        </w:rPr>
        <w:t xml:space="preserve">FGCZ performed the quality control and data </w:t>
      </w:r>
      <w:r w:rsidR="004F20D1" w:rsidRPr="00C031AA">
        <w:rPr>
          <w:rFonts w:ascii="Times New Roman" w:hAnsi="Times New Roman" w:cs="Times New Roman"/>
          <w:sz w:val="24"/>
          <w:szCs w:val="24"/>
        </w:rPr>
        <w:t>normalization</w:t>
      </w:r>
      <w:r w:rsidRPr="00C031AA">
        <w:rPr>
          <w:rFonts w:ascii="Times New Roman" w:hAnsi="Times New Roman" w:cs="Times New Roman"/>
          <w:sz w:val="24"/>
          <w:szCs w:val="24"/>
        </w:rPr>
        <w:t>. Microarray data analysis was carried out using the R language with Bioconductor packages</w:t>
      </w:r>
      <w:r w:rsidR="00FA343C" w:rsidRPr="00C031AA">
        <w:rPr>
          <w:rFonts w:ascii="Times New Roman" w:hAnsi="Times New Roman" w:cs="Times New Roman"/>
          <w:sz w:val="24"/>
          <w:szCs w:val="24"/>
        </w:rPr>
        <w:t xml:space="preserve"> </w:t>
      </w:r>
      <w:r w:rsidR="00FA343C" w:rsidRPr="00C031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W50bGVtYW48L0F1dGhvcj48WWVhcj4yMDA0PC9ZZWFy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</w:fldData>
        </w:fldChar>
      </w:r>
      <w:r w:rsidR="00FA343C" w:rsidRPr="00C031A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A343C" w:rsidRPr="00C031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W50bGVtYW48L0F1dGhvcj48WWVhcj4yMDA0PC9ZZWFy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</w:fldData>
        </w:fldChar>
      </w:r>
      <w:r w:rsidR="00FA343C" w:rsidRPr="00C031A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A343C" w:rsidRPr="00C031AA">
        <w:rPr>
          <w:rFonts w:ascii="Times New Roman" w:hAnsi="Times New Roman" w:cs="Times New Roman"/>
          <w:sz w:val="24"/>
          <w:szCs w:val="24"/>
        </w:rPr>
      </w:r>
      <w:r w:rsidR="00FA343C" w:rsidRPr="00C031AA">
        <w:rPr>
          <w:rFonts w:ascii="Times New Roman" w:hAnsi="Times New Roman" w:cs="Times New Roman"/>
          <w:sz w:val="24"/>
          <w:szCs w:val="24"/>
        </w:rPr>
        <w:fldChar w:fldCharType="end"/>
      </w:r>
      <w:r w:rsidR="00FA343C" w:rsidRPr="00C031AA">
        <w:rPr>
          <w:rFonts w:ascii="Times New Roman" w:hAnsi="Times New Roman" w:cs="Times New Roman"/>
          <w:sz w:val="24"/>
          <w:szCs w:val="24"/>
        </w:rPr>
      </w:r>
      <w:r w:rsidR="00FA343C" w:rsidRPr="00C031AA">
        <w:rPr>
          <w:rFonts w:ascii="Times New Roman" w:hAnsi="Times New Roman" w:cs="Times New Roman"/>
          <w:sz w:val="24"/>
          <w:szCs w:val="24"/>
        </w:rPr>
        <w:fldChar w:fldCharType="separate"/>
      </w:r>
      <w:r w:rsidR="00FA343C" w:rsidRPr="00C031A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Gentleman, 2004 #81" w:history="1">
        <w:r w:rsidR="002D625B" w:rsidRPr="00C031AA">
          <w:rPr>
            <w:rFonts w:ascii="Times New Roman" w:hAnsi="Times New Roman" w:cs="Times New Roman"/>
            <w:noProof/>
            <w:sz w:val="24"/>
            <w:szCs w:val="24"/>
          </w:rPr>
          <w:t>Gentleman et al., 2004</w:t>
        </w:r>
      </w:hyperlink>
      <w:r w:rsidR="00FA343C" w:rsidRPr="00C031AA">
        <w:rPr>
          <w:rFonts w:ascii="Times New Roman" w:hAnsi="Times New Roman" w:cs="Times New Roman"/>
          <w:noProof/>
          <w:sz w:val="24"/>
          <w:szCs w:val="24"/>
        </w:rPr>
        <w:t>)</w:t>
      </w:r>
      <w:r w:rsidR="00FA343C" w:rsidRPr="00C031AA">
        <w:rPr>
          <w:rFonts w:ascii="Times New Roman" w:hAnsi="Times New Roman" w:cs="Times New Roman"/>
          <w:sz w:val="24"/>
          <w:szCs w:val="24"/>
        </w:rPr>
        <w:fldChar w:fldCharType="end"/>
      </w:r>
      <w:r w:rsidRPr="00C031AA">
        <w:rPr>
          <w:rFonts w:ascii="Times New Roman" w:hAnsi="Times New Roman" w:cs="Times New Roman"/>
          <w:sz w:val="24"/>
          <w:szCs w:val="24"/>
        </w:rPr>
        <w:t>.  Microarray data were deposited in the Gene Expression Omnibus (GEO) database (Accession Code:</w:t>
      </w:r>
      <w:r w:rsidR="00F21075" w:rsidRPr="00C031AA">
        <w:rPr>
          <w:rFonts w:ascii="Times New Roman" w:hAnsi="Times New Roman" w:cs="Times New Roman"/>
          <w:sz w:val="24"/>
          <w:szCs w:val="24"/>
        </w:rPr>
        <w:t xml:space="preserve"> </w:t>
      </w:r>
      <w:r w:rsidR="008641BD" w:rsidRPr="008641BD">
        <w:rPr>
          <w:rFonts w:ascii="Times New Roman" w:hAnsi="Times New Roman" w:cs="Times New Roman"/>
          <w:sz w:val="24"/>
          <w:szCs w:val="24"/>
        </w:rPr>
        <w:t>GSE85735</w:t>
      </w:r>
      <w:bookmarkStart w:id="0" w:name="_GoBack"/>
      <w:bookmarkEnd w:id="0"/>
      <w:r w:rsidRPr="00C031AA">
        <w:rPr>
          <w:rFonts w:ascii="Times New Roman" w:hAnsi="Times New Roman" w:cs="Times New Roman"/>
          <w:sz w:val="24"/>
          <w:szCs w:val="24"/>
        </w:rPr>
        <w:t>).</w:t>
      </w:r>
    </w:p>
    <w:p w14:paraId="68298FE5" w14:textId="77777777" w:rsidR="00A74CDC" w:rsidRDefault="00A74CDC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0FED8D93" w14:textId="77777777" w:rsidR="00C031AA" w:rsidRDefault="00C031AA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75D0051" w14:textId="77777777" w:rsidR="00C031AA" w:rsidRPr="00C031AA" w:rsidRDefault="00C031AA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1D822F1E" w14:textId="77777777" w:rsidR="00A74CDC" w:rsidRPr="00C031AA" w:rsidRDefault="00A74CDC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Real-Time qPCR</w:t>
      </w:r>
    </w:p>
    <w:p w14:paraId="26564D18" w14:textId="558C83CA" w:rsidR="00476B64" w:rsidRPr="00C031AA" w:rsidRDefault="00A74CDC" w:rsidP="00F73595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sz w:val="24"/>
          <w:szCs w:val="24"/>
        </w:rPr>
        <w:t>To quanti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fy the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abundance of mRNA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, total RNA was isolated from heterozygous controls and miR-34/49 KO E14 cerebral cortices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or HeLa Kyoto WT cells transfected with the corresponding miRNA mimic or siRNA using TRIzol reagent (Invitrogen)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cDNA was synthesized from 500 ng of total RNA using Superscript II 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(</w:t>
      </w:r>
      <w:r w:rsidR="004E6BBC" w:rsidRPr="00C031AA">
        <w:rPr>
          <w:rFonts w:ascii="Times New Roman" w:eastAsia="Times New Roman" w:hAnsi="Times New Roman" w:cs="Times New Roman"/>
          <w:sz w:val="24"/>
          <w:szCs w:val="24"/>
        </w:rPr>
        <w:t>Invitrogen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with random hexamer primers. Real-time PCR was performed on a C1000 Thermal Cycler (Bio-Rad). Quantification was performed using CFX Manager software (Bio-Rad) with data normalized to the level of PGK1 mRNA for 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 xml:space="preserve">mouse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cort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ices,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and to GAPDH for HeLa samples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, respectively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7D8583A" w14:textId="5B0ECF18" w:rsidR="00476B64" w:rsidRPr="00C031AA" w:rsidRDefault="00476B64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sz w:val="24"/>
          <w:szCs w:val="24"/>
        </w:rPr>
        <w:t>miRNA and U6 levels in micro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dissected ventricular zone samples </w:t>
      </w:r>
      <w:r w:rsidR="008641BD" w:rsidRPr="00C031AA">
        <w:rPr>
          <w:rFonts w:ascii="Times New Roman" w:eastAsia="Times New Roman" w:hAnsi="Times New Roman" w:cs="Times New Roman"/>
          <w:sz w:val="24"/>
          <w:szCs w:val="24"/>
        </w:rPr>
        <w:t>from E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14 </w:t>
      </w:r>
      <w:r w:rsidR="00F50386" w:rsidRPr="00C031AA">
        <w:rPr>
          <w:rFonts w:ascii="Times New Roman" w:eastAsia="Times New Roman" w:hAnsi="Times New Roman" w:cs="Times New Roman"/>
          <w:sz w:val="24"/>
          <w:szCs w:val="24"/>
        </w:rPr>
        <w:t xml:space="preserve">mouse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embryonic cortices were determined by using Taqman microRNA Assays (Applied Biosystems) after total RNA isolation using TRIzol reagent (Invitrogen).  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 xml:space="preserve">Quantification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of the absolute miRNA copy number in the measured samples was performed by using standard curves of PAGE purified 5’-phosphorylated oligo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>mere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corresponding to the reference sequences for each measured miRNA. Absolute copy number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of miRNAs were calculated by interpolation of the Ct values of individual samples into the corresponding standard curves. Mature miRNA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were normalized to U6 RNA levels. Standard curve for U6 RNA was 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>derived from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serial dilutions of total U6 RNA, 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 xml:space="preserve">enabling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the calculation of relative miRNA levels.</w:t>
      </w:r>
    </w:p>
    <w:p w14:paraId="0FEDC060" w14:textId="77777777" w:rsidR="00E424D5" w:rsidRPr="00C031AA" w:rsidRDefault="00E424D5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outlineLvl w:val="2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DE3DB5B" w14:textId="77777777" w:rsidR="005F7C46" w:rsidRPr="00C031AA" w:rsidRDefault="005F7C46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outlineLvl w:val="2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Cell-Cycle duration and cell-cycle exit in vivo assays</w:t>
      </w:r>
    </w:p>
    <w:p w14:paraId="29633915" w14:textId="5E0ACFDB" w:rsidR="005F7C46" w:rsidRPr="00C031AA" w:rsidRDefault="005F7C46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sz w:val="24"/>
          <w:szCs w:val="24"/>
        </w:rPr>
        <w:t>For the cell cycle exit assay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 xml:space="preserve"> (Fig</w:t>
      </w:r>
      <w:r w:rsidR="00A06ED7" w:rsidRPr="00C031AA">
        <w:rPr>
          <w:rFonts w:ascii="Times New Roman" w:eastAsia="Times New Roman" w:hAnsi="Times New Roman" w:cs="Times New Roman"/>
          <w:sz w:val="24"/>
          <w:szCs w:val="24"/>
        </w:rPr>
        <w:t>ure S2C-E</w:t>
      </w:r>
      <w:r w:rsidR="007220E1" w:rsidRPr="00C031A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, BrdU labeling was carried out by intraperitoneal injection of 100 μl 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solution containing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10 mg/ml BrdU (Sigma) in PBS into pregnant mice carrying E15 embryos. Twenty-four 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later, mice were killed and embryonic brains were dissected, fixed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and sectioned as described before. Sections were stained with anti-Ki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67 antibody (1:100, BD pharmingen) and anti-BrdU antibody (1:100, clone BU1/75, Abcam). For the cell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cycle duration assay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 xml:space="preserve"> (Fig</w:t>
      </w:r>
      <w:r w:rsidR="00A06ED7" w:rsidRPr="00C031AA">
        <w:rPr>
          <w:rFonts w:ascii="Times New Roman" w:eastAsia="Times New Roman" w:hAnsi="Times New Roman" w:cs="Times New Roman"/>
          <w:sz w:val="24"/>
          <w:szCs w:val="24"/>
        </w:rPr>
        <w:t>ure S2F-I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, BrdU labeling was carried out by intraperitoneal injection of 100 μl 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solution containing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10 mg/ml EdU (Sigma) in PBS into pregnant mice carrying E15 embryos. After 2.5 h, BrdU labeling was carried out by intraperitoneal injection of 100 μl 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 xml:space="preserve">solution containing 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10 mg/ml BrdU (Sigma) in PBS. 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30 min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later</w:t>
      </w:r>
      <w:r w:rsidR="00303494" w:rsidRPr="00C031A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mice were killed and embryonic brains were dissected, fixed and sectioned as described </w:t>
      </w:r>
      <w:r w:rsidR="00A06ED7" w:rsidRPr="00C031AA">
        <w:rPr>
          <w:rFonts w:ascii="Times New Roman" w:eastAsia="Times New Roman" w:hAnsi="Times New Roman" w:cs="Times New Roman"/>
          <w:sz w:val="24"/>
          <w:szCs w:val="24"/>
        </w:rPr>
        <w:t>above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. EdU was detected with the Click-iT Ed</w:t>
      </w:r>
      <w:r w:rsidR="000D6A74" w:rsidRPr="00C031AA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Alexa Fluor 488 Imaging kit (Thermo Fisher Scientific). </w:t>
      </w:r>
      <w:r w:rsidR="003C3B26" w:rsidRPr="00C031AA">
        <w:rPr>
          <w:rFonts w:ascii="Times New Roman" w:eastAsia="Times New Roman" w:hAnsi="Times New Roman" w:cs="Times New Roman"/>
          <w:sz w:val="24"/>
          <w:szCs w:val="24"/>
        </w:rPr>
        <w:t>Brain 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>ection</w:t>
      </w:r>
      <w:r w:rsidR="000D6A74" w:rsidRPr="00C031A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031AA">
        <w:rPr>
          <w:rFonts w:ascii="Times New Roman" w:eastAsia="Times New Roman" w:hAnsi="Times New Roman" w:cs="Times New Roman"/>
          <w:sz w:val="24"/>
          <w:szCs w:val="24"/>
        </w:rPr>
        <w:t xml:space="preserve"> were also stained with anti-BrdU antibody (1:100, clone BU1/75, Abcam).</w:t>
      </w:r>
    </w:p>
    <w:p w14:paraId="5E919A64" w14:textId="77777777" w:rsidR="00A926AB" w:rsidRPr="00C031AA" w:rsidRDefault="00A926AB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12DCDE46" w14:textId="67F075E4" w:rsidR="00FB6ED2" w:rsidRPr="00C031AA" w:rsidRDefault="000D6A74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Mouse g</w:t>
      </w:r>
      <w:r w:rsidR="00FB6ED2"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enotyping 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FB6ED2" w:rsidRPr="00C031AA">
        <w:rPr>
          <w:rFonts w:ascii="Times New Roman" w:eastAsia="Times New Roman" w:hAnsi="Times New Roman" w:cs="Times New Roman"/>
          <w:i/>
          <w:sz w:val="24"/>
          <w:szCs w:val="24"/>
        </w:rPr>
        <w:t>rimers</w:t>
      </w:r>
    </w:p>
    <w:p w14:paraId="3E47E524" w14:textId="77777777" w:rsidR="00FB6ED2" w:rsidRPr="00C031AA" w:rsidRDefault="00FB6ED2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90" w:type="dxa"/>
        <w:tblLook w:val="04A0" w:firstRow="1" w:lastRow="0" w:firstColumn="1" w:lastColumn="0" w:noHBand="0" w:noVBand="1"/>
      </w:tblPr>
      <w:tblGrid>
        <w:gridCol w:w="1300"/>
        <w:gridCol w:w="3536"/>
        <w:gridCol w:w="4604"/>
      </w:tblGrid>
      <w:tr w:rsidR="00FB6ED2" w:rsidRPr="00C031AA" w14:paraId="5CD1F25D" w14:textId="77777777" w:rsidTr="00303494">
        <w:tc>
          <w:tcPr>
            <w:tcW w:w="1300" w:type="dxa"/>
            <w:tcBorders>
              <w:bottom w:val="single" w:sz="4" w:space="0" w:color="auto"/>
            </w:tcBorders>
          </w:tcPr>
          <w:p w14:paraId="672E7B61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7D402841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604" w:type="dxa"/>
            <w:tcBorders>
              <w:bottom w:val="single" w:sz="4" w:space="0" w:color="auto"/>
            </w:tcBorders>
          </w:tcPr>
          <w:p w14:paraId="215534A9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PCR product</w:t>
            </w:r>
          </w:p>
        </w:tc>
      </w:tr>
      <w:tr w:rsidR="00FB6ED2" w:rsidRPr="008641BD" w14:paraId="6CF8B5FC" w14:textId="77777777" w:rsidTr="00303494">
        <w:tc>
          <w:tcPr>
            <w:tcW w:w="1300" w:type="dxa"/>
            <w:tcBorders>
              <w:top w:val="single" w:sz="4" w:space="0" w:color="auto"/>
            </w:tcBorders>
          </w:tcPr>
          <w:p w14:paraId="7D4BB1BF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iR-449-F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5BEEF607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GATTCTCACAACTGATGTAG</w:t>
            </w:r>
          </w:p>
        </w:tc>
        <w:tc>
          <w:tcPr>
            <w:tcW w:w="4604" w:type="dxa"/>
            <w:vMerge w:val="restart"/>
            <w:tcBorders>
              <w:top w:val="single" w:sz="4" w:space="0" w:color="auto"/>
            </w:tcBorders>
          </w:tcPr>
          <w:p w14:paraId="79615E4E" w14:textId="77777777" w:rsidR="00FB6ED2" w:rsidRPr="002D625B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D625B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miR-449abc wild-type band: 368 bp</w:t>
            </w:r>
          </w:p>
          <w:p w14:paraId="276BC887" w14:textId="77777777" w:rsidR="00FB6ED2" w:rsidRPr="002D625B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D625B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lastRenderedPageBreak/>
              <w:t>miR-449abc KO band: 217 bp</w:t>
            </w:r>
          </w:p>
        </w:tc>
      </w:tr>
      <w:tr w:rsidR="00FB6ED2" w:rsidRPr="00C031AA" w14:paraId="6364DF0A" w14:textId="77777777" w:rsidTr="00303494">
        <w:tc>
          <w:tcPr>
            <w:tcW w:w="1300" w:type="dxa"/>
          </w:tcPr>
          <w:p w14:paraId="1C6A87AD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R-449-R1</w:t>
            </w:r>
          </w:p>
        </w:tc>
        <w:tc>
          <w:tcPr>
            <w:tcW w:w="3536" w:type="dxa"/>
          </w:tcPr>
          <w:p w14:paraId="3DE3A687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CAATGGTTAGTACTTTCAC</w:t>
            </w:r>
          </w:p>
        </w:tc>
        <w:tc>
          <w:tcPr>
            <w:tcW w:w="4604" w:type="dxa"/>
            <w:vMerge/>
          </w:tcPr>
          <w:p w14:paraId="61786919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ED2" w:rsidRPr="00C031AA" w14:paraId="1331299E" w14:textId="77777777" w:rsidTr="00303494">
        <w:tc>
          <w:tcPr>
            <w:tcW w:w="1300" w:type="dxa"/>
            <w:tcBorders>
              <w:bottom w:val="single" w:sz="4" w:space="0" w:color="auto"/>
            </w:tcBorders>
          </w:tcPr>
          <w:p w14:paraId="2FCD5F3F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iR-449-R2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74CBBAD7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TGCACAGATATAAGTGCAG</w:t>
            </w:r>
          </w:p>
        </w:tc>
        <w:tc>
          <w:tcPr>
            <w:tcW w:w="4604" w:type="dxa"/>
            <w:vMerge/>
            <w:tcBorders>
              <w:bottom w:val="single" w:sz="4" w:space="0" w:color="auto"/>
            </w:tcBorders>
          </w:tcPr>
          <w:p w14:paraId="46CBCAD5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ED2" w:rsidRPr="008641BD" w14:paraId="2782C0EE" w14:textId="77777777" w:rsidTr="00303494">
        <w:tc>
          <w:tcPr>
            <w:tcW w:w="1300" w:type="dxa"/>
            <w:tcBorders>
              <w:top w:val="single" w:sz="4" w:space="0" w:color="auto"/>
            </w:tcBorders>
          </w:tcPr>
          <w:p w14:paraId="60165CE0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V209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54F5EC58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TACCCTGGATCTCCAACAG</w:t>
            </w:r>
          </w:p>
        </w:tc>
        <w:tc>
          <w:tcPr>
            <w:tcW w:w="4604" w:type="dxa"/>
            <w:vMerge w:val="restart"/>
            <w:tcBorders>
              <w:top w:val="single" w:sz="4" w:space="0" w:color="auto"/>
            </w:tcBorders>
          </w:tcPr>
          <w:p w14:paraId="7978C62E" w14:textId="77777777" w:rsidR="00FB6ED2" w:rsidRPr="002D625B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D625B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miR-34b~c wild-type band: 377 bp</w:t>
            </w:r>
          </w:p>
          <w:p w14:paraId="2957C73A" w14:textId="77777777" w:rsidR="00FB6ED2" w:rsidRPr="002D625B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D625B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miR-34b~c KO band: 249 bp</w:t>
            </w:r>
          </w:p>
        </w:tc>
      </w:tr>
      <w:tr w:rsidR="00FB6ED2" w:rsidRPr="00C031AA" w14:paraId="4FEA219A" w14:textId="77777777" w:rsidTr="00360738">
        <w:trPr>
          <w:trHeight w:val="270"/>
        </w:trPr>
        <w:tc>
          <w:tcPr>
            <w:tcW w:w="1300" w:type="dxa"/>
          </w:tcPr>
          <w:p w14:paraId="5E304187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V208</w:t>
            </w:r>
          </w:p>
        </w:tc>
        <w:tc>
          <w:tcPr>
            <w:tcW w:w="3536" w:type="dxa"/>
          </w:tcPr>
          <w:p w14:paraId="7C4EB46D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CAAGACCCTCACCTGAATG</w:t>
            </w:r>
          </w:p>
        </w:tc>
        <w:tc>
          <w:tcPr>
            <w:tcW w:w="4604" w:type="dxa"/>
            <w:vMerge/>
          </w:tcPr>
          <w:p w14:paraId="726CB860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ED2" w:rsidRPr="00C031AA" w14:paraId="1E81DCC6" w14:textId="77777777" w:rsidTr="00303494">
        <w:tc>
          <w:tcPr>
            <w:tcW w:w="1300" w:type="dxa"/>
          </w:tcPr>
          <w:p w14:paraId="6417EBFB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V232</w:t>
            </w:r>
          </w:p>
        </w:tc>
        <w:tc>
          <w:tcPr>
            <w:tcW w:w="3536" w:type="dxa"/>
          </w:tcPr>
          <w:p w14:paraId="04C4F0A0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GCCATCCTGTTGAGGGACTA</w:t>
            </w:r>
          </w:p>
        </w:tc>
        <w:tc>
          <w:tcPr>
            <w:tcW w:w="4604" w:type="dxa"/>
            <w:vMerge/>
          </w:tcPr>
          <w:p w14:paraId="124FE7F2" w14:textId="77777777" w:rsidR="00FB6ED2" w:rsidRPr="00C031AA" w:rsidRDefault="00FB6ED2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6FF51B2" w14:textId="77777777" w:rsidR="00FB6ED2" w:rsidRPr="00C031AA" w:rsidRDefault="00FB6ED2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BEE1B97" w14:textId="77777777" w:rsidR="00FB6ED2" w:rsidRPr="00C031AA" w:rsidRDefault="00FB6ED2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8A5487F" w14:textId="65CB8297" w:rsidR="00963438" w:rsidRPr="00C031AA" w:rsidRDefault="00476B64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Primers used in </w:t>
      </w:r>
      <w:r w:rsidR="000D6A74" w:rsidRPr="00C031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eal-</w:t>
      </w:r>
      <w:r w:rsidR="000D6A74" w:rsidRPr="00C031AA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ime PCR</w:t>
      </w:r>
      <w:r w:rsidR="00A74CDC"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37DB0568" w14:textId="77777777" w:rsidR="00476B64" w:rsidRPr="00C031AA" w:rsidRDefault="00476B64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90" w:type="dxa"/>
        <w:tblLook w:val="04A0" w:firstRow="1" w:lastRow="0" w:firstColumn="1" w:lastColumn="0" w:noHBand="0" w:noVBand="1"/>
      </w:tblPr>
      <w:tblGrid>
        <w:gridCol w:w="2808"/>
        <w:gridCol w:w="5035"/>
      </w:tblGrid>
      <w:tr w:rsidR="000227A6" w:rsidRPr="00C031AA" w14:paraId="351EA11D" w14:textId="77777777" w:rsidTr="00C031AA">
        <w:trPr>
          <w:trHeight w:val="370"/>
        </w:trPr>
        <w:tc>
          <w:tcPr>
            <w:tcW w:w="2808" w:type="dxa"/>
            <w:tcBorders>
              <w:bottom w:val="single" w:sz="4" w:space="0" w:color="auto"/>
            </w:tcBorders>
          </w:tcPr>
          <w:p w14:paraId="686B3561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73EBB8D4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0227A6" w:rsidRPr="00C031AA" w14:paraId="1988C248" w14:textId="77777777" w:rsidTr="00C031AA">
        <w:trPr>
          <w:trHeight w:val="370"/>
        </w:trPr>
        <w:tc>
          <w:tcPr>
            <w:tcW w:w="2808" w:type="dxa"/>
            <w:tcBorders>
              <w:top w:val="single" w:sz="4" w:space="0" w:color="auto"/>
            </w:tcBorders>
          </w:tcPr>
          <w:p w14:paraId="7317B85D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Pgk1 forward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7008B806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ACCTCCGCTTTCATGTAGAG</w:t>
            </w:r>
          </w:p>
        </w:tc>
      </w:tr>
      <w:tr w:rsidR="000227A6" w:rsidRPr="00C031AA" w14:paraId="472237F3" w14:textId="77777777" w:rsidTr="00C031AA">
        <w:trPr>
          <w:trHeight w:val="370"/>
        </w:trPr>
        <w:tc>
          <w:tcPr>
            <w:tcW w:w="2808" w:type="dxa"/>
          </w:tcPr>
          <w:p w14:paraId="2E9200A0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Pgk1 reverse</w:t>
            </w:r>
          </w:p>
        </w:tc>
        <w:tc>
          <w:tcPr>
            <w:tcW w:w="5035" w:type="dxa"/>
          </w:tcPr>
          <w:p w14:paraId="322EC401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GACATCTCCTAGTTTGGACAGTG</w:t>
            </w:r>
          </w:p>
        </w:tc>
      </w:tr>
      <w:tr w:rsidR="000227A6" w:rsidRPr="00C031AA" w14:paraId="0E648AC2" w14:textId="77777777" w:rsidTr="00C031AA">
        <w:trPr>
          <w:trHeight w:val="383"/>
        </w:trPr>
        <w:tc>
          <w:tcPr>
            <w:tcW w:w="2808" w:type="dxa"/>
          </w:tcPr>
          <w:p w14:paraId="06C93A1A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Pmf1 forward</w:t>
            </w:r>
          </w:p>
        </w:tc>
        <w:tc>
          <w:tcPr>
            <w:tcW w:w="5035" w:type="dxa"/>
          </w:tcPr>
          <w:p w14:paraId="70C69C3C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GAAACTCCTGGACGCCATAG</w:t>
            </w:r>
          </w:p>
        </w:tc>
      </w:tr>
      <w:tr w:rsidR="000227A6" w:rsidRPr="00C031AA" w14:paraId="5E32BCD4" w14:textId="77777777" w:rsidTr="00C031AA">
        <w:trPr>
          <w:trHeight w:val="370"/>
        </w:trPr>
        <w:tc>
          <w:tcPr>
            <w:tcW w:w="2808" w:type="dxa"/>
          </w:tcPr>
          <w:p w14:paraId="422BE9C0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Pmf1 reverse</w:t>
            </w:r>
          </w:p>
        </w:tc>
        <w:tc>
          <w:tcPr>
            <w:tcW w:w="5035" w:type="dxa"/>
          </w:tcPr>
          <w:p w14:paraId="29B34A36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GCAACTGAGCCACAAACTTG</w:t>
            </w:r>
          </w:p>
        </w:tc>
      </w:tr>
      <w:tr w:rsidR="000227A6" w:rsidRPr="00C031AA" w14:paraId="43C727A6" w14:textId="77777777" w:rsidTr="00C031AA">
        <w:trPr>
          <w:trHeight w:val="370"/>
        </w:trPr>
        <w:tc>
          <w:tcPr>
            <w:tcW w:w="2808" w:type="dxa"/>
          </w:tcPr>
          <w:p w14:paraId="5B82E83B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Nup210 forward</w:t>
            </w:r>
          </w:p>
        </w:tc>
        <w:tc>
          <w:tcPr>
            <w:tcW w:w="5035" w:type="dxa"/>
          </w:tcPr>
          <w:p w14:paraId="481409C2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TCTCATCCACGGCATTCAG</w:t>
            </w:r>
          </w:p>
        </w:tc>
      </w:tr>
      <w:tr w:rsidR="000227A6" w:rsidRPr="00C031AA" w14:paraId="0FE71007" w14:textId="77777777" w:rsidTr="00C031AA">
        <w:trPr>
          <w:trHeight w:val="370"/>
        </w:trPr>
        <w:tc>
          <w:tcPr>
            <w:tcW w:w="2808" w:type="dxa"/>
          </w:tcPr>
          <w:p w14:paraId="4A48F2C8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Nup210 reverse</w:t>
            </w:r>
          </w:p>
        </w:tc>
        <w:tc>
          <w:tcPr>
            <w:tcW w:w="5035" w:type="dxa"/>
          </w:tcPr>
          <w:p w14:paraId="6B96B693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ATTGTCCAGTCGAAGACCAG</w:t>
            </w:r>
          </w:p>
        </w:tc>
      </w:tr>
      <w:tr w:rsidR="000227A6" w:rsidRPr="00C031AA" w14:paraId="363F3F1F" w14:textId="77777777" w:rsidTr="00C031AA">
        <w:trPr>
          <w:trHeight w:val="370"/>
        </w:trPr>
        <w:tc>
          <w:tcPr>
            <w:tcW w:w="2808" w:type="dxa"/>
          </w:tcPr>
          <w:p w14:paraId="2E5EA24D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Rabgap1 forward</w:t>
            </w:r>
          </w:p>
        </w:tc>
        <w:tc>
          <w:tcPr>
            <w:tcW w:w="5035" w:type="dxa"/>
          </w:tcPr>
          <w:p w14:paraId="7F8541EE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CATCGACCTGCTCTTATGTGAG</w:t>
            </w:r>
          </w:p>
        </w:tc>
      </w:tr>
      <w:tr w:rsidR="000227A6" w:rsidRPr="00C031AA" w14:paraId="54CF24B2" w14:textId="77777777" w:rsidTr="00C031AA">
        <w:trPr>
          <w:trHeight w:val="383"/>
        </w:trPr>
        <w:tc>
          <w:tcPr>
            <w:tcW w:w="2808" w:type="dxa"/>
          </w:tcPr>
          <w:p w14:paraId="33656540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Rabgap1 reverse</w:t>
            </w:r>
          </w:p>
        </w:tc>
        <w:tc>
          <w:tcPr>
            <w:tcW w:w="5035" w:type="dxa"/>
          </w:tcPr>
          <w:p w14:paraId="53EA0BAF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CTGAGCGGTATCTTTTAGGGAG</w:t>
            </w:r>
          </w:p>
        </w:tc>
      </w:tr>
      <w:tr w:rsidR="000227A6" w:rsidRPr="00C031AA" w14:paraId="0EB5D926" w14:textId="77777777" w:rsidTr="00C031AA">
        <w:trPr>
          <w:trHeight w:val="370"/>
        </w:trPr>
        <w:tc>
          <w:tcPr>
            <w:tcW w:w="2808" w:type="dxa"/>
          </w:tcPr>
          <w:p w14:paraId="29BF9EA0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JAM-A forward</w:t>
            </w:r>
          </w:p>
        </w:tc>
        <w:tc>
          <w:tcPr>
            <w:tcW w:w="5035" w:type="dxa"/>
          </w:tcPr>
          <w:p w14:paraId="3735316C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CTCTTCACGTCTATGATCCTGG</w:t>
            </w:r>
          </w:p>
        </w:tc>
      </w:tr>
      <w:tr w:rsidR="000227A6" w:rsidRPr="00C031AA" w14:paraId="0BDB1A70" w14:textId="77777777" w:rsidTr="00C031AA">
        <w:trPr>
          <w:trHeight w:val="370"/>
        </w:trPr>
        <w:tc>
          <w:tcPr>
            <w:tcW w:w="2808" w:type="dxa"/>
          </w:tcPr>
          <w:p w14:paraId="71584345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JAM-A reverse</w:t>
            </w:r>
          </w:p>
        </w:tc>
        <w:tc>
          <w:tcPr>
            <w:tcW w:w="5035" w:type="dxa"/>
          </w:tcPr>
          <w:p w14:paraId="62199E4F" w14:textId="77777777" w:rsidR="000227A6" w:rsidRPr="00C031AA" w:rsidRDefault="000227A6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GGAGAAGCCAGAGTAGGTG</w:t>
            </w:r>
          </w:p>
        </w:tc>
      </w:tr>
      <w:tr w:rsidR="000227A6" w:rsidRPr="00C031AA" w14:paraId="724EC6E9" w14:textId="77777777" w:rsidTr="00C031AA">
        <w:trPr>
          <w:trHeight w:val="370"/>
        </w:trPr>
        <w:tc>
          <w:tcPr>
            <w:tcW w:w="2808" w:type="dxa"/>
          </w:tcPr>
          <w:p w14:paraId="6F91F714" w14:textId="5ABCDE42" w:rsidR="000227A6" w:rsidRPr="00C031AA" w:rsidRDefault="00476B64" w:rsidP="00C031AA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NOTCH</w:t>
            </w:r>
            <w:r w:rsid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1 forward</w:t>
            </w:r>
          </w:p>
        </w:tc>
        <w:tc>
          <w:tcPr>
            <w:tcW w:w="5035" w:type="dxa"/>
          </w:tcPr>
          <w:p w14:paraId="4DC0A38A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TGTCAATGTTCGAGGACCAG</w:t>
            </w:r>
          </w:p>
        </w:tc>
      </w:tr>
      <w:tr w:rsidR="000227A6" w:rsidRPr="00C031AA" w14:paraId="07BDB3F6" w14:textId="77777777" w:rsidTr="00C031AA">
        <w:trPr>
          <w:trHeight w:val="370"/>
        </w:trPr>
        <w:tc>
          <w:tcPr>
            <w:tcW w:w="2808" w:type="dxa"/>
          </w:tcPr>
          <w:p w14:paraId="5331DA6B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NOTCH1 reverse</w:t>
            </w:r>
          </w:p>
        </w:tc>
        <w:tc>
          <w:tcPr>
            <w:tcW w:w="5035" w:type="dxa"/>
          </w:tcPr>
          <w:p w14:paraId="3A952BCA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TCACTGTTGCCTGTCTCAAG</w:t>
            </w:r>
          </w:p>
        </w:tc>
      </w:tr>
      <w:tr w:rsidR="000227A6" w:rsidRPr="00C031AA" w14:paraId="6AA28EEF" w14:textId="77777777" w:rsidTr="00C031AA">
        <w:trPr>
          <w:trHeight w:val="383"/>
        </w:trPr>
        <w:tc>
          <w:tcPr>
            <w:tcW w:w="2808" w:type="dxa"/>
          </w:tcPr>
          <w:p w14:paraId="13AD9419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Dll1 forward</w:t>
            </w:r>
          </w:p>
        </w:tc>
        <w:tc>
          <w:tcPr>
            <w:tcW w:w="5035" w:type="dxa"/>
          </w:tcPr>
          <w:p w14:paraId="0517519C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TTCCCCTTCGGCTTCAC</w:t>
            </w:r>
          </w:p>
        </w:tc>
      </w:tr>
      <w:tr w:rsidR="000227A6" w:rsidRPr="00C031AA" w14:paraId="796B16B9" w14:textId="77777777" w:rsidTr="00C031AA">
        <w:trPr>
          <w:trHeight w:val="370"/>
        </w:trPr>
        <w:tc>
          <w:tcPr>
            <w:tcW w:w="2808" w:type="dxa"/>
          </w:tcPr>
          <w:p w14:paraId="795248AD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ouse Dll1 reverse</w:t>
            </w:r>
          </w:p>
        </w:tc>
        <w:tc>
          <w:tcPr>
            <w:tcW w:w="5035" w:type="dxa"/>
          </w:tcPr>
          <w:p w14:paraId="64BB1D97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CTTTCTGGGTTTTCTGTTGCG</w:t>
            </w:r>
          </w:p>
        </w:tc>
      </w:tr>
      <w:tr w:rsidR="000227A6" w:rsidRPr="00C031AA" w14:paraId="7994F194" w14:textId="77777777" w:rsidTr="00C031AA">
        <w:trPr>
          <w:trHeight w:val="370"/>
        </w:trPr>
        <w:tc>
          <w:tcPr>
            <w:tcW w:w="2808" w:type="dxa"/>
          </w:tcPr>
          <w:p w14:paraId="1C53B47D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human JAM-A forward</w:t>
            </w:r>
          </w:p>
        </w:tc>
        <w:tc>
          <w:tcPr>
            <w:tcW w:w="5035" w:type="dxa"/>
          </w:tcPr>
          <w:p w14:paraId="523FEDDC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CAGATGCCAAGAAAACCCG</w:t>
            </w:r>
          </w:p>
        </w:tc>
      </w:tr>
      <w:tr w:rsidR="000227A6" w:rsidRPr="00C031AA" w14:paraId="5C5A8BBB" w14:textId="77777777" w:rsidTr="00C031AA">
        <w:trPr>
          <w:trHeight w:val="370"/>
        </w:trPr>
        <w:tc>
          <w:tcPr>
            <w:tcW w:w="2808" w:type="dxa"/>
          </w:tcPr>
          <w:p w14:paraId="6204A0BE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human JAM-A reverse</w:t>
            </w:r>
          </w:p>
        </w:tc>
        <w:tc>
          <w:tcPr>
            <w:tcW w:w="5035" w:type="dxa"/>
          </w:tcPr>
          <w:p w14:paraId="66977B1A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GGCTGTCCCATATCCATTCTG</w:t>
            </w:r>
          </w:p>
        </w:tc>
      </w:tr>
      <w:tr w:rsidR="000227A6" w:rsidRPr="00C031AA" w14:paraId="2C6C8AB7" w14:textId="77777777" w:rsidTr="00C031AA">
        <w:trPr>
          <w:trHeight w:val="383"/>
        </w:trPr>
        <w:tc>
          <w:tcPr>
            <w:tcW w:w="2808" w:type="dxa"/>
          </w:tcPr>
          <w:p w14:paraId="18AF655E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human GAPDH forward</w:t>
            </w:r>
          </w:p>
        </w:tc>
        <w:tc>
          <w:tcPr>
            <w:tcW w:w="5035" w:type="dxa"/>
          </w:tcPr>
          <w:p w14:paraId="1BD09839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CATCGCTCAGACACCATG</w:t>
            </w:r>
          </w:p>
        </w:tc>
      </w:tr>
      <w:tr w:rsidR="000227A6" w:rsidRPr="00C031AA" w14:paraId="64F57EE1" w14:textId="77777777" w:rsidTr="00C031AA">
        <w:trPr>
          <w:trHeight w:val="518"/>
        </w:trPr>
        <w:tc>
          <w:tcPr>
            <w:tcW w:w="2808" w:type="dxa"/>
          </w:tcPr>
          <w:p w14:paraId="5B12574F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human GAPDH reverse</w:t>
            </w:r>
          </w:p>
        </w:tc>
        <w:tc>
          <w:tcPr>
            <w:tcW w:w="5035" w:type="dxa"/>
          </w:tcPr>
          <w:p w14:paraId="69AC60D1" w14:textId="77777777" w:rsidR="000227A6" w:rsidRPr="00C031AA" w:rsidRDefault="00476B64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TGTAGTTGAGGTCAATGAAGGG</w:t>
            </w:r>
          </w:p>
          <w:p w14:paraId="65F4372C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9116D28" w14:textId="2CB209E7" w:rsidR="00963438" w:rsidRPr="00C031AA" w:rsidRDefault="000B3AFB" w:rsidP="00C031AA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miRNA </w:t>
      </w:r>
      <w:r w:rsidR="000D6A74" w:rsidRPr="00C031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eference </w:t>
      </w:r>
      <w:r w:rsidR="000D6A74" w:rsidRPr="00C031AA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equence oligo</w:t>
      </w:r>
      <w:r w:rsidR="000D6A74" w:rsidRPr="00C031AA">
        <w:rPr>
          <w:rFonts w:ascii="Times New Roman" w:eastAsia="Times New Roman" w:hAnsi="Times New Roman" w:cs="Times New Roman"/>
          <w:i/>
          <w:sz w:val="24"/>
          <w:szCs w:val="24"/>
        </w:rPr>
        <w:t>s</w:t>
      </w:r>
    </w:p>
    <w:p w14:paraId="6C957530" w14:textId="77777777" w:rsidR="000B3AFB" w:rsidRPr="00C031AA" w:rsidRDefault="000B3AFB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90" w:type="dxa"/>
        <w:tblLook w:val="04A0" w:firstRow="1" w:lastRow="0" w:firstColumn="1" w:lastColumn="0" w:noHBand="0" w:noVBand="1"/>
      </w:tblPr>
      <w:tblGrid>
        <w:gridCol w:w="2898"/>
        <w:gridCol w:w="6452"/>
      </w:tblGrid>
      <w:tr w:rsidR="000B3AFB" w:rsidRPr="00C031AA" w14:paraId="432E84AB" w14:textId="77777777" w:rsidTr="00C031AA">
        <w:tc>
          <w:tcPr>
            <w:tcW w:w="2898" w:type="dxa"/>
            <w:tcBorders>
              <w:bottom w:val="single" w:sz="4" w:space="0" w:color="auto"/>
            </w:tcBorders>
          </w:tcPr>
          <w:p w14:paraId="3CBDB497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6452" w:type="dxa"/>
            <w:tcBorders>
              <w:bottom w:val="single" w:sz="4" w:space="0" w:color="auto"/>
            </w:tcBorders>
          </w:tcPr>
          <w:p w14:paraId="54C5CBF6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Real-Time PCR Reference Sequence</w:t>
            </w:r>
          </w:p>
        </w:tc>
      </w:tr>
      <w:tr w:rsidR="000B3AFB" w:rsidRPr="00C031AA" w14:paraId="58A669C5" w14:textId="77777777" w:rsidTr="00C031AA">
        <w:tc>
          <w:tcPr>
            <w:tcW w:w="2898" w:type="dxa"/>
            <w:tcBorders>
              <w:top w:val="single" w:sz="4" w:space="0" w:color="auto"/>
            </w:tcBorders>
          </w:tcPr>
          <w:p w14:paraId="6AA467F7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34a-5p</w:t>
            </w:r>
          </w:p>
        </w:tc>
        <w:tc>
          <w:tcPr>
            <w:tcW w:w="6452" w:type="dxa"/>
            <w:tcBorders>
              <w:top w:val="single" w:sz="4" w:space="0" w:color="auto"/>
            </w:tcBorders>
          </w:tcPr>
          <w:p w14:paraId="40355263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UGGCAGUGUCUUAGCUGGUUGU</w:t>
            </w:r>
          </w:p>
        </w:tc>
      </w:tr>
      <w:tr w:rsidR="000B3AFB" w:rsidRPr="00C031AA" w14:paraId="6B95813B" w14:textId="77777777" w:rsidTr="00C031AA">
        <w:tc>
          <w:tcPr>
            <w:tcW w:w="2898" w:type="dxa"/>
          </w:tcPr>
          <w:p w14:paraId="03348130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34b-5p</w:t>
            </w:r>
          </w:p>
        </w:tc>
        <w:tc>
          <w:tcPr>
            <w:tcW w:w="6452" w:type="dxa"/>
          </w:tcPr>
          <w:p w14:paraId="104CC104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GGCAGUGUAAUUAGCUGAUUGU</w:t>
            </w:r>
          </w:p>
        </w:tc>
      </w:tr>
      <w:tr w:rsidR="000B3AFB" w:rsidRPr="00C031AA" w14:paraId="622AA8BE" w14:textId="77777777" w:rsidTr="00C031AA">
        <w:tc>
          <w:tcPr>
            <w:tcW w:w="2898" w:type="dxa"/>
          </w:tcPr>
          <w:p w14:paraId="618BAFEA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34c-5p</w:t>
            </w:r>
          </w:p>
        </w:tc>
        <w:tc>
          <w:tcPr>
            <w:tcW w:w="6452" w:type="dxa"/>
          </w:tcPr>
          <w:p w14:paraId="46E88B09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GGCAGUGUAGUUAGCUGAUUGC</w:t>
            </w:r>
          </w:p>
        </w:tc>
      </w:tr>
      <w:tr w:rsidR="000B3AFB" w:rsidRPr="00C031AA" w14:paraId="1CF96CCE" w14:textId="77777777" w:rsidTr="00C031AA">
        <w:tc>
          <w:tcPr>
            <w:tcW w:w="2898" w:type="dxa"/>
          </w:tcPr>
          <w:p w14:paraId="19985E03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449a</w:t>
            </w:r>
          </w:p>
        </w:tc>
        <w:tc>
          <w:tcPr>
            <w:tcW w:w="6452" w:type="dxa"/>
          </w:tcPr>
          <w:p w14:paraId="055B5C87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UGGCAGUGUAUUGUUAGCUGGU</w:t>
            </w:r>
          </w:p>
        </w:tc>
      </w:tr>
      <w:tr w:rsidR="000B3AFB" w:rsidRPr="00C031AA" w14:paraId="321F59AD" w14:textId="77777777" w:rsidTr="00C031AA">
        <w:tc>
          <w:tcPr>
            <w:tcW w:w="2898" w:type="dxa"/>
          </w:tcPr>
          <w:p w14:paraId="27CFD26F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449b</w:t>
            </w:r>
          </w:p>
        </w:tc>
        <w:tc>
          <w:tcPr>
            <w:tcW w:w="6452" w:type="dxa"/>
          </w:tcPr>
          <w:p w14:paraId="6AC8BD9E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GGCAGUGUUGUUAGCUGGC</w:t>
            </w:r>
          </w:p>
        </w:tc>
      </w:tr>
      <w:tr w:rsidR="000B3AFB" w:rsidRPr="00C031AA" w14:paraId="6C991512" w14:textId="77777777" w:rsidTr="00C031AA">
        <w:tc>
          <w:tcPr>
            <w:tcW w:w="2898" w:type="dxa"/>
          </w:tcPr>
          <w:p w14:paraId="77BFFE50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449c-5p</w:t>
            </w:r>
          </w:p>
        </w:tc>
        <w:tc>
          <w:tcPr>
            <w:tcW w:w="6452" w:type="dxa"/>
          </w:tcPr>
          <w:p w14:paraId="1B8C334F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AGGCAGUGCAUUGCUAGCUGGCUGU</w:t>
            </w:r>
          </w:p>
        </w:tc>
      </w:tr>
      <w:tr w:rsidR="000B3AFB" w:rsidRPr="00C031AA" w14:paraId="7A32C3C3" w14:textId="77777777" w:rsidTr="00C031AA">
        <w:tc>
          <w:tcPr>
            <w:tcW w:w="2898" w:type="dxa"/>
          </w:tcPr>
          <w:p w14:paraId="47CA364B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mu-miR-7a-1</w:t>
            </w:r>
          </w:p>
        </w:tc>
        <w:tc>
          <w:tcPr>
            <w:tcW w:w="6452" w:type="dxa"/>
          </w:tcPr>
          <w:p w14:paraId="3391C4AC" w14:textId="77777777" w:rsidR="000B3AFB" w:rsidRPr="00C031AA" w:rsidRDefault="000B3AFB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UGGAAGACUAGUGAUUUUGUUGU</w:t>
            </w:r>
          </w:p>
        </w:tc>
      </w:tr>
    </w:tbl>
    <w:p w14:paraId="088D0269" w14:textId="77777777" w:rsidR="00A74CDC" w:rsidRPr="00C031AA" w:rsidRDefault="00A74CDC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4A21F48" w14:textId="77777777" w:rsidR="000B3AFB" w:rsidRPr="00C031AA" w:rsidRDefault="000B3AFB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7A96DC47" w14:textId="608D5C04" w:rsidR="00A74CDC" w:rsidRPr="00C031AA" w:rsidRDefault="00A74CDC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miRNA mimic/si</w:t>
      </w:r>
      <w:r w:rsidR="000D6A74" w:rsidRPr="00C031AA">
        <w:rPr>
          <w:rFonts w:ascii="Times New Roman" w:eastAsia="Times New Roman" w:hAnsi="Times New Roman" w:cs="Times New Roman"/>
          <w:i/>
          <w:sz w:val="24"/>
          <w:szCs w:val="24"/>
        </w:rPr>
        <w:t>RNA</w:t>
      </w: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 xml:space="preserve"> reagents</w:t>
      </w:r>
    </w:p>
    <w:p w14:paraId="088D88CE" w14:textId="77777777" w:rsidR="00A74CDC" w:rsidRPr="00C031AA" w:rsidRDefault="00A74CDC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90" w:type="dxa"/>
        <w:tblLook w:val="04A0" w:firstRow="1" w:lastRow="0" w:firstColumn="1" w:lastColumn="0" w:noHBand="0" w:noVBand="1"/>
      </w:tblPr>
      <w:tblGrid>
        <w:gridCol w:w="3497"/>
        <w:gridCol w:w="947"/>
        <w:gridCol w:w="4003"/>
      </w:tblGrid>
      <w:tr w:rsidR="00FF5E79" w:rsidRPr="00C031AA" w14:paraId="7F3203A8" w14:textId="77777777" w:rsidTr="00A74CDC">
        <w:tc>
          <w:tcPr>
            <w:tcW w:w="3497" w:type="dxa"/>
            <w:tcBorders>
              <w:bottom w:val="single" w:sz="4" w:space="0" w:color="auto"/>
            </w:tcBorders>
          </w:tcPr>
          <w:p w14:paraId="38C607CD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20260975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4003" w:type="dxa"/>
            <w:tcBorders>
              <w:bottom w:val="single" w:sz="4" w:space="0" w:color="auto"/>
            </w:tcBorders>
          </w:tcPr>
          <w:p w14:paraId="6E459A01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F5E79" w:rsidRPr="00C031AA" w14:paraId="082E948D" w14:textId="77777777" w:rsidTr="00A74CDC">
        <w:tc>
          <w:tcPr>
            <w:tcW w:w="3497" w:type="dxa"/>
            <w:tcBorders>
              <w:top w:val="single" w:sz="4" w:space="0" w:color="auto"/>
            </w:tcBorders>
          </w:tcPr>
          <w:p w14:paraId="3CC3486E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Non-targeting siRNA control</w:t>
            </w:r>
          </w:p>
          <w:p w14:paraId="2ABE7C4E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/miRNA mimic negative control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8B375BB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003" w:type="dxa"/>
            <w:tcBorders>
              <w:top w:val="single" w:sz="4" w:space="0" w:color="auto"/>
            </w:tcBorders>
          </w:tcPr>
          <w:p w14:paraId="47B86604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UACGACCGGUCUAUCGUAGtt</w:t>
            </w:r>
          </w:p>
        </w:tc>
      </w:tr>
      <w:tr w:rsidR="00FF5E79" w:rsidRPr="00C031AA" w14:paraId="02AEFF81" w14:textId="77777777" w:rsidTr="00A74CDC">
        <w:tc>
          <w:tcPr>
            <w:tcW w:w="3497" w:type="dxa"/>
          </w:tcPr>
          <w:p w14:paraId="7E05AAAD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iRNA targeting JAM-A</w:t>
            </w:r>
          </w:p>
        </w:tc>
        <w:tc>
          <w:tcPr>
            <w:tcW w:w="947" w:type="dxa"/>
          </w:tcPr>
          <w:p w14:paraId="3A71BDA9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003" w:type="dxa"/>
          </w:tcPr>
          <w:p w14:paraId="3885DE54" w14:textId="77777777" w:rsidR="00FF5E79" w:rsidRPr="00C031AA" w:rsidRDefault="00FF5E79" w:rsidP="00B82266">
            <w:pPr>
              <w:ind w:right="-18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CCAUCCAAGCCUACAGUUAtt</w:t>
            </w:r>
          </w:p>
        </w:tc>
      </w:tr>
    </w:tbl>
    <w:p w14:paraId="0E8CBA2E" w14:textId="77777777" w:rsidR="00A74CDC" w:rsidRPr="00C031AA" w:rsidRDefault="00A74CDC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47CF20AC" w14:textId="77777777" w:rsidR="00A74CDC" w:rsidRPr="00C031AA" w:rsidRDefault="00A74CDC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62A82C80" w14:textId="77777777" w:rsidR="00B82266" w:rsidRPr="00C031AA" w:rsidRDefault="00B82266" w:rsidP="00B82266">
      <w:pPr>
        <w:shd w:val="clear" w:color="auto" w:fill="FFFFFF"/>
        <w:spacing w:after="0" w:line="240" w:lineRule="auto"/>
        <w:ind w:left="-90"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5CBD5917" w14:textId="7AA588C6" w:rsidR="0063457A" w:rsidRPr="00C031AA" w:rsidRDefault="005A6377" w:rsidP="00B82266">
      <w:pPr>
        <w:shd w:val="clear" w:color="auto" w:fill="FFFFFF"/>
        <w:spacing w:after="0" w:line="240" w:lineRule="auto"/>
        <w:ind w:right="-180" w:hanging="90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031AA">
        <w:rPr>
          <w:rFonts w:ascii="Times New Roman" w:eastAsia="Times New Roman" w:hAnsi="Times New Roman" w:cs="Times New Roman"/>
          <w:i/>
          <w:sz w:val="24"/>
          <w:szCs w:val="24"/>
        </w:rPr>
        <w:t>Embryonic cortical miRNA mimic library</w:t>
      </w:r>
    </w:p>
    <w:p w14:paraId="3B7D1CF9" w14:textId="77777777" w:rsidR="005A6377" w:rsidRPr="00C031AA" w:rsidRDefault="005A6377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960"/>
        <w:gridCol w:w="1077"/>
        <w:gridCol w:w="4323"/>
      </w:tblGrid>
      <w:tr w:rsidR="00FF5E79" w:rsidRPr="00C031AA" w14:paraId="7EA7A3E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BF9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miRNA mimic nam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6D85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F6B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F5E79" w:rsidRPr="00C031AA" w14:paraId="3BB22BF8" w14:textId="77777777" w:rsidTr="00FF5E79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67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4C42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D87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AUACAACCUACUACCUCA</w:t>
            </w:r>
          </w:p>
        </w:tc>
      </w:tr>
      <w:tr w:rsidR="00FF5E79" w:rsidRPr="00C031AA" w14:paraId="659ECD3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CE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EECB4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F0F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CACAACCUACUACCUCA</w:t>
            </w:r>
          </w:p>
        </w:tc>
      </w:tr>
      <w:tr w:rsidR="00FF5E79" w:rsidRPr="00C031AA" w14:paraId="143B22C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0E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7612D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62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UACAACCUACUACCUCA</w:t>
            </w:r>
          </w:p>
        </w:tc>
      </w:tr>
      <w:tr w:rsidR="00FF5E79" w:rsidRPr="00C031AA" w14:paraId="07E6AC1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47D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7B069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9A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AUGCAACCUACUACCUCU</w:t>
            </w:r>
          </w:p>
        </w:tc>
      </w:tr>
      <w:tr w:rsidR="00FF5E79" w:rsidRPr="00C031AA" w14:paraId="572291C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D1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1BCF6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90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AUACAACCUCCUACCUCA</w:t>
            </w:r>
          </w:p>
        </w:tc>
      </w:tr>
      <w:tr w:rsidR="00FF5E79" w:rsidRPr="00C031AA" w14:paraId="28F6EF8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C8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A1003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F2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AUACAAUCUACUACCUCA</w:t>
            </w:r>
          </w:p>
        </w:tc>
      </w:tr>
      <w:tr w:rsidR="00FF5E79" w:rsidRPr="00C031AA" w14:paraId="626A3E3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4B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A6AFF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6B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GUACAAACUACUACCUCA</w:t>
            </w:r>
          </w:p>
        </w:tc>
      </w:tr>
      <w:tr w:rsidR="00FF5E79" w:rsidRPr="00C031AA" w14:paraId="10A4DDF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8F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20B3E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C0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GCACAAACUACUACCUCA</w:t>
            </w:r>
          </w:p>
        </w:tc>
      </w:tr>
      <w:tr w:rsidR="00FF5E79" w:rsidRPr="00C031AA" w14:paraId="29BC6E2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2B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B0CD1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F4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ACAUACUUCUUUACAUUCCA</w:t>
            </w:r>
          </w:p>
        </w:tc>
      </w:tr>
      <w:tr w:rsidR="00FF5E79" w:rsidRPr="00C031AA" w14:paraId="31EEFAE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B0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A87FE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E9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GUUCGGAUCUACGGGUU</w:t>
            </w:r>
          </w:p>
        </w:tc>
      </w:tr>
      <w:tr w:rsidR="00FF5E79" w:rsidRPr="00C031AA" w14:paraId="37B6708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5B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B2243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D8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CAGUUAUCACAGUACUGUA</w:t>
            </w:r>
          </w:p>
        </w:tc>
      </w:tr>
      <w:tr w:rsidR="00FF5E79" w:rsidRPr="00C031AA" w14:paraId="4CFE578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015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289B6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A2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ACCUGCACUGUAAGCACUUUU</w:t>
            </w:r>
          </w:p>
        </w:tc>
      </w:tr>
      <w:tr w:rsidR="00FF5E79" w:rsidRPr="00C031AA" w14:paraId="3B2571D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4DE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a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686BE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65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AGAAGUGCUUACAUUGCAG</w:t>
            </w:r>
          </w:p>
        </w:tc>
      </w:tr>
      <w:tr w:rsidR="00FF5E79" w:rsidRPr="00C031AA" w14:paraId="32FEA8E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4D6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106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3D517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5B7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UGCACUGUCAGCACUUUA</w:t>
            </w:r>
          </w:p>
        </w:tc>
      </w:tr>
      <w:tr w:rsidR="00FF5E79" w:rsidRPr="00C031AA" w14:paraId="79452FB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4E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b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D4685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DD7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AAGUACCCACAGUGCGG</w:t>
            </w:r>
          </w:p>
        </w:tc>
      </w:tr>
      <w:tr w:rsidR="00FF5E79" w:rsidRPr="00C031AA" w14:paraId="58CDE536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27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BDAC1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2F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UAGCCCUGUACAAUGCUGCU</w:t>
            </w:r>
          </w:p>
        </w:tc>
      </w:tr>
      <w:tr w:rsidR="00FF5E79" w:rsidRPr="00C031AA" w14:paraId="1E2EA5D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66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3651C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02A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UUCACCGCGUGCCUUA</w:t>
            </w:r>
          </w:p>
        </w:tc>
      </w:tr>
      <w:tr w:rsidR="00FF5E79" w:rsidRPr="00C031AA" w14:paraId="2EA9C98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B5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a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044C6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1EC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UCCCAAGAACCUCACCUGU</w:t>
            </w:r>
          </w:p>
        </w:tc>
      </w:tr>
      <w:tr w:rsidR="00FF5E79" w:rsidRPr="00C031AA" w14:paraId="0FB52BB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E3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a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B1164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77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CAGGUUAAAGGGUCUCAGGGA</w:t>
            </w:r>
          </w:p>
        </w:tc>
      </w:tr>
      <w:tr w:rsidR="00FF5E79" w:rsidRPr="00C031AA" w14:paraId="61A1326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71D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29F9F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53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CAAGUUAGGGUCUCAGGGA</w:t>
            </w:r>
          </w:p>
        </w:tc>
      </w:tr>
      <w:tr w:rsidR="00FF5E79" w:rsidRPr="00C031AA" w14:paraId="44452FC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D9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A5635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D8C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UCCCAAGAGCCUAACCCGU</w:t>
            </w:r>
          </w:p>
        </w:tc>
      </w:tr>
      <w:tr w:rsidR="00FF5E79" w:rsidRPr="00C031AA" w14:paraId="12A0A98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FBB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90C29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71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CCCAAGAGCCUGACUUGUGA</w:t>
            </w:r>
          </w:p>
        </w:tc>
      </w:tr>
      <w:tr w:rsidR="00FF5E79" w:rsidRPr="00C031AA" w14:paraId="0A6CFC8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74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7B721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E7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AAGCUCAGACGGAUCCGA</w:t>
            </w:r>
          </w:p>
        </w:tc>
      </w:tr>
      <w:tr w:rsidR="00FF5E79" w:rsidRPr="00C031AA" w14:paraId="62BBB4C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6D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85368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BD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AGACCGGUUCACUGUGA</w:t>
            </w:r>
          </w:p>
        </w:tc>
      </w:tr>
      <w:tr w:rsidR="00FF5E79" w:rsidRPr="00C031AA" w14:paraId="68C89B6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FC4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C3226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8F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CCCUUUUAACAUUGCACUG</w:t>
            </w:r>
          </w:p>
        </w:tc>
      </w:tr>
      <w:tr w:rsidR="00FF5E79" w:rsidRPr="00C031AA" w14:paraId="7F81DB8E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E38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0EA59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29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CCCUUUCAUCAUUGCACUG</w:t>
            </w:r>
          </w:p>
        </w:tc>
      </w:tr>
      <w:tr w:rsidR="00FF5E79" w:rsidRPr="00C031AA" w14:paraId="5AC9568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07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DB5FF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48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UCUGGUCAACCAGUCACA</w:t>
            </w:r>
          </w:p>
        </w:tc>
      </w:tr>
      <w:tr w:rsidR="00FF5E79" w:rsidRPr="00C031AA" w14:paraId="328EB33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48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5ADD0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F86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CAUAGGAAUAAAAAGCCAUA</w:t>
            </w:r>
          </w:p>
        </w:tc>
      </w:tr>
      <w:tr w:rsidR="00FF5E79" w:rsidRPr="00C031AA" w14:paraId="6B41F56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F1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a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80C3B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EAD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ACGGCUCCAAUCCCUAUA</w:t>
            </w:r>
          </w:p>
        </w:tc>
      </w:tr>
      <w:tr w:rsidR="00FF5E79" w:rsidRPr="00C031AA" w14:paraId="5D85CC7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77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b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D780F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415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UGGCUUUUAGCCCUACAU</w:t>
            </w:r>
          </w:p>
        </w:tc>
      </w:tr>
      <w:tr w:rsidR="00FF5E79" w:rsidRPr="00C031AA" w14:paraId="5EEF256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DDB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0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A4030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46D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UGGUUCUACCCUGUGGUA</w:t>
            </w:r>
          </w:p>
        </w:tc>
      </w:tr>
      <w:tr w:rsidR="00FF5E79" w:rsidRPr="00C031AA" w14:paraId="2777AC7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B0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6C117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035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UACAGUGCUUCAUCUCA</w:t>
            </w:r>
          </w:p>
        </w:tc>
      </w:tr>
      <w:tr w:rsidR="00FF5E79" w:rsidRPr="00C031AA" w14:paraId="623FDCA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FB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A7C23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CC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CAUGGAAUUCAGUUCUCA</w:t>
            </w:r>
          </w:p>
        </w:tc>
      </w:tr>
      <w:tr w:rsidR="00FF5E79" w:rsidRPr="00C031AA" w14:paraId="49AF02A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6F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DFBC9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9C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UAUGGAAUUCAGUUCUCA</w:t>
            </w:r>
          </w:p>
        </w:tc>
      </w:tr>
      <w:tr w:rsidR="00FF5E79" w:rsidRPr="00C031AA" w14:paraId="2DD0834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34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1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BCB41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0C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UCAAGGAGCUUCAGUCUAG</w:t>
            </w:r>
          </w:p>
        </w:tc>
      </w:tr>
      <w:tr w:rsidR="00FF5E79" w:rsidRPr="00C031AA" w14:paraId="17588D9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37F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1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97F96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21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AGACUGUGAGCUCCUCGA</w:t>
            </w:r>
          </w:p>
        </w:tc>
      </w:tr>
      <w:tr w:rsidR="00FF5E79" w:rsidRPr="00C031AA" w14:paraId="5FF8922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F4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DF578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53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UUCUGUCAUGCACUGA</w:t>
            </w:r>
          </w:p>
        </w:tc>
      </w:tr>
      <w:tr w:rsidR="00FF5E79" w:rsidRPr="00C031AA" w14:paraId="5B544D9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BC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FB339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061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ACCAUUAUGUGCUGCUA</w:t>
            </w:r>
          </w:p>
        </w:tc>
      </w:tr>
      <w:tr w:rsidR="00FF5E79" w:rsidRPr="00C031AA" w14:paraId="54E19EF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EC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b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054B3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5E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GAGCAGCAAAUAAUGAUUCG</w:t>
            </w:r>
          </w:p>
        </w:tc>
      </w:tr>
      <w:tr w:rsidR="00FF5E79" w:rsidRPr="00C031AA" w14:paraId="4D31908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4BF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1B123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30A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ACCUGCACUGUAAGCACUUUG</w:t>
            </w:r>
          </w:p>
        </w:tc>
      </w:tr>
      <w:tr w:rsidR="00FF5E79" w:rsidRPr="00C031AA" w14:paraId="106102F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83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14011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B6A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CACCGACAGCGUUGAAUGUU</w:t>
            </w:r>
          </w:p>
        </w:tc>
      </w:tr>
      <w:tr w:rsidR="00FF5E79" w:rsidRPr="00C031AA" w14:paraId="5190C31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B3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3DF77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85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CCGACAGCAAUGAAUGUU</w:t>
            </w:r>
          </w:p>
        </w:tc>
      </w:tr>
      <w:tr w:rsidR="00FF5E79" w:rsidRPr="00C031AA" w14:paraId="612B518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72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E4A46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00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CACCGACAGGUUGAAUGUU</w:t>
            </w:r>
          </w:p>
        </w:tc>
      </w:tr>
      <w:tr w:rsidR="00FF5E79" w:rsidRPr="00C031AA" w14:paraId="753ECC8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0D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3D872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4F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CCGACAACAAUGAAUGUU</w:t>
            </w:r>
          </w:p>
        </w:tc>
      </w:tr>
      <w:tr w:rsidR="00FF5E79" w:rsidRPr="00C031AA" w14:paraId="1DC3AF3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BB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E59A4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C7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GGAACUGCCUUUCUCUCCA</w:t>
            </w:r>
          </w:p>
        </w:tc>
      </w:tr>
      <w:tr w:rsidR="00FF5E79" w:rsidRPr="00C031AA" w14:paraId="3BCB0E7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DD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6357C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A7A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CAAAAGGAGAAUUCUUUG</w:t>
            </w:r>
          </w:p>
        </w:tc>
      </w:tr>
      <w:tr w:rsidR="00FF5E79" w:rsidRPr="00C031AA" w14:paraId="014666F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3B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91B46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2B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UGCUUUUGGGAUUCCGUUG</w:t>
            </w:r>
          </w:p>
        </w:tc>
      </w:tr>
      <w:tr w:rsidR="00FF5E79" w:rsidRPr="00C031AA" w14:paraId="310812C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18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4E862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7E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UGUCAAUUCAUAGGUCAG</w:t>
            </w:r>
          </w:p>
        </w:tc>
      </w:tr>
      <w:tr w:rsidR="00FF5E79" w:rsidRPr="00C031AA" w14:paraId="35269ED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34E" w14:textId="77777777" w:rsidR="00FF5E79" w:rsidRPr="002D625B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D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sa-miR-199a-3p // hsa-miR-199b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EB129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1C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ACCAAUGUGCAGACUACUGU</w:t>
            </w:r>
          </w:p>
        </w:tc>
      </w:tr>
      <w:tr w:rsidR="00FF5E79" w:rsidRPr="00C031AA" w14:paraId="6C0E269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86C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E950E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5D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CACUUCCUUACAUUCCA</w:t>
            </w:r>
          </w:p>
        </w:tc>
      </w:tr>
      <w:tr w:rsidR="00FF5E79" w:rsidRPr="00C031AA" w14:paraId="52AD32A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07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096C3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DC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ACCUGCACUAUAAGCACUUUA</w:t>
            </w:r>
          </w:p>
        </w:tc>
      </w:tr>
      <w:tr w:rsidR="00FF5E79" w:rsidRPr="00C031AA" w14:paraId="4EDC01F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64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FEC7B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BB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ACCUGCACUAUGAGCACUUUG</w:t>
            </w:r>
          </w:p>
        </w:tc>
      </w:tr>
      <w:tr w:rsidR="00FF5E79" w:rsidRPr="00C031AA" w14:paraId="554D30B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94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F6B6B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A3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ACAUCAGUCUGAUAAGCUA</w:t>
            </w:r>
          </w:p>
        </w:tc>
      </w:tr>
      <w:tr w:rsidR="00FF5E79" w:rsidRPr="00C031AA" w14:paraId="7ABBD95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2D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9-1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A7098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30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ACGUCCAGACUCAACUCU</w:t>
            </w:r>
          </w:p>
        </w:tc>
      </w:tr>
      <w:tr w:rsidR="00FF5E79" w:rsidRPr="00C031AA" w14:paraId="0F0C5DB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49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219-2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8FD13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A1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AUGUCCAGCCACAAUUCU</w:t>
            </w:r>
          </w:p>
        </w:tc>
      </w:tr>
      <w:tr w:rsidR="00FF5E79" w:rsidRPr="00C031AA" w14:paraId="348087E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36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9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F1187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A8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UUGCGUUUGGACAAUCA</w:t>
            </w:r>
          </w:p>
        </w:tc>
      </w:tr>
      <w:tr w:rsidR="00FF5E79" w:rsidRPr="00C031AA" w14:paraId="102D577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D8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3E176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1E0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CCCAGCAGACAAUGUAGCU</w:t>
            </w:r>
          </w:p>
        </w:tc>
      </w:tr>
      <w:tr w:rsidR="00FF5E79" w:rsidRPr="00C031AA" w14:paraId="4C13311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70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B71A6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D3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UCCCUGGCAAUGUGAU</w:t>
            </w:r>
          </w:p>
        </w:tc>
      </w:tr>
      <w:tr w:rsidR="00FF5E79" w:rsidRPr="00C031AA" w14:paraId="3544A97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DB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D2ACD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F6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UAAUCCCUGGCAAUGUGAU</w:t>
            </w:r>
          </w:p>
        </w:tc>
      </w:tr>
      <w:tr w:rsidR="00FF5E79" w:rsidRPr="00C031AA" w14:paraId="200A7F8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4AE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B6C37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C9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GUUCCUGCUGAACUGAGCCA</w:t>
            </w:r>
          </w:p>
        </w:tc>
      </w:tr>
      <w:tr w:rsidR="00FF5E79" w:rsidRPr="00C031AA" w14:paraId="62D8B65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15A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0A05E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F4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GACCGAGACAAGUGCAAUG</w:t>
            </w:r>
          </w:p>
        </w:tc>
      </w:tr>
      <w:tr w:rsidR="00FF5E79" w:rsidRPr="00C031AA" w14:paraId="0A62FD5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B9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5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09B14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132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UUGCCCAAGUCUCCGCCU</w:t>
            </w:r>
          </w:p>
        </w:tc>
      </w:tr>
      <w:tr w:rsidR="00FF5E79" w:rsidRPr="00C031AA" w14:paraId="42E9826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A63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6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FF050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482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UAUCCUGGAUUACUUGAA</w:t>
            </w:r>
          </w:p>
        </w:tc>
      </w:tr>
      <w:tr w:rsidR="00FF5E79" w:rsidRPr="00C031AA" w14:paraId="04BEA1F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79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6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58A84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09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AUCCUGAAUUACUUGAA</w:t>
            </w:r>
          </w:p>
        </w:tc>
      </w:tr>
      <w:tr w:rsidR="00FF5E79" w:rsidRPr="00C031AA" w14:paraId="1B8B3606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B3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7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137DE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A7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ACUUAGCCACUGUGAA</w:t>
            </w:r>
          </w:p>
        </w:tc>
      </w:tr>
      <w:tr w:rsidR="00FF5E79" w:rsidRPr="00C031AA" w14:paraId="2D20083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FE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7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342B7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C7C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ACUUAGCCACUGUGAA</w:t>
            </w:r>
          </w:p>
        </w:tc>
      </w:tr>
      <w:tr w:rsidR="00FF5E79" w:rsidRPr="00C031AA" w14:paraId="4F51E3CE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E17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6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639B3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8A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AGCCUCCACCCAACCCUC</w:t>
            </w:r>
          </w:p>
        </w:tc>
      </w:tr>
      <w:tr w:rsidR="00FF5E79" w:rsidRPr="00C031AA" w14:paraId="32831EE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22B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4987E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59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GGAGAACCUCCCUGCUUCUGCU</w:t>
            </w:r>
          </w:p>
        </w:tc>
      </w:tr>
      <w:tr w:rsidR="00FF5E79" w:rsidRPr="00C031AA" w14:paraId="49767DC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B1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5EED5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57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ACCGAUUUCAGAUGGUGCUA</w:t>
            </w:r>
          </w:p>
        </w:tc>
      </w:tr>
      <w:tr w:rsidR="00FF5E79" w:rsidRPr="00C031AA" w14:paraId="47B6CD6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D71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1F761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11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CUGAUUUCAAAUGGUGCUA</w:t>
            </w:r>
          </w:p>
        </w:tc>
      </w:tr>
      <w:tr w:rsidR="00FF5E79" w:rsidRPr="00C031AA" w14:paraId="1DD81ADE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A7E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C416F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8A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ACCGAUUUCAAAUGGUGCUA</w:t>
            </w:r>
          </w:p>
        </w:tc>
      </w:tr>
      <w:tr w:rsidR="00FF5E79" w:rsidRPr="00C031AA" w14:paraId="4E13449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E3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1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757CA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5AB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UUUGACAAUAUCAUUGCACUG</w:t>
            </w:r>
          </w:p>
        </w:tc>
      </w:tr>
      <w:tr w:rsidR="00FF5E79" w:rsidRPr="00C031AA" w14:paraId="2D88C96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9B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c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2ABF8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EC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AGGUACCCCCAUGUUAAA</w:t>
            </w:r>
          </w:p>
        </w:tc>
      </w:tr>
      <w:tr w:rsidR="00FF5E79" w:rsidRPr="00C031AA" w14:paraId="56196AD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45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AE35B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5FC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UCAAACAUGGAAGCACUUA</w:t>
            </w:r>
          </w:p>
        </w:tc>
      </w:tr>
      <w:tr w:rsidR="00FF5E79" w:rsidRPr="00C031AA" w14:paraId="43CF4CB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CFD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d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E9EF0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40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UGCCUCCAUGUUAAAGU</w:t>
            </w:r>
          </w:p>
        </w:tc>
      </w:tr>
      <w:tr w:rsidR="00FF5E79" w:rsidRPr="00C031AA" w14:paraId="59783BA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C1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B1EA0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4F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AUGGAAGCACUUA</w:t>
            </w:r>
          </w:p>
        </w:tc>
      </w:tr>
      <w:tr w:rsidR="00FF5E79" w:rsidRPr="00C031AA" w14:paraId="2A4BEA2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4E1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3F887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C6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AUGGAAGCAAUUA</w:t>
            </w:r>
          </w:p>
        </w:tc>
      </w:tr>
      <w:tr w:rsidR="00FF5E79" w:rsidRPr="00C031AA" w14:paraId="62CA19D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5A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B21C7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8C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UCCAGUCGAGGAUGUUUACA</w:t>
            </w:r>
          </w:p>
        </w:tc>
      </w:tr>
      <w:tr w:rsidR="00FF5E79" w:rsidRPr="00C031AA" w14:paraId="5C4B9A8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8A2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16B85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24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UGCAAACAUCCGACUGAAAG</w:t>
            </w:r>
          </w:p>
        </w:tc>
      </w:tr>
      <w:tr w:rsidR="00FF5E79" w:rsidRPr="00C031AA" w14:paraId="553CE94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89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46639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11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UGAGUGUAGGAUGUUUACA</w:t>
            </w:r>
          </w:p>
        </w:tc>
      </w:tr>
      <w:tr w:rsidR="00FF5E79" w:rsidRPr="00C031AA" w14:paraId="3D22735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6F4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b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31E82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9D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UAAACAUCCACCUCCCAG</w:t>
            </w:r>
          </w:p>
        </w:tc>
      </w:tr>
      <w:tr w:rsidR="00FF5E79" w:rsidRPr="00C031AA" w14:paraId="25F1E8C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B99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6F4EF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84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UGAGAGUGUAGGAUGUUUACA</w:t>
            </w:r>
          </w:p>
        </w:tc>
      </w:tr>
      <w:tr w:rsidR="00FF5E79" w:rsidRPr="00C031AA" w14:paraId="4450C93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44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5543A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EC9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UAAACAACCCUCUCCCAG</w:t>
            </w:r>
          </w:p>
        </w:tc>
      </w:tr>
      <w:tr w:rsidR="00FF5E79" w:rsidRPr="00C031AA" w14:paraId="1EF675E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794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ED965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4D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UAAACAGCCUUCUCCCAG</w:t>
            </w:r>
          </w:p>
        </w:tc>
      </w:tr>
      <w:tr w:rsidR="00FF5E79" w:rsidRPr="00C031AA" w14:paraId="72FAE3B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97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3F5DF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B75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UCCAGUCGGGGAUGUUUACA</w:t>
            </w:r>
          </w:p>
        </w:tc>
      </w:tr>
      <w:tr w:rsidR="00FF5E79" w:rsidRPr="00C031AA" w14:paraId="7692F7A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72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8879A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03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AAACAUCUGACUGAAAG</w:t>
            </w:r>
          </w:p>
        </w:tc>
      </w:tr>
      <w:tr w:rsidR="00FF5E79" w:rsidRPr="00C031AA" w14:paraId="6968C0D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DC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6A654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C6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UCCAGUCAAGGAUGUUUACA</w:t>
            </w:r>
          </w:p>
        </w:tc>
      </w:tr>
      <w:tr w:rsidR="00FF5E79" w:rsidRPr="00C031AA" w14:paraId="3E6DDE9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282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018DB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61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UGUAAACAUCCGACUGAAAG</w:t>
            </w:r>
          </w:p>
        </w:tc>
      </w:tr>
      <w:tr w:rsidR="00FF5E79" w:rsidRPr="00C031AA" w14:paraId="68EDD1B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CEE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0D2B8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20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GCCCUCUCAACCCAGCUUUU</w:t>
            </w:r>
          </w:p>
        </w:tc>
      </w:tr>
      <w:tr w:rsidR="00FF5E79" w:rsidRPr="00C031AA" w14:paraId="612E51A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CF0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79D5B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EB0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GCCCUCUCAACCCAGCUUUU</w:t>
            </w:r>
          </w:p>
        </w:tc>
      </w:tr>
      <w:tr w:rsidR="00FF5E79" w:rsidRPr="00C031AA" w14:paraId="6BB82EB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34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68316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BC6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UCUCAACCCAGCUUUU</w:t>
            </w:r>
          </w:p>
        </w:tc>
      </w:tr>
      <w:tr w:rsidR="00FF5E79" w:rsidRPr="00C031AA" w14:paraId="44995E7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DC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B7A35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13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CUCUCAACCCAGCUUUU</w:t>
            </w:r>
          </w:p>
        </w:tc>
      </w:tr>
      <w:tr w:rsidR="00FF5E79" w:rsidRPr="00C031AA" w14:paraId="660B4CA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AB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3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1306D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BE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GUCGACCGUGUAAUGUG</w:t>
            </w:r>
          </w:p>
        </w:tc>
      </w:tr>
      <w:tr w:rsidR="00FF5E79" w:rsidRPr="00C031AA" w14:paraId="7AF64A1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39B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77725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6D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CUAGGAUAGGCCCAGGGGC</w:t>
            </w:r>
          </w:p>
        </w:tc>
      </w:tr>
      <w:tr w:rsidR="00FF5E79" w:rsidRPr="00C031AA" w14:paraId="522B18E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818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249C1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16F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UUUUUCGUUAUUGCUCUUGA</w:t>
            </w:r>
          </w:p>
        </w:tc>
      </w:tr>
      <w:tr w:rsidR="00FF5E79" w:rsidRPr="00C031AA" w14:paraId="0270A63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51B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33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B61C9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A6A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CAAUGCAACUACAAUGCAC</w:t>
            </w:r>
          </w:p>
        </w:tc>
      </w:tr>
      <w:tr w:rsidR="00FF5E79" w:rsidRPr="00C031AA" w14:paraId="65536CC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743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C6083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F2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UGCAACAGCAAUGCAC</w:t>
            </w:r>
          </w:p>
        </w:tc>
      </w:tr>
      <w:tr w:rsidR="00FF5E79" w:rsidRPr="00C031AA" w14:paraId="6D8C616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C4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26D80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D7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UCAGUCUCAUUGCUUUAUAA</w:t>
            </w:r>
          </w:p>
        </w:tc>
      </w:tr>
      <w:tr w:rsidR="00FF5E79" w:rsidRPr="00C031AA" w14:paraId="6C0A429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94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4DBB7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EF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GUGCGAUUUCUGUGUGAGA</w:t>
            </w:r>
          </w:p>
        </w:tc>
      </w:tr>
      <w:tr w:rsidR="00FF5E79" w:rsidRPr="00C031AA" w14:paraId="79F09B3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54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0E9F8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5F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CCUGGACUAGGAGUCAGC</w:t>
            </w:r>
          </w:p>
        </w:tc>
      </w:tr>
      <w:tr w:rsidR="00FF5E79" w:rsidRPr="00C031AA" w14:paraId="213684B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4A1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A6AFB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02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ACCAGCUAAGACACUGCCA</w:t>
            </w:r>
          </w:p>
        </w:tc>
      </w:tr>
      <w:tr w:rsidR="00FF5E79" w:rsidRPr="00C031AA" w14:paraId="02D6266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C4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1B0CA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73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GCAGUGGAGUUAGUGAUUG</w:t>
            </w:r>
          </w:p>
        </w:tc>
      </w:tr>
      <w:tr w:rsidR="00FF5E79" w:rsidRPr="00C031AA" w14:paraId="509E4946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F4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c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FFC72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79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UCAGCUAACUACACUGCCU</w:t>
            </w:r>
          </w:p>
        </w:tc>
      </w:tr>
      <w:tr w:rsidR="00FF5E79" w:rsidRPr="00C031AA" w14:paraId="20E5846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E37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BC085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58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CAGAUGGAUACCGUGCAAUU</w:t>
            </w:r>
          </w:p>
        </w:tc>
      </w:tr>
      <w:tr w:rsidR="00FF5E79" w:rsidRPr="00C031AA" w14:paraId="3E4D62C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A97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9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12A3E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A9D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UAUAACACGGUCGAUCU</w:t>
            </w:r>
          </w:p>
        </w:tc>
      </w:tr>
      <w:tr w:rsidR="00FF5E79" w:rsidRPr="00C031AA" w14:paraId="27A1CE27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04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4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F5F1E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D2E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UUAUCAGGUUGUAUUAUAA</w:t>
            </w:r>
          </w:p>
        </w:tc>
      </w:tr>
      <w:tr w:rsidR="00FF5E79" w:rsidRPr="00C031AA" w14:paraId="304D07F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71E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4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148C8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AB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UUAGCAGGUUGUAUUAUAU</w:t>
            </w:r>
          </w:p>
        </w:tc>
      </w:tr>
      <w:tr w:rsidR="00FF5E79" w:rsidRPr="00C031AA" w14:paraId="492B5DFE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83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A3113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34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UUCUGACUCCAAGUCCAGU</w:t>
            </w:r>
          </w:p>
        </w:tc>
      </w:tr>
      <w:tr w:rsidR="00FF5E79" w:rsidRPr="00C031AA" w14:paraId="222428D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B53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51AD9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2C9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UACGUUCCAUAGUCUACCA</w:t>
            </w:r>
          </w:p>
        </w:tc>
      </w:tr>
      <w:tr w:rsidR="00FF5E79" w:rsidRPr="00C031AA" w14:paraId="2450BBA2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2B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1D643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A6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UCCACCACGAACAACUUC</w:t>
            </w:r>
          </w:p>
        </w:tc>
      </w:tr>
      <w:tr w:rsidR="00FF5E79" w:rsidRPr="00C031AA" w14:paraId="1BF8F26E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40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155F2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4E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GUUCACCGAGCAACAUUC</w:t>
            </w:r>
          </w:p>
        </w:tc>
      </w:tr>
      <w:tr w:rsidR="00FF5E79" w:rsidRPr="00C031AA" w14:paraId="7492B5E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7A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3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8CB27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86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GAGGGGCCUCAGACCGAGCU</w:t>
            </w:r>
          </w:p>
        </w:tc>
      </w:tr>
      <w:tr w:rsidR="00FF5E79" w:rsidRPr="00C031AA" w14:paraId="6787075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F24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B07C0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605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CGAGGAGCCCAUCAUGAU</w:t>
            </w:r>
          </w:p>
        </w:tc>
      </w:tr>
      <w:tr w:rsidR="00FF5E79" w:rsidRPr="00C031AA" w14:paraId="128C3A6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8E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2FF7C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0B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GGACAUCCUACAUAUGCAA</w:t>
            </w:r>
          </w:p>
        </w:tc>
      </w:tr>
      <w:tr w:rsidR="00FF5E79" w:rsidRPr="00C031AA" w14:paraId="4E22D2F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35A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49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D9EBA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CF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GCUAACAAUACACUGCCA</w:t>
            </w:r>
          </w:p>
        </w:tc>
      </w:tr>
      <w:tr w:rsidR="00FF5E79" w:rsidRPr="00C031AA" w14:paraId="597C0EAA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63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49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71C16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3E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GCUAACAAUACACUGCCU</w:t>
            </w:r>
          </w:p>
        </w:tc>
      </w:tr>
      <w:tr w:rsidR="00FF5E79" w:rsidRPr="00C031AA" w14:paraId="0AD879BB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D9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1E61B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BD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CAGUAAUGGUAACGGUUU</w:t>
            </w:r>
          </w:p>
        </w:tc>
      </w:tr>
      <w:tr w:rsidR="00FF5E79" w:rsidRPr="00C031AA" w14:paraId="4F8F686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32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5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5EDBA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16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UUCAUCACGGCCAGCCUCU</w:t>
            </w:r>
          </w:p>
        </w:tc>
      </w:tr>
      <w:tr w:rsidR="00FF5E79" w:rsidRPr="00C031AA" w14:paraId="2D16712D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F1A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7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34FF5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A3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UGGAUGUCCCUGUAUGAUU</w:t>
            </w:r>
          </w:p>
        </w:tc>
      </w:tr>
      <w:tr w:rsidR="00FF5E79" w:rsidRPr="00C031AA" w14:paraId="5A32068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9B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7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1627E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664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UGGAUGACCCUGUACGAUU</w:t>
            </w:r>
          </w:p>
        </w:tc>
      </w:tr>
      <w:tr w:rsidR="00FF5E79" w:rsidRPr="00C031AA" w14:paraId="1D99311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36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C625C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524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UUUCCCGUGUAUGUUUCA</w:t>
            </w:r>
          </w:p>
        </w:tc>
      </w:tr>
      <w:tr w:rsidR="00FF5E79" w:rsidRPr="00C031AA" w14:paraId="317669B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08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36486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699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AGUGCACCAUGUUUGUUU</w:t>
            </w:r>
          </w:p>
        </w:tc>
      </w:tr>
      <w:tr w:rsidR="00FF5E79" w:rsidRPr="00C031AA" w14:paraId="174F935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E7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9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A2885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81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AUCACUGCAAGUCUUAA</w:t>
            </w:r>
          </w:p>
        </w:tc>
      </w:tr>
      <w:tr w:rsidR="00FF5E79" w:rsidRPr="00C031AA" w14:paraId="2DFF14EF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582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46D16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DC6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GCAGAACUGUUCCCGCUGCUA</w:t>
            </w:r>
          </w:p>
        </w:tc>
      </w:tr>
      <w:tr w:rsidR="00FF5E79" w:rsidRPr="00C031AA" w14:paraId="1B8813B0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84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266C6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9A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UCCUACACUCAAGGCAUG</w:t>
            </w:r>
          </w:p>
        </w:tc>
      </w:tr>
      <w:tr w:rsidR="00FF5E79" w:rsidRPr="00C031AA" w14:paraId="56AFCCE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B1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7F895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9B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CCAGAUUCUGUGCCCACCA</w:t>
            </w:r>
          </w:p>
        </w:tc>
      </w:tr>
      <w:tr w:rsidR="00FF5E79" w:rsidRPr="00C031AA" w14:paraId="70660FF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08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2-3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A4E94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F0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UCAGUUAUCAAUCUGUCACA</w:t>
            </w:r>
          </w:p>
        </w:tc>
      </w:tr>
      <w:tr w:rsidR="00FF5E79" w:rsidRPr="00C031AA" w14:paraId="27B3AC3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E02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17A89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E66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AGUGCACCGCGAAUGUUU</w:t>
            </w:r>
          </w:p>
        </w:tc>
      </w:tr>
      <w:tr w:rsidR="00FF5E79" w:rsidRPr="00C031AA" w14:paraId="4CC8884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11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1CD6F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602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CGAUGACAACGAUGACGUA</w:t>
            </w:r>
          </w:p>
        </w:tc>
      </w:tr>
      <w:tr w:rsidR="00FF5E79" w:rsidRPr="00C031AA" w14:paraId="19B14291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94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D9C488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552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ACAAAAUCACUAGUCUUCCA</w:t>
            </w:r>
          </w:p>
        </w:tc>
      </w:tr>
      <w:tr w:rsidR="00FF5E79" w:rsidRPr="00C031AA" w14:paraId="5FF542E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7663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F1994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5B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GCUAGAUUGUAAGCUCCUU</w:t>
            </w:r>
          </w:p>
        </w:tc>
      </w:tr>
      <w:tr w:rsidR="00FF5E79" w:rsidRPr="00C031AA" w14:paraId="660E18FE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FA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77AD5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16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UACAGCUAGAUAACCAAAGA</w:t>
            </w:r>
          </w:p>
        </w:tc>
      </w:tr>
      <w:tr w:rsidR="00FF5E79" w:rsidRPr="00C031AA" w14:paraId="27513058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A8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BE1A0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1700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UUCGGUUAUCUAGCUUUAU</w:t>
            </w:r>
          </w:p>
        </w:tc>
      </w:tr>
      <w:tr w:rsidR="00FF5E79" w:rsidRPr="00C031AA" w14:paraId="0693590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7589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81F33D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FB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GCCGGGACAAGUGCAAUA</w:t>
            </w:r>
          </w:p>
        </w:tc>
      </w:tr>
      <w:tr w:rsidR="00FF5E79" w:rsidRPr="00C031AA" w14:paraId="2DB2A60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F6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18921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C3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CCGGGACGAGUGCAAUA</w:t>
            </w:r>
          </w:p>
        </w:tc>
      </w:tr>
      <w:tr w:rsidR="00FF5E79" w:rsidRPr="00C031AA" w14:paraId="31AF82A9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E045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E07C9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E90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ACCUGCACGAACAGCACUUUG</w:t>
            </w:r>
          </w:p>
        </w:tc>
      </w:tr>
      <w:tr w:rsidR="00FF5E79" w:rsidRPr="00C031AA" w14:paraId="0D0E450C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92F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B3F71B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82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AUACAACUUACUACCUCA</w:t>
            </w:r>
          </w:p>
        </w:tc>
      </w:tr>
      <w:tr w:rsidR="00FF5E79" w:rsidRPr="00C031AA" w14:paraId="3CAFB954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9A4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DA631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11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GAUCGGAUCUACGGGUU</w:t>
            </w:r>
          </w:p>
        </w:tc>
      </w:tr>
      <w:tr w:rsidR="00FF5E79" w:rsidRPr="00C031AA" w14:paraId="6B7C354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7E7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a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E7215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09C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CCCAUAGAAGCGAGCUUG</w:t>
            </w:r>
          </w:p>
        </w:tc>
      </w:tr>
      <w:tr w:rsidR="00FF5E79" w:rsidRPr="00C031AA" w14:paraId="53293425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58A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53C126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34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AGGUCGGUUCUACGGGUG</w:t>
            </w:r>
          </w:p>
        </w:tc>
      </w:tr>
      <w:tr w:rsidR="00FF5E79" w:rsidRPr="00C031AA" w14:paraId="7A35E763" w14:textId="77777777" w:rsidTr="00FF5E79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00E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EBF984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FD51" w14:textId="77777777" w:rsidR="00FF5E79" w:rsidRPr="00C031AA" w:rsidRDefault="00FF5E79" w:rsidP="00B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CCCACAGACACGAGCUUG</w:t>
            </w:r>
          </w:p>
        </w:tc>
      </w:tr>
    </w:tbl>
    <w:p w14:paraId="00FAAE70" w14:textId="77777777" w:rsidR="0063457A" w:rsidRPr="00C031AA" w:rsidRDefault="0063457A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02C0B3" w14:textId="77777777" w:rsidR="0063457A" w:rsidRPr="00C031AA" w:rsidRDefault="0063457A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A76DD9" w14:textId="2E132E5B" w:rsidR="0063457A" w:rsidRPr="00FD1B29" w:rsidRDefault="00FD1B29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FD1B29">
        <w:rPr>
          <w:rFonts w:ascii="Times New Roman" w:eastAsia="Times New Roman" w:hAnsi="Times New Roman" w:cs="Times New Roman"/>
          <w:sz w:val="24"/>
          <w:szCs w:val="24"/>
        </w:rPr>
        <w:t>Note:* represents miRNA product from the 3’arm of the hairpin</w:t>
      </w:r>
    </w:p>
    <w:p w14:paraId="322DBC24" w14:textId="77777777" w:rsidR="0063457A" w:rsidRPr="00C031AA" w:rsidRDefault="0063457A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FB99CC" w14:textId="445002CF" w:rsidR="00B60000" w:rsidRPr="00C031AA" w:rsidRDefault="00C031AA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B60000" w:rsidRPr="00C031AA">
        <w:rPr>
          <w:rFonts w:ascii="Times New Roman" w:eastAsia="Times New Roman" w:hAnsi="Times New Roman" w:cs="Times New Roman"/>
          <w:b/>
          <w:sz w:val="24"/>
          <w:szCs w:val="24"/>
        </w:rPr>
        <w:t xml:space="preserve"> References</w:t>
      </w:r>
    </w:p>
    <w:p w14:paraId="68C019FE" w14:textId="77777777" w:rsidR="00B82266" w:rsidRPr="00C031AA" w:rsidRDefault="00B82266" w:rsidP="00B82266">
      <w:pPr>
        <w:shd w:val="clear" w:color="auto" w:fill="FFFFFF"/>
        <w:spacing w:after="0" w:line="240" w:lineRule="auto"/>
        <w:ind w:right="-18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82F8CC" w14:textId="77777777" w:rsidR="002D625B" w:rsidRPr="002D625B" w:rsidRDefault="00FB6ED2" w:rsidP="002D625B">
      <w:pPr>
        <w:spacing w:after="0" w:line="240" w:lineRule="auto"/>
        <w:rPr>
          <w:rFonts w:ascii="Calibri" w:hAnsi="Calibri" w:cs="Calibri"/>
          <w:noProof/>
          <w:szCs w:val="24"/>
        </w:rPr>
      </w:pPr>
      <w:r w:rsidRPr="00C031AA">
        <w:rPr>
          <w:rFonts w:ascii="Times New Roman" w:hAnsi="Times New Roman" w:cs="Times New Roman"/>
          <w:sz w:val="24"/>
          <w:szCs w:val="24"/>
        </w:rPr>
        <w:fldChar w:fldCharType="begin"/>
      </w:r>
      <w:r w:rsidRPr="00C031A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031A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2D625B" w:rsidRPr="002D625B">
        <w:rPr>
          <w:rFonts w:ascii="Calibri" w:hAnsi="Calibri" w:cs="Calibri"/>
          <w:noProof/>
          <w:szCs w:val="24"/>
        </w:rPr>
        <w:t>Bao, J., Li, D., Wang, L., Wu, J., Hu, Y., Wang, Z., Chen, Y., Cao, X., Jiang, C., Yan, W.</w:t>
      </w:r>
      <w:r w:rsidR="002D625B" w:rsidRPr="002D625B">
        <w:rPr>
          <w:rFonts w:ascii="Calibri" w:hAnsi="Calibri" w:cs="Calibri"/>
          <w:i/>
          <w:noProof/>
          <w:szCs w:val="24"/>
        </w:rPr>
        <w:t>, et al.</w:t>
      </w:r>
      <w:r w:rsidR="002D625B" w:rsidRPr="002D625B">
        <w:rPr>
          <w:rFonts w:ascii="Calibri" w:hAnsi="Calibri" w:cs="Calibri"/>
          <w:noProof/>
          <w:szCs w:val="24"/>
        </w:rPr>
        <w:t xml:space="preserve"> (2012). MicroRNA-449 and microRNA-34b/c function redundantly in murine testes by targeting E2F transcription factor-retinoblastoma protein (E2F-pRb) pathway. The Journal of biological chemistry</w:t>
      </w:r>
      <w:r w:rsidR="002D625B" w:rsidRPr="002D625B">
        <w:rPr>
          <w:rFonts w:ascii="Calibri" w:hAnsi="Calibri" w:cs="Calibri"/>
          <w:i/>
          <w:noProof/>
          <w:szCs w:val="24"/>
        </w:rPr>
        <w:t xml:space="preserve"> 287</w:t>
      </w:r>
      <w:r w:rsidR="002D625B" w:rsidRPr="002D625B">
        <w:rPr>
          <w:rFonts w:ascii="Calibri" w:hAnsi="Calibri" w:cs="Calibri"/>
          <w:noProof/>
          <w:szCs w:val="24"/>
        </w:rPr>
        <w:t>, 21686-21698.</w:t>
      </w:r>
      <w:bookmarkEnd w:id="1"/>
    </w:p>
    <w:p w14:paraId="3A4AED05" w14:textId="77777777" w:rsidR="002D625B" w:rsidRPr="002D625B" w:rsidRDefault="002D625B" w:rsidP="002D625B">
      <w:pPr>
        <w:spacing w:after="0" w:line="240" w:lineRule="auto"/>
        <w:rPr>
          <w:rFonts w:ascii="Calibri" w:hAnsi="Calibri" w:cs="Calibri"/>
          <w:noProof/>
          <w:szCs w:val="24"/>
        </w:rPr>
      </w:pPr>
      <w:bookmarkStart w:id="2" w:name="_ENREF_2"/>
      <w:r w:rsidRPr="002D625B">
        <w:rPr>
          <w:rFonts w:ascii="Calibri" w:hAnsi="Calibri" w:cs="Calibri"/>
          <w:noProof/>
          <w:szCs w:val="24"/>
        </w:rPr>
        <w:t>Concepcion, C.P., Han, Y.C., Mu, P., Bonetti, C., Yao, E., D'Andrea, A., Vidigal, J.A., Maughan, W.P., Ogrodowski, P., and Ventura, A. (2012). Intact p53-dependent responses in miR-34-deficient mice. PLoS genetics</w:t>
      </w:r>
      <w:r w:rsidRPr="002D625B">
        <w:rPr>
          <w:rFonts w:ascii="Calibri" w:hAnsi="Calibri" w:cs="Calibri"/>
          <w:i/>
          <w:noProof/>
          <w:szCs w:val="24"/>
        </w:rPr>
        <w:t xml:space="preserve"> 8</w:t>
      </w:r>
      <w:r w:rsidRPr="002D625B">
        <w:rPr>
          <w:rFonts w:ascii="Calibri" w:hAnsi="Calibri" w:cs="Calibri"/>
          <w:noProof/>
          <w:szCs w:val="24"/>
        </w:rPr>
        <w:t>, e1002797.</w:t>
      </w:r>
      <w:bookmarkEnd w:id="2"/>
    </w:p>
    <w:p w14:paraId="7BF20A74" w14:textId="77777777" w:rsidR="002D625B" w:rsidRPr="002D625B" w:rsidRDefault="002D625B" w:rsidP="002D625B">
      <w:pPr>
        <w:spacing w:after="0" w:line="240" w:lineRule="auto"/>
        <w:rPr>
          <w:rFonts w:ascii="Calibri" w:hAnsi="Calibri" w:cs="Calibri"/>
          <w:noProof/>
          <w:szCs w:val="24"/>
        </w:rPr>
      </w:pPr>
      <w:bookmarkStart w:id="3" w:name="_ENREF_3"/>
      <w:r w:rsidRPr="002D625B">
        <w:rPr>
          <w:rFonts w:ascii="Calibri" w:hAnsi="Calibri" w:cs="Calibri"/>
          <w:noProof/>
          <w:szCs w:val="24"/>
        </w:rPr>
        <w:t>Gentleman, R.C., Carey, V.J., Bates, D.M., Bolstad, B., Dettling, M., Dudoit, S., Ellis, B., Gautier, L., Ge, Y., Gentry, J.</w:t>
      </w:r>
      <w:r w:rsidRPr="002D625B">
        <w:rPr>
          <w:rFonts w:ascii="Calibri" w:hAnsi="Calibri" w:cs="Calibri"/>
          <w:i/>
          <w:noProof/>
          <w:szCs w:val="24"/>
        </w:rPr>
        <w:t>, et al.</w:t>
      </w:r>
      <w:r w:rsidRPr="002D625B">
        <w:rPr>
          <w:rFonts w:ascii="Calibri" w:hAnsi="Calibri" w:cs="Calibri"/>
          <w:noProof/>
          <w:szCs w:val="24"/>
        </w:rPr>
        <w:t xml:space="preserve"> (2004). Bioconductor: open software development for computational biology and bioinformatics. Genome biology</w:t>
      </w:r>
      <w:r w:rsidRPr="002D625B">
        <w:rPr>
          <w:rFonts w:ascii="Calibri" w:hAnsi="Calibri" w:cs="Calibri"/>
          <w:i/>
          <w:noProof/>
          <w:szCs w:val="24"/>
        </w:rPr>
        <w:t xml:space="preserve"> 5</w:t>
      </w:r>
      <w:r w:rsidRPr="002D625B">
        <w:rPr>
          <w:rFonts w:ascii="Calibri" w:hAnsi="Calibri" w:cs="Calibri"/>
          <w:noProof/>
          <w:szCs w:val="24"/>
        </w:rPr>
        <w:t>, R80.</w:t>
      </w:r>
      <w:bookmarkEnd w:id="3"/>
    </w:p>
    <w:p w14:paraId="3D32D727" w14:textId="77777777" w:rsidR="002D625B" w:rsidRPr="002D625B" w:rsidRDefault="002D625B" w:rsidP="002D625B">
      <w:pPr>
        <w:spacing w:after="0" w:line="240" w:lineRule="auto"/>
        <w:rPr>
          <w:rFonts w:ascii="Calibri" w:hAnsi="Calibri" w:cs="Calibri"/>
          <w:noProof/>
          <w:szCs w:val="24"/>
        </w:rPr>
      </w:pPr>
      <w:bookmarkStart w:id="4" w:name="_ENREF_4"/>
      <w:r w:rsidRPr="002D625B">
        <w:rPr>
          <w:rFonts w:ascii="Calibri" w:hAnsi="Calibri" w:cs="Calibri"/>
          <w:noProof/>
          <w:szCs w:val="24"/>
        </w:rPr>
        <w:t>Konno, D., Shioi, G., Shitamukai, A., Mori, A., Kiyonari, H., Miyata, T., and Matsuzaki, F. (2008). Neuroepithelial progenitors undergo LGN-dependent planar divisions to maintain self-renewability during mammalian neurogenesis. Nature cell biology</w:t>
      </w:r>
      <w:r w:rsidRPr="002D625B">
        <w:rPr>
          <w:rFonts w:ascii="Calibri" w:hAnsi="Calibri" w:cs="Calibri"/>
          <w:i/>
          <w:noProof/>
          <w:szCs w:val="24"/>
        </w:rPr>
        <w:t xml:space="preserve"> 10</w:t>
      </w:r>
      <w:r w:rsidRPr="002D625B">
        <w:rPr>
          <w:rFonts w:ascii="Calibri" w:hAnsi="Calibri" w:cs="Calibri"/>
          <w:noProof/>
          <w:szCs w:val="24"/>
        </w:rPr>
        <w:t>, 93-101.</w:t>
      </w:r>
      <w:bookmarkEnd w:id="4"/>
    </w:p>
    <w:p w14:paraId="6BAB22BE" w14:textId="77777777" w:rsidR="002D625B" w:rsidRPr="002D625B" w:rsidRDefault="002D625B" w:rsidP="002D625B">
      <w:pPr>
        <w:spacing w:after="0" w:line="240" w:lineRule="auto"/>
        <w:rPr>
          <w:rFonts w:ascii="Calibri" w:hAnsi="Calibri" w:cs="Calibri"/>
          <w:noProof/>
          <w:szCs w:val="24"/>
        </w:rPr>
      </w:pPr>
      <w:bookmarkStart w:id="5" w:name="_ENREF_5"/>
      <w:r w:rsidRPr="002D625B">
        <w:rPr>
          <w:rFonts w:ascii="Calibri" w:hAnsi="Calibri" w:cs="Calibri"/>
          <w:noProof/>
          <w:szCs w:val="24"/>
        </w:rPr>
        <w:t>Logarinho, E., Maffini, S., Barisic, M., Marques, A., Toso, A., Meraldi, P., and Maiato, H. (2012). CLASPs prevent irreversible multipolarity by ensuring spindle-pole resistance to traction forces during chromosome alignment. Nature cell biology</w:t>
      </w:r>
      <w:r w:rsidRPr="002D625B">
        <w:rPr>
          <w:rFonts w:ascii="Calibri" w:hAnsi="Calibri" w:cs="Calibri"/>
          <w:i/>
          <w:noProof/>
          <w:szCs w:val="24"/>
        </w:rPr>
        <w:t xml:space="preserve"> 14</w:t>
      </w:r>
      <w:r w:rsidRPr="002D625B">
        <w:rPr>
          <w:rFonts w:ascii="Calibri" w:hAnsi="Calibri" w:cs="Calibri"/>
          <w:noProof/>
          <w:szCs w:val="24"/>
        </w:rPr>
        <w:t>, 295-303.</w:t>
      </w:r>
      <w:bookmarkEnd w:id="5"/>
    </w:p>
    <w:p w14:paraId="610A0470" w14:textId="77777777" w:rsidR="002D625B" w:rsidRPr="002D625B" w:rsidRDefault="002D625B" w:rsidP="002D625B">
      <w:pPr>
        <w:spacing w:line="240" w:lineRule="auto"/>
        <w:rPr>
          <w:rFonts w:ascii="Calibri" w:hAnsi="Calibri" w:cs="Calibri"/>
          <w:noProof/>
          <w:szCs w:val="24"/>
        </w:rPr>
      </w:pPr>
      <w:bookmarkStart w:id="6" w:name="_ENREF_6"/>
      <w:r w:rsidRPr="002D625B">
        <w:rPr>
          <w:rFonts w:ascii="Calibri" w:hAnsi="Calibri" w:cs="Calibri"/>
          <w:noProof/>
          <w:szCs w:val="24"/>
        </w:rPr>
        <w:t>Yao, M.J., Chen, G., Zhao, P.P., Lu, M.H., Jian, J., Liu, M.F., and Yuan, X.B. (2012). Transcriptome analysis of microRNAs in developing cerebral cortex of rat. BMC genomics</w:t>
      </w:r>
      <w:r w:rsidRPr="002D625B">
        <w:rPr>
          <w:rFonts w:ascii="Calibri" w:hAnsi="Calibri" w:cs="Calibri"/>
          <w:i/>
          <w:noProof/>
          <w:szCs w:val="24"/>
        </w:rPr>
        <w:t xml:space="preserve"> 13</w:t>
      </w:r>
      <w:r w:rsidRPr="002D625B">
        <w:rPr>
          <w:rFonts w:ascii="Calibri" w:hAnsi="Calibri" w:cs="Calibri"/>
          <w:noProof/>
          <w:szCs w:val="24"/>
        </w:rPr>
        <w:t>, 232.</w:t>
      </w:r>
      <w:bookmarkEnd w:id="6"/>
    </w:p>
    <w:p w14:paraId="62DC761F" w14:textId="1F60D64D" w:rsidR="002D625B" w:rsidRDefault="002D625B" w:rsidP="002D625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A1DD53E" w14:textId="7C678F64" w:rsidR="00A74CDC" w:rsidRPr="00C031AA" w:rsidRDefault="00FB6ED2" w:rsidP="00B822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31A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74CDC" w:rsidRPr="00C031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0CE2B" w14:textId="77777777" w:rsidR="002D625B" w:rsidRDefault="002D625B" w:rsidP="005E51ED">
      <w:pPr>
        <w:spacing w:after="0" w:line="240" w:lineRule="auto"/>
      </w:pPr>
      <w:r>
        <w:separator/>
      </w:r>
    </w:p>
  </w:endnote>
  <w:endnote w:type="continuationSeparator" w:id="0">
    <w:p w14:paraId="310616CA" w14:textId="77777777" w:rsidR="002D625B" w:rsidRDefault="002D625B" w:rsidP="005E5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84640" w14:textId="77777777" w:rsidR="002D625B" w:rsidRDefault="002D625B" w:rsidP="002D62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7B1BD9" w14:textId="77777777" w:rsidR="002D625B" w:rsidRDefault="002D625B" w:rsidP="005E51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35AC5B" w14:textId="5CF9A5FA" w:rsidR="002D625B" w:rsidRPr="005E51ED" w:rsidRDefault="002D625B" w:rsidP="002D625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5E51ED">
      <w:rPr>
        <w:rStyle w:val="PageNumber"/>
        <w:rFonts w:ascii="Times New Roman" w:hAnsi="Times New Roman" w:cs="Times New Roman"/>
      </w:rPr>
      <w:fldChar w:fldCharType="begin"/>
    </w:r>
    <w:r w:rsidRPr="005E51ED">
      <w:rPr>
        <w:rStyle w:val="PageNumber"/>
        <w:rFonts w:ascii="Times New Roman" w:hAnsi="Times New Roman" w:cs="Times New Roman"/>
      </w:rPr>
      <w:instrText xml:space="preserve">PAGE  </w:instrText>
    </w:r>
    <w:r w:rsidRPr="005E51ED">
      <w:rPr>
        <w:rStyle w:val="PageNumber"/>
        <w:rFonts w:ascii="Times New Roman" w:hAnsi="Times New Roman" w:cs="Times New Roman"/>
      </w:rPr>
      <w:fldChar w:fldCharType="separate"/>
    </w:r>
    <w:r w:rsidR="008641BD">
      <w:rPr>
        <w:rStyle w:val="PageNumber"/>
        <w:rFonts w:ascii="Times New Roman" w:hAnsi="Times New Roman" w:cs="Times New Roman"/>
        <w:noProof/>
      </w:rPr>
      <w:t>17</w:t>
    </w:r>
    <w:r w:rsidRPr="005E51ED">
      <w:rPr>
        <w:rStyle w:val="PageNumber"/>
        <w:rFonts w:ascii="Times New Roman" w:hAnsi="Times New Roman" w:cs="Times New Roman"/>
      </w:rPr>
      <w:fldChar w:fldCharType="end"/>
    </w:r>
  </w:p>
  <w:p w14:paraId="0566F0EF" w14:textId="77777777" w:rsidR="002D625B" w:rsidRDefault="002D625B" w:rsidP="005E51E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A63D31" w14:textId="77777777" w:rsidR="002D625B" w:rsidRDefault="002D6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57A2E" w14:textId="77777777" w:rsidR="002D625B" w:rsidRDefault="002D625B" w:rsidP="005E51ED">
      <w:pPr>
        <w:spacing w:after="0" w:line="240" w:lineRule="auto"/>
      </w:pPr>
      <w:r>
        <w:separator/>
      </w:r>
    </w:p>
  </w:footnote>
  <w:footnote w:type="continuationSeparator" w:id="0">
    <w:p w14:paraId="2198D03C" w14:textId="77777777" w:rsidR="002D625B" w:rsidRDefault="002D625B" w:rsidP="005E51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671DEB" w14:textId="77777777" w:rsidR="002D625B" w:rsidRDefault="002D62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12F52" w14:textId="77777777" w:rsidR="002D625B" w:rsidRDefault="002D62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45F399" w14:textId="77777777" w:rsidR="002D625B" w:rsidRDefault="002D62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te9spvsserwtewxabpefsu5wpv0dex0rxt&quot;&gt;FEDEDA_2016&lt;record-ids&gt;&lt;item&gt;13&lt;/item&gt;&lt;item&gt;29&lt;/item&gt;&lt;item&gt;30&lt;/item&gt;&lt;item&gt;31&lt;/item&gt;&lt;item&gt;70&lt;/item&gt;&lt;/record-ids&gt;&lt;/item&gt;&lt;/Libraries&gt;"/>
  </w:docVars>
  <w:rsids>
    <w:rsidRoot w:val="00A74CDC"/>
    <w:rsid w:val="000227A6"/>
    <w:rsid w:val="000972D4"/>
    <w:rsid w:val="000B3AFB"/>
    <w:rsid w:val="000D6A74"/>
    <w:rsid w:val="00115661"/>
    <w:rsid w:val="00177F0B"/>
    <w:rsid w:val="001B7DF6"/>
    <w:rsid w:val="001D2266"/>
    <w:rsid w:val="001D6A64"/>
    <w:rsid w:val="002D625B"/>
    <w:rsid w:val="00303494"/>
    <w:rsid w:val="00331A03"/>
    <w:rsid w:val="00360738"/>
    <w:rsid w:val="003C3B26"/>
    <w:rsid w:val="003F5A77"/>
    <w:rsid w:val="00433A47"/>
    <w:rsid w:val="00457082"/>
    <w:rsid w:val="00476B64"/>
    <w:rsid w:val="004B2019"/>
    <w:rsid w:val="004E6BBC"/>
    <w:rsid w:val="004F20D1"/>
    <w:rsid w:val="005102FF"/>
    <w:rsid w:val="005A6377"/>
    <w:rsid w:val="005E51ED"/>
    <w:rsid w:val="005F34FB"/>
    <w:rsid w:val="005F7C46"/>
    <w:rsid w:val="0063457A"/>
    <w:rsid w:val="007220E1"/>
    <w:rsid w:val="007814F7"/>
    <w:rsid w:val="0082750D"/>
    <w:rsid w:val="008641BD"/>
    <w:rsid w:val="008D10DF"/>
    <w:rsid w:val="009617B2"/>
    <w:rsid w:val="00963438"/>
    <w:rsid w:val="00983200"/>
    <w:rsid w:val="009854AB"/>
    <w:rsid w:val="009A3918"/>
    <w:rsid w:val="00A06ED7"/>
    <w:rsid w:val="00A74CDC"/>
    <w:rsid w:val="00A926AB"/>
    <w:rsid w:val="00A94331"/>
    <w:rsid w:val="00B60000"/>
    <w:rsid w:val="00B82266"/>
    <w:rsid w:val="00C031AA"/>
    <w:rsid w:val="00C11BCD"/>
    <w:rsid w:val="00C61F6E"/>
    <w:rsid w:val="00C66687"/>
    <w:rsid w:val="00C91FE3"/>
    <w:rsid w:val="00CE5BD8"/>
    <w:rsid w:val="00E01203"/>
    <w:rsid w:val="00E030C8"/>
    <w:rsid w:val="00E424D5"/>
    <w:rsid w:val="00E75BF8"/>
    <w:rsid w:val="00F21075"/>
    <w:rsid w:val="00F50386"/>
    <w:rsid w:val="00F73595"/>
    <w:rsid w:val="00F75D61"/>
    <w:rsid w:val="00FA343C"/>
    <w:rsid w:val="00FB0A59"/>
    <w:rsid w:val="00FB6ED2"/>
    <w:rsid w:val="00FD1B29"/>
    <w:rsid w:val="00F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F964C"/>
  <w15:docId w15:val="{B82FE346-F694-4E12-804E-76B014E64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634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5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3438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A74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63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7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F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F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F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F0B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A94331"/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5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">
    <w:name w:val="p"/>
    <w:basedOn w:val="Normal"/>
    <w:rsid w:val="00F7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73595"/>
    <w:rPr>
      <w:i/>
      <w:iCs/>
    </w:rPr>
  </w:style>
  <w:style w:type="character" w:styleId="Strong">
    <w:name w:val="Strong"/>
    <w:basedOn w:val="DefaultParagraphFont"/>
    <w:uiPriority w:val="22"/>
    <w:qFormat/>
    <w:rsid w:val="00F2107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E51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1ED"/>
  </w:style>
  <w:style w:type="character" w:styleId="PageNumber">
    <w:name w:val="page number"/>
    <w:basedOn w:val="DefaultParagraphFont"/>
    <w:uiPriority w:val="99"/>
    <w:semiHidden/>
    <w:unhideWhenUsed/>
    <w:rsid w:val="005E51ED"/>
  </w:style>
  <w:style w:type="paragraph" w:styleId="Header">
    <w:name w:val="header"/>
    <w:basedOn w:val="Normal"/>
    <w:link w:val="HeaderChar"/>
    <w:uiPriority w:val="99"/>
    <w:unhideWhenUsed/>
    <w:rsid w:val="005E51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1ED"/>
  </w:style>
  <w:style w:type="character" w:styleId="PlaceholderText">
    <w:name w:val="Placeholder Text"/>
    <w:basedOn w:val="DefaultParagraphFont"/>
    <w:uiPriority w:val="99"/>
    <w:semiHidden/>
    <w:rsid w:val="002D625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717</Words>
  <Characters>26889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-IMBA</Company>
  <LinksUpToDate>false</LinksUpToDate>
  <CharactersWithSpaces>3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da,Juan Pablo</dc:creator>
  <cp:keywords/>
  <dc:description/>
  <cp:lastModifiedBy>Fededa,Juan Pablo</cp:lastModifiedBy>
  <cp:revision>2</cp:revision>
  <cp:lastPrinted>2016-01-28T14:16:00Z</cp:lastPrinted>
  <dcterms:created xsi:type="dcterms:W3CDTF">2016-09-25T00:49:00Z</dcterms:created>
  <dcterms:modified xsi:type="dcterms:W3CDTF">2016-09-25T00:49:00Z</dcterms:modified>
</cp:coreProperties>
</file>